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BE281" w14:textId="77777777" w:rsidR="00241081" w:rsidRDefault="007843E5" w:rsidP="00241081">
      <w:pPr>
        <w:pStyle w:val="Heading1"/>
        <w:spacing w:after="0" w:line="276" w:lineRule="auto"/>
        <w:jc w:val="left"/>
        <w:rPr>
          <w:rFonts w:ascii="Arial" w:hAnsi="Arial" w:cs="Arial"/>
          <w:b/>
          <w:bCs/>
          <w:sz w:val="36"/>
          <w:szCs w:val="36"/>
        </w:rPr>
      </w:pPr>
      <w:r w:rsidRPr="00241081">
        <w:rPr>
          <w:rFonts w:ascii="Arial" w:hAnsi="Arial" w:cs="Arial"/>
          <w:b/>
          <w:bCs/>
          <w:sz w:val="36"/>
          <w:szCs w:val="36"/>
        </w:rPr>
        <w:t>SUPPLEMENTARY MATERIAL</w:t>
      </w:r>
    </w:p>
    <w:p w14:paraId="1A021D44" w14:textId="77777777" w:rsidR="00241081" w:rsidRPr="00241081" w:rsidRDefault="00241081" w:rsidP="00241081">
      <w:pPr>
        <w:spacing w:line="276" w:lineRule="auto"/>
      </w:pPr>
    </w:p>
    <w:p w14:paraId="712859B9" w14:textId="0081F7D3" w:rsidR="00241081" w:rsidRPr="000A315E" w:rsidRDefault="000D6D56" w:rsidP="000A315E">
      <w:pPr>
        <w:pStyle w:val="Heading1"/>
        <w:spacing w:after="0" w:line="276" w:lineRule="auto"/>
        <w:jc w:val="left"/>
        <w:rPr>
          <w:rFonts w:ascii="Arial" w:hAnsi="Arial" w:cs="Arial"/>
          <w:b/>
          <w:bCs/>
          <w:sz w:val="28"/>
          <w:szCs w:val="28"/>
        </w:rPr>
      </w:pPr>
      <w:r w:rsidRPr="00241081">
        <w:rPr>
          <w:rFonts w:ascii="Arial" w:hAnsi="Arial" w:cs="Arial"/>
          <w:b/>
          <w:bCs/>
          <w:sz w:val="28"/>
          <w:szCs w:val="28"/>
        </w:rPr>
        <w:t>Specimen Scaling Details</w:t>
      </w:r>
    </w:p>
    <w:p w14:paraId="47E2AC3B" w14:textId="14291F0D" w:rsidR="00241081" w:rsidRDefault="00241081" w:rsidP="000A315E">
      <w:pPr>
        <w:spacing w:line="276" w:lineRule="auto"/>
        <w:ind w:firstLine="720"/>
      </w:pPr>
      <w:r w:rsidRPr="00241081">
        <w:rPr>
          <w:b/>
          <w:bCs/>
        </w:rPr>
        <w:t>Scapula</w:t>
      </w:r>
      <w:r>
        <w:t xml:space="preserve">. </w:t>
      </w:r>
      <w:r w:rsidR="00E81C90">
        <w:t xml:space="preserve">Since </w:t>
      </w:r>
      <w:r w:rsidR="00831A3D">
        <w:t xml:space="preserve">neither </w:t>
      </w:r>
      <w:r w:rsidR="00E81C90">
        <w:t>the scapulae f</w:t>
      </w:r>
      <w:r w:rsidR="00831A3D">
        <w:t>rom</w:t>
      </w:r>
      <w:r w:rsidR="00E81C90">
        <w:t xml:space="preserve"> MOR 553 </w:t>
      </w:r>
      <w:r w:rsidR="00831A3D">
        <w:t>nor</w:t>
      </w:r>
      <w:r w:rsidR="00E81C90">
        <w:t xml:space="preserve"> 563</w:t>
      </w:r>
      <w:r w:rsidR="00831A3D">
        <w:t xml:space="preserve"> </w:t>
      </w:r>
      <w:r w:rsidR="00E81C90">
        <w:t>preserve</w:t>
      </w:r>
      <w:r w:rsidR="00831A3D">
        <w:t>d</w:t>
      </w:r>
      <w:r w:rsidR="00E81C90">
        <w:t xml:space="preserve"> the greatest </w:t>
      </w:r>
      <w:r w:rsidR="003E44D9">
        <w:t>length,</w:t>
      </w:r>
      <w:r w:rsidR="00E81C90">
        <w:t xml:space="preserve"> the scaling was based on </w:t>
      </w:r>
      <w:r w:rsidR="003E44D9">
        <w:t xml:space="preserve">their greatest width instead. This was measured as the distance between the most </w:t>
      </w:r>
      <w:proofErr w:type="spellStart"/>
      <w:r w:rsidR="003E44D9">
        <w:t>anterodorsal</w:t>
      </w:r>
      <w:proofErr w:type="spellEnd"/>
      <w:r w:rsidR="003E44D9">
        <w:t xml:space="preserve"> point of the acromial process and the most </w:t>
      </w:r>
      <w:proofErr w:type="spellStart"/>
      <w:r w:rsidR="003E44D9">
        <w:t>posterodorsal</w:t>
      </w:r>
      <w:proofErr w:type="spellEnd"/>
      <w:r w:rsidR="003E44D9">
        <w:t xml:space="preserve"> section of the glenoid fossa, which was preserved in both MOR 553 and 563. Th</w:t>
      </w:r>
      <w:r w:rsidR="00B272A1">
        <w:t>is</w:t>
      </w:r>
      <w:r w:rsidR="003E44D9">
        <w:t xml:space="preserve"> greatest width measu</w:t>
      </w:r>
      <w:r w:rsidR="00B272A1">
        <w:t>rement</w:t>
      </w:r>
      <w:r w:rsidR="003E44D9">
        <w:t xml:space="preserve"> from MOR 563 was divided by the </w:t>
      </w:r>
      <w:r w:rsidR="00B272A1">
        <w:t>greatest distal width of the humerus from MOR 563, defined as the maximum width across the humeral distal condyles. Dividing both measurements created a proportion of the scapula width by the humerus width. This proportion was multiplied by the humerus distal width from MOR 553, providing a distal width estimate that was used to scale the MOR 553 scapula</w:t>
      </w:r>
      <w:r w:rsidR="00B9117A">
        <w:t>, increasing it</w:t>
      </w:r>
      <w:r w:rsidR="00B272A1">
        <w:t xml:space="preserve"> 1.618 times its original size.</w:t>
      </w:r>
      <w:r w:rsidR="003E44D9">
        <w:t xml:space="preserve"> </w:t>
      </w:r>
      <w:r w:rsidR="00B272A1">
        <w:t xml:space="preserve">The humerus distal width was chosen to scale the scapula, instead of the greatest humeral length, </w:t>
      </w:r>
      <w:r w:rsidR="00B56039">
        <w:t xml:space="preserve">to better match the </w:t>
      </w:r>
      <w:r w:rsidR="00B272A1">
        <w:t xml:space="preserve">scapular </w:t>
      </w:r>
      <w:r w:rsidR="00B56039">
        <w:t>distal widths</w:t>
      </w:r>
      <w:r w:rsidR="00B272A1">
        <w:t xml:space="preserve"> </w:t>
      </w:r>
      <w:r w:rsidR="00DC1102">
        <w:t>from</w:t>
      </w:r>
      <w:r w:rsidR="00B272A1">
        <w:t xml:space="preserve"> both </w:t>
      </w:r>
      <w:r w:rsidR="00DC1102">
        <w:t>MOR 553 and 563</w:t>
      </w:r>
      <w:r w:rsidR="00B272A1">
        <w:t xml:space="preserve">. </w:t>
      </w:r>
      <w:r w:rsidR="00FE3CDE">
        <w:t>Considering the element completion for the distal widths of both the scapulae and humeri, the scaling for this specimen is more certain (</w:t>
      </w:r>
      <w:r w:rsidR="001050B2">
        <w:t xml:space="preserve">see the </w:t>
      </w:r>
      <w:r w:rsidR="00BB22B2">
        <w:t xml:space="preserve">forelimb modification and </w:t>
      </w:r>
      <w:r w:rsidR="001050B2">
        <w:t>certainty table in the supplementary materials</w:t>
      </w:r>
      <w:r w:rsidR="00FE3CDE">
        <w:t xml:space="preserve">). </w:t>
      </w:r>
      <w:r w:rsidR="00B272A1">
        <w:t>Once scaled, the scapula was mirrored to match the left side material</w:t>
      </w:r>
      <w:r w:rsidR="00FE3CDE">
        <w:t>.</w:t>
      </w:r>
    </w:p>
    <w:p w14:paraId="7D31368D" w14:textId="43A85BB8" w:rsidR="00241081" w:rsidRDefault="00241081" w:rsidP="000A315E">
      <w:pPr>
        <w:spacing w:line="276" w:lineRule="auto"/>
        <w:ind w:firstLine="720"/>
      </w:pPr>
      <w:r w:rsidRPr="00241081">
        <w:rPr>
          <w:b/>
          <w:bCs/>
        </w:rPr>
        <w:t>Coracoid</w:t>
      </w:r>
      <w:r>
        <w:t xml:space="preserve">. </w:t>
      </w:r>
      <w:r w:rsidR="000D6D56">
        <w:t>T</w:t>
      </w:r>
      <w:r w:rsidR="00B272A1">
        <w:t>he suture</w:t>
      </w:r>
      <w:r w:rsidR="007F56B5">
        <w:t xml:space="preserve"> surface connecting the scapula and coracoid were preserved in both MOR 553 specimens, this allowed for a convenient landmark to scale the coracoid to. Using the size of the suture surface from the scaled scapula</w:t>
      </w:r>
      <w:r w:rsidR="00805301">
        <w:t>,</w:t>
      </w:r>
      <w:r w:rsidR="007F56B5">
        <w:t xml:space="preserve"> t</w:t>
      </w:r>
      <w:r w:rsidR="008B0B20">
        <w:t xml:space="preserve">he </w:t>
      </w:r>
      <w:r w:rsidR="007F56B5">
        <w:t xml:space="preserve">suture surface </w:t>
      </w:r>
      <w:r w:rsidR="008B0B20">
        <w:t>of the coracoid was scaled</w:t>
      </w:r>
      <w:r w:rsidR="008551CA">
        <w:t xml:space="preserve"> in Maya</w:t>
      </w:r>
      <w:r w:rsidR="007F56B5">
        <w:t xml:space="preserve"> increasing the coracoid </w:t>
      </w:r>
      <w:r w:rsidR="008B0B20">
        <w:t>1.046</w:t>
      </w:r>
      <w:r w:rsidR="007F56B5">
        <w:t xml:space="preserve"> times its original size</w:t>
      </w:r>
      <w:r w:rsidR="00434874">
        <w:t>, as measured from its greatest length</w:t>
      </w:r>
      <w:r w:rsidR="008B0B20">
        <w:t>.</w:t>
      </w:r>
      <w:r w:rsidR="007F56B5">
        <w:t xml:space="preserve"> </w:t>
      </w:r>
      <w:r w:rsidR="00434874">
        <w:t xml:space="preserve">Once scaled in this fashion the glenoid surfaces of both the scapula and coracoid were </w:t>
      </w:r>
      <w:r w:rsidR="00DC1102">
        <w:t xml:space="preserve">examined and determined to be </w:t>
      </w:r>
      <w:r w:rsidR="00434874">
        <w:t>of equal width.</w:t>
      </w:r>
      <w:r w:rsidR="00FE3CDE">
        <w:t xml:space="preserve"> Considering </w:t>
      </w:r>
      <w:r w:rsidR="00086B83">
        <w:t xml:space="preserve">that the coracoid was scaled </w:t>
      </w:r>
      <w:r w:rsidR="00F53C25">
        <w:t xml:space="preserve">by eye </w:t>
      </w:r>
      <w:r w:rsidR="00086B83">
        <w:t>to</w:t>
      </w:r>
      <w:r w:rsidR="00FE3CDE">
        <w:t xml:space="preserve"> match </w:t>
      </w:r>
      <w:r w:rsidR="00086B83">
        <w:t>the scapula</w:t>
      </w:r>
      <w:r w:rsidR="00FE3CDE">
        <w:t xml:space="preserve"> the scaling for the coracoid is considered more certain. </w:t>
      </w:r>
      <w:r w:rsidR="00434874">
        <w:t>The</w:t>
      </w:r>
      <w:r w:rsidR="007F56B5">
        <w:t xml:space="preserve"> coracoid was</w:t>
      </w:r>
      <w:r w:rsidR="00434874">
        <w:t xml:space="preserve"> also</w:t>
      </w:r>
      <w:r w:rsidR="007F56B5">
        <w:t xml:space="preserve"> mirrored to match the left side material.</w:t>
      </w:r>
    </w:p>
    <w:p w14:paraId="1142E71F" w14:textId="05A51CD8" w:rsidR="00241081" w:rsidRDefault="00241081" w:rsidP="000A315E">
      <w:pPr>
        <w:spacing w:line="276" w:lineRule="auto"/>
        <w:ind w:firstLine="720"/>
      </w:pPr>
      <w:r w:rsidRPr="00241081">
        <w:rPr>
          <w:b/>
          <w:bCs/>
        </w:rPr>
        <w:t>Humerus</w:t>
      </w:r>
      <w:r>
        <w:t xml:space="preserve">. </w:t>
      </w:r>
      <w:r w:rsidR="0072438E">
        <w:t xml:space="preserve">The </w:t>
      </w:r>
      <w:r w:rsidR="000D6D56">
        <w:t xml:space="preserve">two </w:t>
      </w:r>
      <w:r w:rsidR="0072438E">
        <w:t>humer</w:t>
      </w:r>
      <w:r w:rsidR="000D6D56">
        <w:t>i</w:t>
      </w:r>
      <w:r w:rsidR="00530EE2">
        <w:t xml:space="preserve"> used in this reconstruction </w:t>
      </w:r>
      <w:r w:rsidR="000D6D56">
        <w:t>come</w:t>
      </w:r>
      <w:r w:rsidR="00530EE2">
        <w:t xml:space="preserve"> </w:t>
      </w:r>
      <w:r w:rsidR="00434874">
        <w:t>from MOR 553</w:t>
      </w:r>
      <w:r w:rsidR="00BB22B2">
        <w:t xml:space="preserve"> S</w:t>
      </w:r>
      <w:r w:rsidR="00530EE2">
        <w:t xml:space="preserve">, </w:t>
      </w:r>
      <w:r w:rsidR="00BB22B2">
        <w:t>8-2-91-303</w:t>
      </w:r>
      <w:r w:rsidR="00604D8A">
        <w:t xml:space="preserve"> and </w:t>
      </w:r>
      <w:r w:rsidR="00BB22B2">
        <w:t>553 S, 7-19-</w:t>
      </w:r>
      <w:r w:rsidR="00604D8A">
        <w:t xml:space="preserve">0-96 </w:t>
      </w:r>
      <w:r w:rsidR="00530EE2">
        <w:t>(</w:t>
      </w:r>
      <w:r w:rsidR="001050B2">
        <w:t>certainty table</w:t>
      </w:r>
      <w:r w:rsidR="00530EE2">
        <w:t xml:space="preserve">). </w:t>
      </w:r>
      <w:r w:rsidR="0072438E">
        <w:t>The deltopectoral crest (DPC) pres</w:t>
      </w:r>
      <w:r w:rsidR="00604D8A">
        <w:t xml:space="preserve">erved </w:t>
      </w:r>
      <w:r w:rsidR="0072438E">
        <w:t>in</w:t>
      </w:r>
      <w:r w:rsidR="00604D8A">
        <w:t xml:space="preserve"> 9</w:t>
      </w:r>
      <w:r w:rsidR="00BB22B2">
        <w:t>1</w:t>
      </w:r>
      <w:r w:rsidR="00604D8A">
        <w:t>-303</w:t>
      </w:r>
      <w:r w:rsidR="0072438E">
        <w:t xml:space="preserve"> </w:t>
      </w:r>
      <w:r w:rsidR="00485C1E">
        <w:t xml:space="preserve">is </w:t>
      </w:r>
      <w:r w:rsidR="00BB22B2">
        <w:t>nearly complete</w:t>
      </w:r>
      <w:r w:rsidR="00BF1A5F">
        <w:t xml:space="preserve">. </w:t>
      </w:r>
      <w:r w:rsidR="00073D19">
        <w:t xml:space="preserve">All the </w:t>
      </w:r>
      <w:r w:rsidR="0072438E">
        <w:t xml:space="preserve">other </w:t>
      </w:r>
      <w:r w:rsidR="00073D19">
        <w:t xml:space="preserve">mature </w:t>
      </w:r>
      <w:r w:rsidR="0072438E">
        <w:t>humeri preserved from Jack’s Birthday Site</w:t>
      </w:r>
      <w:r w:rsidR="00604D8A">
        <w:t>, including 0-96,</w:t>
      </w:r>
      <w:r w:rsidR="0072438E">
        <w:t xml:space="preserve"> </w:t>
      </w:r>
      <w:r w:rsidR="00BF1A5F">
        <w:t>have DPC’s that are</w:t>
      </w:r>
      <w:r w:rsidR="0072438E">
        <w:t xml:space="preserve"> fractured or damaged</w:t>
      </w:r>
      <w:r w:rsidR="00677987">
        <w:t>.</w:t>
      </w:r>
      <w:r w:rsidR="00B55C02">
        <w:t xml:space="preserve"> </w:t>
      </w:r>
      <w:r w:rsidR="00BF1A5F">
        <w:t xml:space="preserve">In </w:t>
      </w:r>
      <w:r w:rsidR="00604D8A">
        <w:t>9</w:t>
      </w:r>
      <w:r w:rsidR="00BB22B2">
        <w:t>1</w:t>
      </w:r>
      <w:r w:rsidR="00604D8A">
        <w:t>-303</w:t>
      </w:r>
      <w:r w:rsidR="00BF1A5F">
        <w:t xml:space="preserve"> t</w:t>
      </w:r>
      <w:r w:rsidR="0072438E">
        <w:t>here is only a small hole in one portion of the DPC</w:t>
      </w:r>
      <w:r w:rsidR="00230455">
        <w:t xml:space="preserve">, but </w:t>
      </w:r>
      <w:r w:rsidR="008551CA">
        <w:t>it preserves the entirety of</w:t>
      </w:r>
      <w:r w:rsidR="00677987">
        <w:t xml:space="preserve"> its length</w:t>
      </w:r>
      <w:r w:rsidR="0072438E">
        <w:t xml:space="preserve">. </w:t>
      </w:r>
      <w:r w:rsidR="00230455">
        <w:t>The DPC is relatively l</w:t>
      </w:r>
      <w:r w:rsidR="008551CA">
        <w:t>ong</w:t>
      </w:r>
      <w:r w:rsidR="00230455">
        <w:t xml:space="preserve">, </w:t>
      </w:r>
      <w:r w:rsidR="00CC5149">
        <w:t>covering</w:t>
      </w:r>
      <w:r w:rsidR="00230455">
        <w:t xml:space="preserve"> almost half the total length of the humerus in </w:t>
      </w:r>
      <w:r w:rsidR="00230455" w:rsidRPr="00230455">
        <w:rPr>
          <w:i/>
          <w:iCs/>
        </w:rPr>
        <w:t>Troodon</w:t>
      </w:r>
      <w:r w:rsidR="00230455">
        <w:t>.</w:t>
      </w:r>
      <w:r w:rsidR="0072438E">
        <w:t xml:space="preserve"> </w:t>
      </w:r>
      <w:r w:rsidR="00485C1E">
        <w:t>The distal condyles preserved in 9</w:t>
      </w:r>
      <w:r w:rsidR="00BB22B2">
        <w:t>1</w:t>
      </w:r>
      <w:r w:rsidR="00485C1E">
        <w:t>-303</w:t>
      </w:r>
      <w:r w:rsidR="00BB22B2">
        <w:t>, however,</w:t>
      </w:r>
      <w:r w:rsidR="00485C1E">
        <w:t xml:space="preserve"> are </w:t>
      </w:r>
      <w:r w:rsidR="00BB22B2">
        <w:t>partially preserved</w:t>
      </w:r>
      <w:r w:rsidR="00485C1E">
        <w:t>, lacking the definition present in other similarly sized humeri from MOR 553. To address this the condyles in the digital copy of 9</w:t>
      </w:r>
      <w:r w:rsidR="00BB22B2">
        <w:t>1</w:t>
      </w:r>
      <w:r w:rsidR="00485C1E">
        <w:t>-303 were manually modified. Using the more complete condyles from 0-96 as a guide, and the mesh modeling tools in Maya, the condyles in 9</w:t>
      </w:r>
      <w:r w:rsidR="00BB22B2">
        <w:t>1</w:t>
      </w:r>
      <w:r w:rsidR="00485C1E">
        <w:t xml:space="preserve">-303 were shaped to better match a more complete set. </w:t>
      </w:r>
      <w:r w:rsidR="008B0B20">
        <w:t xml:space="preserve">The </w:t>
      </w:r>
      <w:r w:rsidR="00485C1E">
        <w:t>final</w:t>
      </w:r>
      <w:r w:rsidR="008B0B20">
        <w:t xml:space="preserve"> version of the humerus is </w:t>
      </w:r>
      <w:r w:rsidR="00583D85">
        <w:t>a</w:t>
      </w:r>
      <w:r w:rsidR="008B0B20">
        <w:t xml:space="preserve"> composite</w:t>
      </w:r>
      <w:r w:rsidR="00485C1E">
        <w:t>. It’s important to note that the modifications made do not alter the greatest length, or greatest width of 9</w:t>
      </w:r>
      <w:r w:rsidR="00BB22B2">
        <w:t>1</w:t>
      </w:r>
      <w:r w:rsidR="00485C1E">
        <w:t>-303,</w:t>
      </w:r>
      <w:r w:rsidR="008551CA">
        <w:t xml:space="preserve"> outside of the condyles the rest is original.</w:t>
      </w:r>
    </w:p>
    <w:p w14:paraId="6016C756" w14:textId="2C496CC7" w:rsidR="00FE3CDE" w:rsidRDefault="00241081" w:rsidP="000A315E">
      <w:pPr>
        <w:spacing w:line="276" w:lineRule="auto"/>
        <w:ind w:firstLine="720"/>
      </w:pPr>
      <w:r w:rsidRPr="00241081">
        <w:rPr>
          <w:b/>
          <w:bCs/>
        </w:rPr>
        <w:t>Ulna</w:t>
      </w:r>
      <w:r>
        <w:t xml:space="preserve">. </w:t>
      </w:r>
      <w:r w:rsidR="000D6D56">
        <w:t>T</w:t>
      </w:r>
      <w:r w:rsidR="008B0B20">
        <w:t>he ulna was scaled</w:t>
      </w:r>
      <w:r w:rsidR="0044768D">
        <w:t xml:space="preserve"> using the greatest </w:t>
      </w:r>
      <w:r w:rsidR="008551CA">
        <w:t xml:space="preserve">humeral </w:t>
      </w:r>
      <w:r w:rsidR="0044768D">
        <w:t>lengths from MOR 553 and 563. The greatest length recorded for the ulna from MOR 563 was divided by the greatest</w:t>
      </w:r>
      <w:r w:rsidR="008551CA">
        <w:t xml:space="preserve"> humeral</w:t>
      </w:r>
      <w:r w:rsidR="0044768D">
        <w:t xml:space="preserve"> length</w:t>
      </w:r>
      <w:r w:rsidR="008551CA">
        <w:t xml:space="preserve"> from MOR </w:t>
      </w:r>
      <w:r w:rsidR="0044768D">
        <w:t>56</w:t>
      </w:r>
      <w:r w:rsidR="008551CA">
        <w:t>3</w:t>
      </w:r>
      <w:r w:rsidR="0044768D">
        <w:t xml:space="preserve">, creating a scaling proportion. This proportion was multiplied by the </w:t>
      </w:r>
      <w:r w:rsidR="00073D19">
        <w:lastRenderedPageBreak/>
        <w:t>greatest</w:t>
      </w:r>
      <w:r w:rsidR="0044768D">
        <w:t xml:space="preserve"> length of the MOR 553 humerus, </w:t>
      </w:r>
      <w:r w:rsidR="00073D19">
        <w:t>providing the estimated length for the 553</w:t>
      </w:r>
      <w:r w:rsidR="0044768D">
        <w:t xml:space="preserve"> </w:t>
      </w:r>
      <w:proofErr w:type="gramStart"/>
      <w:r w:rsidR="00073D19">
        <w:t>ulna</w:t>
      </w:r>
      <w:proofErr w:type="gramEnd"/>
      <w:r w:rsidR="00073D19">
        <w:t>, which was</w:t>
      </w:r>
      <w:r w:rsidR="008551CA">
        <w:t xml:space="preserve"> digitally scaled</w:t>
      </w:r>
      <w:r w:rsidR="00073D19">
        <w:t xml:space="preserve"> </w:t>
      </w:r>
      <w:r w:rsidR="008551CA">
        <w:t>to</w:t>
      </w:r>
      <w:r w:rsidR="008B0B20">
        <w:t xml:space="preserve"> 1.246</w:t>
      </w:r>
      <w:r w:rsidR="00073D19">
        <w:t xml:space="preserve"> times its original size </w:t>
      </w:r>
      <w:r w:rsidR="008551CA">
        <w:t>in Maya</w:t>
      </w:r>
      <w:r w:rsidR="008B0B20">
        <w:t>.</w:t>
      </w:r>
      <w:r w:rsidR="00FE3CDE">
        <w:t xml:space="preserve"> Even though it was broken, the re-assembled greatest length of the MOR 553 ulna, along with the length from MOR 563, were in good condition. As such the scaling for this specimen </w:t>
      </w:r>
      <w:r w:rsidR="00086B83">
        <w:t>is</w:t>
      </w:r>
      <w:r w:rsidR="00FE3CDE">
        <w:t xml:space="preserve"> more certain.</w:t>
      </w:r>
    </w:p>
    <w:p w14:paraId="0890EB36" w14:textId="324BC8B3" w:rsidR="000A315E" w:rsidRDefault="000A315E" w:rsidP="000A315E">
      <w:pPr>
        <w:spacing w:line="276" w:lineRule="auto"/>
        <w:ind w:firstLine="720"/>
      </w:pPr>
      <w:r w:rsidRPr="000A315E">
        <w:rPr>
          <w:b/>
          <w:bCs/>
        </w:rPr>
        <w:t>Radius</w:t>
      </w:r>
      <w:r>
        <w:t xml:space="preserve">. </w:t>
      </w:r>
      <w:r w:rsidR="00FE3CDE">
        <w:t xml:space="preserve">Considering the partial nature of both radii the scaling process used the greatest shaft width, instead of length or distal width. The greatest </w:t>
      </w:r>
      <w:r w:rsidR="004F0EC7">
        <w:t xml:space="preserve">shaft </w:t>
      </w:r>
      <w:r w:rsidR="00FE3CDE">
        <w:t xml:space="preserve">width from the MOR 563 radius was divided by the greatest humeral length from MOR 563, creating a scaling proportion. This scaling proportion was multiplied by the MOR 553 humeral length, providing an estimate for the </w:t>
      </w:r>
      <w:r w:rsidR="004F0EC7">
        <w:t xml:space="preserve">MOR </w:t>
      </w:r>
      <w:r w:rsidR="00FE3CDE">
        <w:t xml:space="preserve">553 radius </w:t>
      </w:r>
      <w:r w:rsidR="004F0EC7">
        <w:t xml:space="preserve">shaft </w:t>
      </w:r>
      <w:r w:rsidR="00FE3CDE">
        <w:t xml:space="preserve">width, which was scaled in Maya 1.427 times its original size. Since the distal width was not available for both radii it was decided to stick to the humeral length as a scaling factor to remain consistent with the rest of the forelimb elements. Considering the condition of the MOR 563 </w:t>
      </w:r>
      <w:r w:rsidR="00086B83">
        <w:t xml:space="preserve">and 553 </w:t>
      </w:r>
      <w:r w:rsidR="00FE3CDE">
        <w:t>radius specimen</w:t>
      </w:r>
      <w:r w:rsidR="00086B83">
        <w:t xml:space="preserve">s </w:t>
      </w:r>
      <w:r w:rsidR="00FE3CDE">
        <w:t>this specimen is considered le</w:t>
      </w:r>
      <w:r w:rsidR="00086B83">
        <w:t>ast</w:t>
      </w:r>
      <w:r w:rsidR="00FE3CDE">
        <w:t xml:space="preserve"> certain.</w:t>
      </w:r>
    </w:p>
    <w:p w14:paraId="4D98DF12" w14:textId="1ABE4055" w:rsidR="00DD68B9" w:rsidRDefault="00FB582A" w:rsidP="000A315E">
      <w:pPr>
        <w:spacing w:line="276" w:lineRule="auto"/>
      </w:pPr>
      <w:r>
        <w:tab/>
      </w:r>
      <w:proofErr w:type="spellStart"/>
      <w:r w:rsidR="000A315E" w:rsidRPr="000A315E">
        <w:rPr>
          <w:b/>
          <w:bCs/>
        </w:rPr>
        <w:t>Semilunate</w:t>
      </w:r>
      <w:proofErr w:type="spellEnd"/>
      <w:r w:rsidR="000A315E" w:rsidRPr="000A315E">
        <w:rPr>
          <w:b/>
          <w:bCs/>
        </w:rPr>
        <w:t xml:space="preserve"> Carpal</w:t>
      </w:r>
      <w:r w:rsidR="000A315E">
        <w:t xml:space="preserve">. </w:t>
      </w:r>
      <w:r>
        <w:t xml:space="preserve">Due to a lack of </w:t>
      </w:r>
      <w:proofErr w:type="spellStart"/>
      <w:r>
        <w:t>semilunate</w:t>
      </w:r>
      <w:proofErr w:type="spellEnd"/>
      <w:r>
        <w:t xml:space="preserve"> carpals preserved for MOR 563, and the good condition of the distal articular surface in MOR 553</w:t>
      </w:r>
      <w:r w:rsidR="002262E5">
        <w:t>,</w:t>
      </w:r>
      <w:r>
        <w:t xml:space="preserve"> t</w:t>
      </w:r>
      <w:r w:rsidR="005958C1">
        <w:t xml:space="preserve">his specimen was scaled </w:t>
      </w:r>
      <w:r>
        <w:t xml:space="preserve">to visually fit the proximal condyle for metacarpals I and II. </w:t>
      </w:r>
      <w:r w:rsidR="00547847">
        <w:t xml:space="preserve">To achieve this the </w:t>
      </w:r>
      <w:proofErr w:type="spellStart"/>
      <w:r w:rsidR="00547847">
        <w:t>semilunate</w:t>
      </w:r>
      <w:proofErr w:type="spellEnd"/>
      <w:r w:rsidR="00547847">
        <w:t xml:space="preserve"> carpal was </w:t>
      </w:r>
      <w:r w:rsidR="008551CA">
        <w:t>scaled in Maya up</w:t>
      </w:r>
      <w:r w:rsidR="00547847">
        <w:t xml:space="preserve"> 1.548 times its original size. </w:t>
      </w:r>
      <w:r>
        <w:t xml:space="preserve">This resulted in a good visual, and physical fit, with the digital and </w:t>
      </w:r>
      <w:r w:rsidR="004F0EC7">
        <w:t xml:space="preserve">3-D </w:t>
      </w:r>
      <w:r>
        <w:t xml:space="preserve">printed copies </w:t>
      </w:r>
      <w:r w:rsidR="00547847">
        <w:t>confirming</w:t>
      </w:r>
      <w:r>
        <w:t xml:space="preserve"> a </w:t>
      </w:r>
      <w:r w:rsidR="004F0EC7">
        <w:t>snug connection</w:t>
      </w:r>
      <w:r w:rsidR="00547847">
        <w:t xml:space="preserve"> between the metacarpals and</w:t>
      </w:r>
      <w:r w:rsidR="001B416C">
        <w:t xml:space="preserve"> the</w:t>
      </w:r>
      <w:r w:rsidR="00547847">
        <w:t xml:space="preserve"> </w:t>
      </w:r>
      <w:proofErr w:type="spellStart"/>
      <w:r w:rsidR="00547847">
        <w:t>semilunate</w:t>
      </w:r>
      <w:proofErr w:type="spellEnd"/>
      <w:r>
        <w:t>.</w:t>
      </w:r>
      <w:r w:rsidR="00FE3CDE">
        <w:t xml:space="preserve"> Since the scaling for the </w:t>
      </w:r>
      <w:proofErr w:type="spellStart"/>
      <w:r w:rsidR="00FE3CDE">
        <w:t>semilunate</w:t>
      </w:r>
      <w:proofErr w:type="spellEnd"/>
      <w:r w:rsidR="004F0EC7">
        <w:t xml:space="preserve"> carpal</w:t>
      </w:r>
      <w:r w:rsidR="00FE3CDE">
        <w:t xml:space="preserve"> is based largely </w:t>
      </w:r>
      <w:r w:rsidR="00B22141">
        <w:t>off</w:t>
      </w:r>
      <w:r w:rsidR="00FE3CDE">
        <w:t xml:space="preserve"> other metacarpals, especially metacarpal-II, its scaling certainty is less certain.</w:t>
      </w:r>
    </w:p>
    <w:p w14:paraId="5DBCD415" w14:textId="1A0F42D0" w:rsidR="00880F0C" w:rsidRDefault="000A315E" w:rsidP="000A315E">
      <w:pPr>
        <w:spacing w:line="276" w:lineRule="auto"/>
        <w:ind w:firstLine="720"/>
      </w:pPr>
      <w:r w:rsidRPr="000A315E">
        <w:rPr>
          <w:b/>
          <w:bCs/>
        </w:rPr>
        <w:t>Metacarpal-I</w:t>
      </w:r>
      <w:r>
        <w:t xml:space="preserve">. </w:t>
      </w:r>
      <w:r w:rsidR="000B76C0">
        <w:t xml:space="preserve">The MOR 563 </w:t>
      </w:r>
      <w:r w:rsidR="000E662E">
        <w:t>m</w:t>
      </w:r>
      <w:r w:rsidR="001B416C">
        <w:t>etacarpal-I</w:t>
      </w:r>
      <w:r w:rsidR="00820F53">
        <w:t>,</w:t>
      </w:r>
      <w:r w:rsidR="001B416C">
        <w:t xml:space="preserve"> like</w:t>
      </w:r>
      <w:r w:rsidR="00C677CB">
        <w:t xml:space="preserve"> </w:t>
      </w:r>
      <w:r w:rsidR="000E662E">
        <w:t>the</w:t>
      </w:r>
      <w:r w:rsidR="001B416C">
        <w:t xml:space="preserve"> other</w:t>
      </w:r>
      <w:r w:rsidR="000E662E">
        <w:t xml:space="preserve"> MOR 563</w:t>
      </w:r>
      <w:r w:rsidR="001B416C">
        <w:t xml:space="preserve"> metacarpals</w:t>
      </w:r>
      <w:r w:rsidR="00820F53">
        <w:t>,</w:t>
      </w:r>
      <w:r w:rsidR="000E662E">
        <w:t xml:space="preserve"> </w:t>
      </w:r>
      <w:r w:rsidR="00B22141">
        <w:t xml:space="preserve">is </w:t>
      </w:r>
      <w:r w:rsidR="000B76C0">
        <w:t>incomplete</w:t>
      </w:r>
      <w:r w:rsidR="00820F53">
        <w:t xml:space="preserve"> and required</w:t>
      </w:r>
      <w:r w:rsidR="00C677CB">
        <w:t xml:space="preserve"> </w:t>
      </w:r>
      <w:r w:rsidR="00B22141">
        <w:t>more steps</w:t>
      </w:r>
      <w:r w:rsidR="00820F53">
        <w:t xml:space="preserve"> to scale</w:t>
      </w:r>
      <w:r w:rsidR="003B7A44">
        <w:t xml:space="preserve">. </w:t>
      </w:r>
      <w:r w:rsidR="000E662E">
        <w:t>The first step involved estimating</w:t>
      </w:r>
      <w:r w:rsidR="003B7A44">
        <w:t xml:space="preserve"> the greatest </w:t>
      </w:r>
      <w:r w:rsidR="00B22141">
        <w:t xml:space="preserve">length for the MOR 563 </w:t>
      </w:r>
      <w:r w:rsidR="000E662E">
        <w:t xml:space="preserve">metacarpal-I </w:t>
      </w:r>
      <w:r w:rsidR="00B22141">
        <w:t>specimen by dividing the</w:t>
      </w:r>
      <w:r w:rsidR="000E662E">
        <w:t xml:space="preserve"> maximum</w:t>
      </w:r>
      <w:r w:rsidR="00B22141">
        <w:t xml:space="preserve"> </w:t>
      </w:r>
      <w:r w:rsidR="003B7A44">
        <w:t xml:space="preserve">proximal width </w:t>
      </w:r>
      <w:r w:rsidR="000E662E">
        <w:t>of the</w:t>
      </w:r>
      <w:r w:rsidR="003B7A44">
        <w:t xml:space="preserve"> MOR 563 and 553</w:t>
      </w:r>
      <w:r w:rsidR="000E662E">
        <w:t xml:space="preserve"> specimens</w:t>
      </w:r>
      <w:r w:rsidR="003B7A44">
        <w:t xml:space="preserve">, creating a scaling proportion. This proportion was multiplied by the greatest length of </w:t>
      </w:r>
      <w:r w:rsidR="00E06438">
        <w:t>the</w:t>
      </w:r>
      <w:r w:rsidR="00C677CB">
        <w:t xml:space="preserve"> complete </w:t>
      </w:r>
      <w:r w:rsidR="003B7A44">
        <w:t xml:space="preserve">MOR 553 </w:t>
      </w:r>
      <w:r w:rsidR="00880F0C">
        <w:t>metacarpal</w:t>
      </w:r>
      <w:r w:rsidR="000E662E">
        <w:t>-</w:t>
      </w:r>
      <w:r w:rsidR="00880F0C">
        <w:t>I,</w:t>
      </w:r>
      <w:r w:rsidR="003B7A44">
        <w:t xml:space="preserve"> </w:t>
      </w:r>
      <w:r w:rsidR="00B22141">
        <w:t>giving</w:t>
      </w:r>
      <w:r w:rsidR="003B7A44">
        <w:t xml:space="preserve"> an estimate for the greatest length </w:t>
      </w:r>
      <w:r w:rsidR="00880F0C">
        <w:t>for</w:t>
      </w:r>
      <w:r w:rsidR="007F4EF1">
        <w:t xml:space="preserve"> </w:t>
      </w:r>
      <w:r w:rsidR="00E06438">
        <w:t xml:space="preserve">the </w:t>
      </w:r>
      <w:r w:rsidR="003B7A44">
        <w:t>MOR 563</w:t>
      </w:r>
      <w:r w:rsidR="007F4EF1">
        <w:t xml:space="preserve"> metacarpal-I</w:t>
      </w:r>
      <w:r w:rsidR="003B7A44">
        <w:t>. This</w:t>
      </w:r>
      <w:r w:rsidR="00B22141">
        <w:t xml:space="preserve"> value</w:t>
      </w:r>
      <w:r w:rsidR="003B7A44">
        <w:t xml:space="preserve"> was then divided by the greatest length </w:t>
      </w:r>
      <w:r w:rsidR="00E06438">
        <w:t>of</w:t>
      </w:r>
      <w:r w:rsidR="003B7A44">
        <w:t xml:space="preserve"> the </w:t>
      </w:r>
      <w:r w:rsidR="00880F0C">
        <w:t xml:space="preserve">MOR </w:t>
      </w:r>
      <w:r w:rsidR="003B7A44">
        <w:t xml:space="preserve">563 humerus, creating a second scaling proportion. This final proportion was multiplied by the greatest length from </w:t>
      </w:r>
      <w:r w:rsidR="00B22141">
        <w:t xml:space="preserve">the </w:t>
      </w:r>
      <w:r w:rsidR="003B7A44">
        <w:t>MOR 553</w:t>
      </w:r>
      <w:r w:rsidR="00B22141">
        <w:t xml:space="preserve"> mature</w:t>
      </w:r>
      <w:r w:rsidR="003B7A44">
        <w:t xml:space="preserve"> humerus, resulting in a</w:t>
      </w:r>
      <w:r w:rsidR="00B22141">
        <w:t>n estimated adult</w:t>
      </w:r>
      <w:r w:rsidR="003B7A44">
        <w:t xml:space="preserve"> length for the MOR 553 metacarpal-I. </w:t>
      </w:r>
      <w:r w:rsidR="00820F53">
        <w:t>Ultimately m</w:t>
      </w:r>
      <w:r w:rsidR="00880F0C">
        <w:t>etacarpal-I</w:t>
      </w:r>
      <w:r w:rsidR="003B7A44">
        <w:t xml:space="preserve"> </w:t>
      </w:r>
      <w:r w:rsidR="00820F53">
        <w:t>was scaled down 1.009 times its original size, which in addition to</w:t>
      </w:r>
      <w:r w:rsidR="00180CF6">
        <w:t xml:space="preserve"> </w:t>
      </w:r>
      <w:r w:rsidR="00880F0C">
        <w:t>metacarpal-III and phalanx II-1</w:t>
      </w:r>
      <w:r w:rsidR="00820F53">
        <w:t>,</w:t>
      </w:r>
      <w:r w:rsidR="001B416C">
        <w:t xml:space="preserve"> </w:t>
      </w:r>
      <w:r w:rsidR="00820F53">
        <w:t>are the only elements reduced in size</w:t>
      </w:r>
      <w:r w:rsidR="001B416C">
        <w:t>.</w:t>
      </w:r>
      <w:r w:rsidR="00FE3CDE">
        <w:t xml:space="preserve"> Considering the complicated process required to scale metacarpal-I, the scaling is less certain.</w:t>
      </w:r>
    </w:p>
    <w:p w14:paraId="7040D98A" w14:textId="1A633BBF" w:rsidR="00832E7C" w:rsidRDefault="00880F0C" w:rsidP="000A315E">
      <w:pPr>
        <w:spacing w:line="276" w:lineRule="auto"/>
      </w:pPr>
      <w:r>
        <w:tab/>
      </w:r>
      <w:r w:rsidR="000A315E" w:rsidRPr="000A315E">
        <w:rPr>
          <w:b/>
          <w:bCs/>
        </w:rPr>
        <w:t>Metacarpal-II</w:t>
      </w:r>
      <w:r w:rsidR="000A315E">
        <w:t xml:space="preserve">. </w:t>
      </w:r>
      <w:r w:rsidR="00774FAC">
        <w:t xml:space="preserve">Like metacarpal-I, metacarpal-II was scaled using </w:t>
      </w:r>
      <w:r w:rsidR="00DA39E4">
        <w:t xml:space="preserve">the </w:t>
      </w:r>
      <w:r w:rsidR="00E2577B">
        <w:t>two-step</w:t>
      </w:r>
      <w:r w:rsidR="00DA39E4">
        <w:t xml:space="preserve"> </w:t>
      </w:r>
      <w:r w:rsidR="00774FAC">
        <w:t>scaling pro</w:t>
      </w:r>
      <w:r w:rsidR="00DA39E4">
        <w:t>cess outlined above</w:t>
      </w:r>
      <w:r w:rsidR="00774FAC">
        <w:t>. The fi</w:t>
      </w:r>
      <w:r w:rsidR="00427C63">
        <w:t>r</w:t>
      </w:r>
      <w:r w:rsidR="00774FAC">
        <w:t xml:space="preserve">st </w:t>
      </w:r>
      <w:r w:rsidR="00BE3249">
        <w:t>step involved</w:t>
      </w:r>
      <w:r w:rsidR="00774FAC">
        <w:t xml:space="preserve"> dividing the distal widths of </w:t>
      </w:r>
      <w:r w:rsidR="00E2577B">
        <w:t xml:space="preserve">the MOR 563 and 553 </w:t>
      </w:r>
      <w:r w:rsidR="00774FAC">
        <w:t>metacarpal-II</w:t>
      </w:r>
      <w:r w:rsidR="00BE3249">
        <w:t xml:space="preserve"> specimens, resulting in a proportion</w:t>
      </w:r>
      <w:r w:rsidR="00B469A0">
        <w:t>. That proportion</w:t>
      </w:r>
      <w:r w:rsidR="00774FAC">
        <w:t xml:space="preserve"> </w:t>
      </w:r>
      <w:r w:rsidR="00B469A0">
        <w:t xml:space="preserve">was then multiplied </w:t>
      </w:r>
      <w:r w:rsidR="00774FAC">
        <w:t xml:space="preserve">by the greatest length </w:t>
      </w:r>
      <w:r w:rsidR="00E2577B">
        <w:t>of</w:t>
      </w:r>
      <w:r w:rsidR="00774FAC">
        <w:t xml:space="preserve"> the </w:t>
      </w:r>
      <w:r w:rsidR="00180CF6">
        <w:t xml:space="preserve">complete </w:t>
      </w:r>
      <w:r w:rsidR="00774FAC">
        <w:t xml:space="preserve">MOR 553 </w:t>
      </w:r>
      <w:r w:rsidR="0042304B">
        <w:t xml:space="preserve">metacarpal-II </w:t>
      </w:r>
      <w:r w:rsidR="00774FAC">
        <w:t xml:space="preserve">specimen, </w:t>
      </w:r>
      <w:r w:rsidR="00BE3249">
        <w:t>giving</w:t>
      </w:r>
      <w:r w:rsidR="00774FAC">
        <w:t xml:space="preserve"> an estimated MOR 563 </w:t>
      </w:r>
      <w:r w:rsidR="00B469A0">
        <w:t xml:space="preserve">metacarpal-II </w:t>
      </w:r>
      <w:r w:rsidR="00774FAC">
        <w:t>greatest length. This length</w:t>
      </w:r>
      <w:r w:rsidR="00BE3249">
        <w:t xml:space="preserve"> estimate</w:t>
      </w:r>
      <w:r w:rsidR="00774FAC">
        <w:t xml:space="preserve"> was then divided by the </w:t>
      </w:r>
      <w:r w:rsidR="003A1237">
        <w:t xml:space="preserve">MOR 563 </w:t>
      </w:r>
      <w:r w:rsidR="00774FAC">
        <w:t>humer</w:t>
      </w:r>
      <w:r w:rsidR="00E2577B">
        <w:t>us</w:t>
      </w:r>
      <w:r w:rsidR="00774FAC">
        <w:t xml:space="preserve"> greatest length, creating </w:t>
      </w:r>
      <w:r w:rsidR="00B469A0">
        <w:t xml:space="preserve">a </w:t>
      </w:r>
      <w:r w:rsidR="003A1237">
        <w:t xml:space="preserve">second proportion. </w:t>
      </w:r>
      <w:r w:rsidR="00E2577B">
        <w:t>T</w:t>
      </w:r>
      <w:r w:rsidR="003A1237">
        <w:t xml:space="preserve">his proportion </w:t>
      </w:r>
      <w:r w:rsidR="00E2577B">
        <w:t xml:space="preserve">was </w:t>
      </w:r>
      <w:r w:rsidR="00BE3249">
        <w:t xml:space="preserve">finally </w:t>
      </w:r>
      <w:r w:rsidR="00E2577B">
        <w:t xml:space="preserve">multiplied </w:t>
      </w:r>
      <w:r w:rsidR="003A1237">
        <w:t xml:space="preserve">by the </w:t>
      </w:r>
      <w:r w:rsidR="00E2577B">
        <w:t xml:space="preserve">mature </w:t>
      </w:r>
      <w:r w:rsidR="003A1237">
        <w:t>MOR 553 humeral length</w:t>
      </w:r>
      <w:r w:rsidR="00E2577B">
        <w:t xml:space="preserve">, </w:t>
      </w:r>
      <w:r w:rsidR="00BE3249">
        <w:t>resulting in an estimated</w:t>
      </w:r>
      <w:r w:rsidR="003A1237">
        <w:t xml:space="preserve"> </w:t>
      </w:r>
      <w:r w:rsidR="00B469A0">
        <w:t xml:space="preserve">MOR 553 </w:t>
      </w:r>
      <w:r w:rsidR="003A1237">
        <w:t>metacarpal-II length</w:t>
      </w:r>
      <w:r w:rsidR="00BE3249">
        <w:t>. The length of the MOR 553 metacarpal-II</w:t>
      </w:r>
      <w:r w:rsidR="003A1237">
        <w:t xml:space="preserve"> was increased</w:t>
      </w:r>
      <w:r w:rsidR="00B469A0">
        <w:t xml:space="preserve"> in Maya</w:t>
      </w:r>
      <w:r w:rsidR="00774FAC">
        <w:t xml:space="preserve"> </w:t>
      </w:r>
      <w:r w:rsidR="003A1237">
        <w:t>1.402 times from its original size.</w:t>
      </w:r>
      <w:r w:rsidR="00FE3CDE">
        <w:t xml:space="preserve"> Since metacarpal-II followed a similar scaling process as metacarpal-I, both have been defined as le</w:t>
      </w:r>
      <w:r w:rsidR="00086B83">
        <w:t>ss</w:t>
      </w:r>
      <w:r w:rsidR="00FE3CDE">
        <w:t xml:space="preserve"> certain.</w:t>
      </w:r>
    </w:p>
    <w:p w14:paraId="06D2BC63" w14:textId="131F535D" w:rsidR="00EA3E78" w:rsidRDefault="00832E7C" w:rsidP="000A315E">
      <w:pPr>
        <w:spacing w:line="276" w:lineRule="auto"/>
      </w:pPr>
      <w:r>
        <w:lastRenderedPageBreak/>
        <w:tab/>
      </w:r>
      <w:r w:rsidR="000A315E" w:rsidRPr="000A315E">
        <w:rPr>
          <w:b/>
          <w:bCs/>
        </w:rPr>
        <w:t>Metacarpal-III</w:t>
      </w:r>
      <w:r w:rsidR="000A315E">
        <w:t xml:space="preserve">. </w:t>
      </w:r>
      <w:r>
        <w:t xml:space="preserve">Following the other two metacarpals, </w:t>
      </w:r>
      <w:r w:rsidR="00BE3249">
        <w:t xml:space="preserve">the </w:t>
      </w:r>
      <w:r>
        <w:t>two</w:t>
      </w:r>
      <w:r w:rsidR="00BE3249">
        <w:t xml:space="preserve">-step </w:t>
      </w:r>
      <w:r>
        <w:t xml:space="preserve">scaling </w:t>
      </w:r>
      <w:r w:rsidR="00BE3249">
        <w:t xml:space="preserve">process </w:t>
      </w:r>
      <w:r w:rsidR="00B469A0">
        <w:t>w</w:t>
      </w:r>
      <w:r w:rsidR="00BE3249">
        <w:t>as</w:t>
      </w:r>
      <w:r w:rsidR="00B469A0">
        <w:t xml:space="preserve"> used </w:t>
      </w:r>
      <w:r>
        <w:t xml:space="preserve">to </w:t>
      </w:r>
      <w:r w:rsidR="00BE3249">
        <w:t>estimate</w:t>
      </w:r>
      <w:r>
        <w:t xml:space="preserve"> </w:t>
      </w:r>
      <w:r w:rsidR="00BE3249">
        <w:t xml:space="preserve">the </w:t>
      </w:r>
      <w:r>
        <w:t>greatest length</w:t>
      </w:r>
      <w:r w:rsidR="00BE3249">
        <w:t xml:space="preserve"> </w:t>
      </w:r>
      <w:r w:rsidR="004162E3">
        <w:t>for metacarpal-III</w:t>
      </w:r>
      <w:r>
        <w:t xml:space="preserve">. </w:t>
      </w:r>
      <w:r w:rsidR="00984DC5">
        <w:t>As before</w:t>
      </w:r>
      <w:r>
        <w:t xml:space="preserve">, the distal widths from </w:t>
      </w:r>
      <w:r w:rsidR="00B469A0">
        <w:t xml:space="preserve">the MOR 563 and MOR 553 </w:t>
      </w:r>
      <w:r w:rsidR="004162E3">
        <w:t>m</w:t>
      </w:r>
      <w:r>
        <w:t xml:space="preserve">etacarpal-III </w:t>
      </w:r>
      <w:r w:rsidR="00B469A0">
        <w:t xml:space="preserve">specimens </w:t>
      </w:r>
      <w:r>
        <w:t>were used to create the first proportion</w:t>
      </w:r>
      <w:r w:rsidR="00B469A0">
        <w:t xml:space="preserve">. This proportion </w:t>
      </w:r>
      <w:r w:rsidR="004162E3">
        <w:t>was multiplied by the greatest</w:t>
      </w:r>
      <w:r w:rsidR="00B469A0">
        <w:t xml:space="preserve"> </w:t>
      </w:r>
      <w:r w:rsidR="004162E3">
        <w:t xml:space="preserve">length from </w:t>
      </w:r>
      <w:r w:rsidR="0042304B">
        <w:t xml:space="preserve">the </w:t>
      </w:r>
      <w:r w:rsidR="00180CF6">
        <w:t xml:space="preserve">complete </w:t>
      </w:r>
      <w:r w:rsidR="004162E3">
        <w:t>MOR 553</w:t>
      </w:r>
      <w:r w:rsidR="0042304B">
        <w:t xml:space="preserve"> metacarpal-III</w:t>
      </w:r>
      <w:r w:rsidR="004162E3">
        <w:t xml:space="preserve">, giving an estimate for </w:t>
      </w:r>
      <w:r w:rsidR="00984DC5">
        <w:t xml:space="preserve">the </w:t>
      </w:r>
      <w:r w:rsidR="004162E3">
        <w:t xml:space="preserve">greatest </w:t>
      </w:r>
      <w:r w:rsidR="00B469A0">
        <w:t>length</w:t>
      </w:r>
      <w:r w:rsidR="004162E3">
        <w:t xml:space="preserve"> </w:t>
      </w:r>
      <w:r w:rsidR="00984DC5">
        <w:t>of</w:t>
      </w:r>
      <w:r w:rsidR="004162E3">
        <w:t xml:space="preserve"> the MOR 563 metacarpal-III</w:t>
      </w:r>
      <w:r>
        <w:t xml:space="preserve">. </w:t>
      </w:r>
      <w:r w:rsidR="004162E3">
        <w:t xml:space="preserve">This greatest length was divided by the humeral greatest length from MOR 563, creating the second proportion. Finally, this proportion was multiplied by the MOR 553 humeral greatest length, providing the estimate for the MOR 553 metacarpal-III </w:t>
      </w:r>
      <w:r w:rsidR="00800994">
        <w:t xml:space="preserve">greatest </w:t>
      </w:r>
      <w:r w:rsidR="004162E3">
        <w:t xml:space="preserve">length. Metacarpal-III </w:t>
      </w:r>
      <w:r w:rsidR="00800994">
        <w:t xml:space="preserve">was </w:t>
      </w:r>
      <w:r w:rsidR="004162E3">
        <w:t>decreased 1.0003 times its original size.</w:t>
      </w:r>
      <w:r w:rsidR="00417D9C">
        <w:t xml:space="preserve"> Following the other two metacarpal</w:t>
      </w:r>
      <w:r w:rsidR="00800994">
        <w:t>s</w:t>
      </w:r>
      <w:r w:rsidR="00417D9C">
        <w:t>, metacarpal-III is</w:t>
      </w:r>
      <w:r w:rsidR="003C2D48">
        <w:t xml:space="preserve"> le</w:t>
      </w:r>
      <w:r w:rsidR="00086B83">
        <w:t>ss</w:t>
      </w:r>
      <w:r w:rsidR="003C2D48">
        <w:t xml:space="preserve"> certain.</w:t>
      </w:r>
    </w:p>
    <w:p w14:paraId="6B4D98CB" w14:textId="2833FFBF" w:rsidR="00583D85" w:rsidRDefault="00EA3E78" w:rsidP="000A315E">
      <w:pPr>
        <w:spacing w:line="276" w:lineRule="auto"/>
      </w:pPr>
      <w:r>
        <w:tab/>
      </w:r>
      <w:r w:rsidR="000A315E" w:rsidRPr="000A315E">
        <w:rPr>
          <w:b/>
          <w:bCs/>
        </w:rPr>
        <w:t>Phalanx I-1</w:t>
      </w:r>
      <w:r w:rsidR="000A315E">
        <w:t xml:space="preserve">. </w:t>
      </w:r>
      <w:r w:rsidR="00820F53">
        <w:t xml:space="preserve">The phalanx I-1 used in the study is a composite element containing </w:t>
      </w:r>
      <w:r w:rsidR="00B54BDC">
        <w:t>portions from a MOR 553 and MOR 563 phalanx, which required a different scaling approach.</w:t>
      </w:r>
      <w:r w:rsidR="00820F53">
        <w:t xml:space="preserve"> </w:t>
      </w:r>
      <w:r w:rsidR="009245AF">
        <w:t>E</w:t>
      </w:r>
      <w:r>
        <w:t>ach specimen was scaled</w:t>
      </w:r>
      <w:r w:rsidR="00C73123">
        <w:t xml:space="preserve"> by dividing the greatest length of </w:t>
      </w:r>
      <w:r w:rsidR="009245AF">
        <w:t xml:space="preserve">the MOR 563 </w:t>
      </w:r>
      <w:r w:rsidR="00C73123">
        <w:t xml:space="preserve">phalanx I-1 by the greatest humeral length from MOR 563, creating a scaling proportion. This proportion was multiplied by the greatest humeral length from MOR 553, creating an estimated total length for phalanx I-1. This length was used </w:t>
      </w:r>
      <w:r w:rsidR="009245AF">
        <w:t xml:space="preserve">to </w:t>
      </w:r>
      <w:r w:rsidR="00180CF6">
        <w:t xml:space="preserve">separately </w:t>
      </w:r>
      <w:r w:rsidR="009245AF">
        <w:t>scale</w:t>
      </w:r>
      <w:r w:rsidR="00C73123">
        <w:t xml:space="preserve"> both </w:t>
      </w:r>
      <w:r w:rsidR="009245AF">
        <w:t xml:space="preserve">the </w:t>
      </w:r>
      <w:r w:rsidR="00C73123">
        <w:t>MOR 553 and 563 phalanx specimens. Once scaled</w:t>
      </w:r>
      <w:r w:rsidR="0042304B">
        <w:t>,</w:t>
      </w:r>
      <w:r w:rsidR="00C73123">
        <w:t xml:space="preserve"> </w:t>
      </w:r>
      <w:r w:rsidR="005A1142">
        <w:t xml:space="preserve">phalanx I-1 from MOR </w:t>
      </w:r>
      <w:r w:rsidR="006229C8">
        <w:t>553</w:t>
      </w:r>
      <w:r w:rsidR="005A1142">
        <w:t xml:space="preserve"> </w:t>
      </w:r>
      <w:r w:rsidR="0042304B">
        <w:t>was</w:t>
      </w:r>
      <w:r w:rsidR="005A1142">
        <w:t xml:space="preserve"> mirrored</w:t>
      </w:r>
      <w:r w:rsidR="0042304B">
        <w:t xml:space="preserve"> t</w:t>
      </w:r>
      <w:r w:rsidR="005A1142">
        <w:t xml:space="preserve">o match MOR 563. Next, </w:t>
      </w:r>
      <w:r w:rsidR="00C73123">
        <w:t xml:space="preserve">the </w:t>
      </w:r>
      <w:r w:rsidR="006229C8">
        <w:t xml:space="preserve">MOR 563 and 553 </w:t>
      </w:r>
      <w:r w:rsidR="00C73123">
        <w:t>phalan</w:t>
      </w:r>
      <w:r w:rsidR="006229C8">
        <w:t>ges</w:t>
      </w:r>
      <w:r w:rsidR="00C73123">
        <w:t xml:space="preserve"> I-1</w:t>
      </w:r>
      <w:r w:rsidR="006229C8">
        <w:t xml:space="preserve"> </w:t>
      </w:r>
      <w:r w:rsidR="00C73123">
        <w:t>w</w:t>
      </w:r>
      <w:r w:rsidR="005A1142">
        <w:t>ere</w:t>
      </w:r>
      <w:r w:rsidR="00C73123">
        <w:t xml:space="preserve"> spliced off</w:t>
      </w:r>
      <w:r w:rsidR="005A1142">
        <w:t xml:space="preserve"> at the same length down the shaft. The proximal section from MOR 563 was then attached to the distal section of MOR 553, creating one composite phalanx.</w:t>
      </w:r>
      <w:r w:rsidR="00C73123">
        <w:t xml:space="preserve"> </w:t>
      </w:r>
      <w:r w:rsidR="00916DAF">
        <w:t xml:space="preserve">Total length and width were preserved as best as possible, ultimately </w:t>
      </w:r>
      <w:r w:rsidR="000422CC">
        <w:t>approximating</w:t>
      </w:r>
      <w:r w:rsidR="00916DAF">
        <w:t xml:space="preserve"> a complete phalange.</w:t>
      </w:r>
      <w:r w:rsidR="006229C8">
        <w:t xml:space="preserve"> Prior to splicing,</w:t>
      </w:r>
      <w:r w:rsidR="00916DAF">
        <w:t xml:space="preserve"> </w:t>
      </w:r>
      <w:r w:rsidR="006229C8">
        <w:t>the MOR 553 p</w:t>
      </w:r>
      <w:r w:rsidR="00312212">
        <w:t>halanx I-1 w</w:t>
      </w:r>
      <w:r w:rsidR="005A1142">
        <w:t>as increased in size</w:t>
      </w:r>
      <w:r w:rsidR="00312212">
        <w:t xml:space="preserve"> 1.652</w:t>
      </w:r>
      <w:r w:rsidR="005A1142">
        <w:t xml:space="preserve"> times its original size</w:t>
      </w:r>
      <w:r w:rsidR="00312212">
        <w:t xml:space="preserve"> and </w:t>
      </w:r>
      <w:r w:rsidR="006229C8">
        <w:t xml:space="preserve">the </w:t>
      </w:r>
      <w:r w:rsidR="005A1142">
        <w:t xml:space="preserve">MOR 563 </w:t>
      </w:r>
      <w:r w:rsidR="006229C8">
        <w:t xml:space="preserve">specimen </w:t>
      </w:r>
      <w:r w:rsidR="005A1142">
        <w:t>was increased by</w:t>
      </w:r>
      <w:r w:rsidR="00312212">
        <w:t xml:space="preserve"> 1.672</w:t>
      </w:r>
      <w:r w:rsidR="005A1142">
        <w:t xml:space="preserve"> times</w:t>
      </w:r>
      <w:r w:rsidR="00312212">
        <w:t>.</w:t>
      </w:r>
      <w:r w:rsidR="003C2D48">
        <w:t xml:space="preserve"> Due to the composite nature of the element, the scaling for phalanx I-1 is</w:t>
      </w:r>
      <w:r w:rsidR="006229C8">
        <w:t xml:space="preserve"> defined</w:t>
      </w:r>
      <w:r w:rsidR="003C2D48">
        <w:t xml:space="preserve"> as less certain.</w:t>
      </w:r>
    </w:p>
    <w:p w14:paraId="6F390DDC" w14:textId="0C46848E" w:rsidR="005532B0" w:rsidRDefault="0014780C" w:rsidP="000A315E">
      <w:pPr>
        <w:spacing w:line="276" w:lineRule="auto"/>
      </w:pPr>
      <w:r>
        <w:tab/>
      </w:r>
      <w:r w:rsidR="000A315E" w:rsidRPr="000A315E">
        <w:rPr>
          <w:b/>
          <w:bCs/>
        </w:rPr>
        <w:t>Ungual Phalanx I-2</w:t>
      </w:r>
      <w:r w:rsidR="000A315E">
        <w:t xml:space="preserve">. </w:t>
      </w:r>
      <w:r>
        <w:t>Ungual I-2</w:t>
      </w:r>
      <w:r w:rsidR="005A1142">
        <w:t xml:space="preserve">, like all the other </w:t>
      </w:r>
      <w:proofErr w:type="spellStart"/>
      <w:r w:rsidR="005A1142">
        <w:t>unguals</w:t>
      </w:r>
      <w:proofErr w:type="spellEnd"/>
      <w:r w:rsidR="005A1142">
        <w:t xml:space="preserve"> and the humerus,</w:t>
      </w:r>
      <w:r>
        <w:t xml:space="preserve"> w</w:t>
      </w:r>
      <w:r w:rsidR="005A1142">
        <w:t>ere</w:t>
      </w:r>
      <w:r>
        <w:t xml:space="preserve"> not scaled.</w:t>
      </w:r>
      <w:r w:rsidR="005A1142">
        <w:t xml:space="preserve"> It was determined that scaling was not necessary based on the </w:t>
      </w:r>
      <w:r w:rsidR="000A18D7">
        <w:t xml:space="preserve">visual </w:t>
      </w:r>
      <w:r w:rsidR="005A1142">
        <w:t xml:space="preserve">fit that each ungual had with their respective phalanges. This was </w:t>
      </w:r>
      <w:r w:rsidR="000A18D7">
        <w:t>verified via visual inspection</w:t>
      </w:r>
      <w:r w:rsidR="005A1142">
        <w:t xml:space="preserve"> </w:t>
      </w:r>
      <w:r w:rsidR="002A3717">
        <w:t xml:space="preserve">with </w:t>
      </w:r>
      <w:r w:rsidR="005A1142">
        <w:t xml:space="preserve">both </w:t>
      </w:r>
      <w:r w:rsidR="002A3717">
        <w:t xml:space="preserve">the </w:t>
      </w:r>
      <w:r w:rsidR="005A1142">
        <w:t>digital and physica</w:t>
      </w:r>
      <w:r w:rsidR="002A3717">
        <w:t>l copies of the bone</w:t>
      </w:r>
      <w:r w:rsidR="005A1142">
        <w:t xml:space="preserve">, </w:t>
      </w:r>
      <w:r w:rsidR="002A3717">
        <w:t xml:space="preserve">confirming </w:t>
      </w:r>
      <w:r w:rsidR="000A18D7">
        <w:t>a reasonable</w:t>
      </w:r>
      <w:r w:rsidR="002A3717">
        <w:t xml:space="preserve"> fit</w:t>
      </w:r>
      <w:r w:rsidR="005A1142">
        <w:t>.</w:t>
      </w:r>
    </w:p>
    <w:p w14:paraId="5ACE88C3" w14:textId="74BA2BDC" w:rsidR="00012BFF" w:rsidRDefault="005532B0" w:rsidP="000A315E">
      <w:pPr>
        <w:spacing w:line="276" w:lineRule="auto"/>
      </w:pPr>
      <w:r>
        <w:tab/>
      </w:r>
      <w:r w:rsidR="000A315E" w:rsidRPr="000A315E">
        <w:rPr>
          <w:b/>
          <w:bCs/>
        </w:rPr>
        <w:t>Phalanx II-1</w:t>
      </w:r>
      <w:r w:rsidR="000A315E">
        <w:t xml:space="preserve">. </w:t>
      </w:r>
      <w:r w:rsidR="0014780C">
        <w:t xml:space="preserve">Phalanx II-1 was scaled </w:t>
      </w:r>
      <w:r>
        <w:t>by dividing the greatest length from the MOR 563 II-1 specimen with the humeral greatest length from MOR 563, creating a scaling proportion. This proportion was multiplied by the greatest humeral length of MOR 553, creating an estimated total length for MOR 553 phalanx II-1.</w:t>
      </w:r>
      <w:r w:rsidR="00BE32EE">
        <w:t xml:space="preserve"> Of important note, the MOR 563 phalanx II-1 specimen was partial in length, and its total length was estimated, so the size determined may be off.</w:t>
      </w:r>
      <w:r w:rsidR="003C2D48">
        <w:t xml:space="preserve"> </w:t>
      </w:r>
      <w:r w:rsidR="00AD6D6E">
        <w:t xml:space="preserve">Considering this incompleteness, </w:t>
      </w:r>
      <w:r w:rsidR="003C2D48">
        <w:t>phalanx II-1’s scaling</w:t>
      </w:r>
      <w:r w:rsidR="00AD6D6E">
        <w:t xml:space="preserve"> </w:t>
      </w:r>
      <w:r w:rsidR="003C2D48">
        <w:t>is least certain.</w:t>
      </w:r>
      <w:r w:rsidR="00B54BDC">
        <w:t xml:space="preserve"> </w:t>
      </w:r>
      <w:r w:rsidR="00012BFF">
        <w:t>Phalanx II-1 was decreased</w:t>
      </w:r>
      <w:r w:rsidR="0014780C">
        <w:t xml:space="preserve"> 1.034</w:t>
      </w:r>
      <w:r w:rsidR="00012BFF">
        <w:t xml:space="preserve"> times its original size</w:t>
      </w:r>
      <w:r w:rsidR="0014780C">
        <w:t>.</w:t>
      </w:r>
    </w:p>
    <w:p w14:paraId="5B45738F" w14:textId="09C1F2AD" w:rsidR="0014780C" w:rsidRDefault="00012BFF" w:rsidP="000A315E">
      <w:pPr>
        <w:spacing w:line="276" w:lineRule="auto"/>
      </w:pPr>
      <w:r>
        <w:tab/>
      </w:r>
      <w:r w:rsidR="000A315E" w:rsidRPr="000A315E">
        <w:rPr>
          <w:b/>
          <w:bCs/>
        </w:rPr>
        <w:t>Phalanx II-2</w:t>
      </w:r>
      <w:r w:rsidR="000A315E">
        <w:t xml:space="preserve">. </w:t>
      </w:r>
      <w:r w:rsidR="0014780C">
        <w:t>Phalanx II-2 was</w:t>
      </w:r>
      <w:r w:rsidR="00BE32EE">
        <w:t xml:space="preserve"> again</w:t>
      </w:r>
      <w:r w:rsidR="0014780C">
        <w:t xml:space="preserve"> scaled </w:t>
      </w:r>
      <w:r w:rsidR="00BE32EE">
        <w:t xml:space="preserve">using the greatest length of the MOR 563 </w:t>
      </w:r>
      <w:r w:rsidR="0042304B">
        <w:t xml:space="preserve">II-2 </w:t>
      </w:r>
      <w:r w:rsidR="00BE32EE">
        <w:t xml:space="preserve">phalanx divided by the MOR 563 humeral greatest length and multiplying that result by the greatest length of the MOR 553 humerus. This </w:t>
      </w:r>
      <w:r w:rsidR="0042304B">
        <w:t xml:space="preserve">final measurement was used to increase </w:t>
      </w:r>
      <w:r w:rsidR="00BE32EE">
        <w:t xml:space="preserve">the MOR 553 phalanx </w:t>
      </w:r>
      <w:r w:rsidR="0042304B">
        <w:t>II-2</w:t>
      </w:r>
      <w:r w:rsidR="00BE32EE">
        <w:t xml:space="preserve"> </w:t>
      </w:r>
      <w:r w:rsidR="0014780C">
        <w:t>1.373</w:t>
      </w:r>
      <w:r w:rsidR="00BE32EE">
        <w:t xml:space="preserve"> times its original size</w:t>
      </w:r>
      <w:r w:rsidR="0014780C">
        <w:t>.</w:t>
      </w:r>
      <w:r w:rsidR="003C2D48">
        <w:t xml:space="preserve"> Considering the relative completion of the elements used, the scaling certainty for phalanx II-2 is defined as more certain.</w:t>
      </w:r>
    </w:p>
    <w:p w14:paraId="70AA05D5" w14:textId="31EC6205" w:rsidR="003260C2" w:rsidRDefault="0014780C" w:rsidP="000A315E">
      <w:pPr>
        <w:spacing w:line="276" w:lineRule="auto"/>
      </w:pPr>
      <w:r>
        <w:tab/>
      </w:r>
      <w:r w:rsidR="000A315E" w:rsidRPr="000A315E">
        <w:rPr>
          <w:b/>
          <w:bCs/>
        </w:rPr>
        <w:t>Ungual Phalanx II-3</w:t>
      </w:r>
      <w:r w:rsidR="000A315E">
        <w:t xml:space="preserve">. </w:t>
      </w:r>
      <w:r w:rsidR="003260C2">
        <w:t xml:space="preserve">Like the other </w:t>
      </w:r>
      <w:proofErr w:type="spellStart"/>
      <w:r w:rsidR="003260C2">
        <w:t>unguals</w:t>
      </w:r>
      <w:proofErr w:type="spellEnd"/>
      <w:r w:rsidR="003260C2">
        <w:t>, phalanx II-3 was not scaled.</w:t>
      </w:r>
    </w:p>
    <w:p w14:paraId="25E7F844" w14:textId="6676486F" w:rsidR="000E479F" w:rsidRDefault="003260C2" w:rsidP="000A315E">
      <w:pPr>
        <w:spacing w:line="276" w:lineRule="auto"/>
      </w:pPr>
      <w:r>
        <w:lastRenderedPageBreak/>
        <w:tab/>
      </w:r>
      <w:r w:rsidR="000A315E" w:rsidRPr="000A315E">
        <w:rPr>
          <w:b/>
          <w:bCs/>
        </w:rPr>
        <w:t>Phalanx III-2</w:t>
      </w:r>
      <w:r w:rsidR="000A315E">
        <w:t xml:space="preserve">. </w:t>
      </w:r>
      <w:r w:rsidR="000E479F">
        <w:t xml:space="preserve">Phalanx III-2 was </w:t>
      </w:r>
      <w:r>
        <w:t>again scaled by dividing the MOR 563 phalanx</w:t>
      </w:r>
      <w:r w:rsidR="0042304B">
        <w:t xml:space="preserve"> III-2</w:t>
      </w:r>
      <w:r>
        <w:t xml:space="preserve"> greatest length by the </w:t>
      </w:r>
      <w:r w:rsidR="0042304B">
        <w:t xml:space="preserve">MOR 563 </w:t>
      </w:r>
      <w:r>
        <w:t xml:space="preserve">humeral greatest length and multiplying </w:t>
      </w:r>
      <w:r w:rsidR="0042304B">
        <w:t xml:space="preserve">the resulting proportion </w:t>
      </w:r>
      <w:r>
        <w:t xml:space="preserve">by the humeral length of MOR 553. </w:t>
      </w:r>
      <w:r w:rsidR="0042304B">
        <w:t>When applied in Maya this</w:t>
      </w:r>
      <w:r>
        <w:t xml:space="preserve"> resulted in increasing the phalanx 1.275 times its original size. Importantly, the MOR 563 phalanx III-2 was </w:t>
      </w:r>
      <w:r w:rsidR="00086B83">
        <w:t>partial,</w:t>
      </w:r>
      <w:r>
        <w:t xml:space="preserve"> and its total length estimated, so the estimated value of the MOR 553 </w:t>
      </w:r>
      <w:r w:rsidR="0042304B">
        <w:t>phalanx</w:t>
      </w:r>
      <w:r>
        <w:t xml:space="preserve"> may be off.</w:t>
      </w:r>
      <w:r w:rsidR="003C2D48">
        <w:t xml:space="preserve"> </w:t>
      </w:r>
      <w:r w:rsidR="00882D3C">
        <w:t>Considering the estimated</w:t>
      </w:r>
      <w:r w:rsidR="003C2D48">
        <w:t xml:space="preserve"> length of the scaled element</w:t>
      </w:r>
      <w:r w:rsidR="00882D3C">
        <w:t>,</w:t>
      </w:r>
      <w:r w:rsidR="003C2D48">
        <w:t xml:space="preserve"> the scaling</w:t>
      </w:r>
      <w:r w:rsidR="00882D3C">
        <w:t xml:space="preserve"> </w:t>
      </w:r>
      <w:r w:rsidR="003C2D48">
        <w:t>is least certain.</w:t>
      </w:r>
    </w:p>
    <w:p w14:paraId="47215374" w14:textId="79B86DA8" w:rsidR="00C162CE" w:rsidRDefault="000E479F" w:rsidP="00241081">
      <w:pPr>
        <w:spacing w:line="276" w:lineRule="auto"/>
      </w:pPr>
      <w:r>
        <w:tab/>
      </w:r>
      <w:r w:rsidR="000A315E" w:rsidRPr="000A315E">
        <w:rPr>
          <w:b/>
          <w:bCs/>
        </w:rPr>
        <w:t>Ungual Phalanx III-4</w:t>
      </w:r>
      <w:r w:rsidR="000A315E">
        <w:t xml:space="preserve">. </w:t>
      </w:r>
      <w:r w:rsidR="003260C2">
        <w:t xml:space="preserve">Like the other </w:t>
      </w:r>
      <w:proofErr w:type="spellStart"/>
      <w:r w:rsidR="003260C2">
        <w:t>unguals</w:t>
      </w:r>
      <w:proofErr w:type="spellEnd"/>
      <w:r w:rsidR="003260C2">
        <w:t>, u</w:t>
      </w:r>
      <w:r w:rsidR="005D66C0">
        <w:t>ngual phalanx III-4 was</w:t>
      </w:r>
      <w:r w:rsidR="002262E5">
        <w:t xml:space="preserve"> not</w:t>
      </w:r>
      <w:r w:rsidR="005D66C0">
        <w:t xml:space="preserve"> scaled.</w:t>
      </w:r>
    </w:p>
    <w:p w14:paraId="6A10C7CB" w14:textId="77777777" w:rsidR="00222328" w:rsidRDefault="00222328" w:rsidP="00241081">
      <w:pPr>
        <w:spacing w:line="276" w:lineRule="auto"/>
      </w:pPr>
    </w:p>
    <w:p w14:paraId="75715E08" w14:textId="3C20F5A6" w:rsidR="00222328" w:rsidRDefault="00222328" w:rsidP="00222328">
      <w:pPr>
        <w:pStyle w:val="Heading1"/>
        <w:spacing w:after="0" w:line="276" w:lineRule="auto"/>
        <w:jc w:val="left"/>
        <w:rPr>
          <w:rFonts w:ascii="Arial" w:hAnsi="Arial" w:cs="Arial"/>
          <w:b/>
          <w:bCs/>
          <w:sz w:val="28"/>
          <w:szCs w:val="28"/>
        </w:rPr>
      </w:pPr>
      <w:r>
        <w:rPr>
          <w:rFonts w:ascii="Arial" w:hAnsi="Arial" w:cs="Arial"/>
          <w:b/>
          <w:bCs/>
          <w:sz w:val="28"/>
          <w:szCs w:val="28"/>
        </w:rPr>
        <w:t>Manual Adjustments to JCS Orientation</w:t>
      </w:r>
    </w:p>
    <w:p w14:paraId="18594108" w14:textId="0F171A7F" w:rsidR="00222328" w:rsidRDefault="00222328" w:rsidP="00222328">
      <w:pPr>
        <w:spacing w:line="276" w:lineRule="auto"/>
      </w:pPr>
      <w:r>
        <w:tab/>
      </w:r>
      <w:r w:rsidR="00B54BDC">
        <w:t>O</w:t>
      </w:r>
      <w:r w:rsidR="00125E62">
        <w:t xml:space="preserve">nce in place slight adjustments to the </w:t>
      </w:r>
      <w:r w:rsidR="00B54BDC">
        <w:t>joint coordinate systems (</w:t>
      </w:r>
      <w:r w:rsidR="00125E62">
        <w:t>JCS</w:t>
      </w:r>
      <w:r w:rsidR="00B54BDC">
        <w:t>’s)</w:t>
      </w:r>
      <w:r w:rsidR="00125E62">
        <w:t xml:space="preserve"> were required to ensure </w:t>
      </w:r>
      <w:r w:rsidR="00AA159E">
        <w:t>interpenetration of the bone was not occurring prematurely</w:t>
      </w:r>
      <w:r w:rsidR="00A736B1">
        <w:t>, or that the joint spacing wasn’t too large,</w:t>
      </w:r>
      <w:r w:rsidR="00AA159E">
        <w:t xml:space="preserve"> with </w:t>
      </w:r>
      <w:r w:rsidR="00A736B1">
        <w:t xml:space="preserve">priority given to </w:t>
      </w:r>
      <w:r w:rsidR="00AA159E">
        <w:t>rotations along the Z axis</w:t>
      </w:r>
      <w:r w:rsidR="00125E62">
        <w:t xml:space="preserve">. This </w:t>
      </w:r>
      <w:r w:rsidR="00AA159E">
        <w:t>required</w:t>
      </w:r>
      <w:r w:rsidR="00125E62">
        <w:t xml:space="preserve"> </w:t>
      </w:r>
      <w:r w:rsidR="00A736B1">
        <w:t>shifting</w:t>
      </w:r>
      <w:r w:rsidR="00125E62">
        <w:t xml:space="preserve"> the joint center</w:t>
      </w:r>
      <w:r w:rsidR="00AA159E">
        <w:t>,</w:t>
      </w:r>
      <w:r w:rsidR="00A736B1">
        <w:t xml:space="preserve"> which also moved the bone mesh and all the other distally connected elements </w:t>
      </w:r>
      <w:r w:rsidR="00B54BDC">
        <w:t xml:space="preserve">linked </w:t>
      </w:r>
      <w:r w:rsidR="00A736B1">
        <w:t>in a parent-child relationship. M</w:t>
      </w:r>
      <w:r w:rsidR="00125E62">
        <w:t xml:space="preserve">ost </w:t>
      </w:r>
      <w:r w:rsidR="00A736B1">
        <w:t xml:space="preserve">of the joints </w:t>
      </w:r>
      <w:r w:rsidR="00125E62">
        <w:t xml:space="preserve">were adjusted via translation </w:t>
      </w:r>
      <w:r w:rsidR="00A736B1">
        <w:t>on</w:t>
      </w:r>
      <w:r w:rsidR="00125E62">
        <w:t xml:space="preserve"> the X axis</w:t>
      </w:r>
      <w:r w:rsidR="00A736B1">
        <w:t>, moving</w:t>
      </w:r>
      <w:r w:rsidR="001435FA">
        <w:t xml:space="preserve"> the mesh</w:t>
      </w:r>
      <w:r w:rsidR="00125E62">
        <w:t xml:space="preserve"> distally </w:t>
      </w:r>
      <w:r w:rsidR="00A736B1">
        <w:t xml:space="preserve">or proximally relative to </w:t>
      </w:r>
      <w:r w:rsidR="00125E62">
        <w:t xml:space="preserve">the proximal </w:t>
      </w:r>
      <w:r w:rsidR="001435FA">
        <w:t>mesh, resulting in adding or subtracting joint spac</w:t>
      </w:r>
      <w:r w:rsidR="003174D8">
        <w:t>ing</w:t>
      </w:r>
      <w:r w:rsidR="001435FA">
        <w:t>, respectively</w:t>
      </w:r>
      <w:r w:rsidR="005677B5">
        <w:t xml:space="preserve">. Two joints were adjusted </w:t>
      </w:r>
      <w:r w:rsidR="00AA159E">
        <w:t xml:space="preserve">via rotation about the X axis, </w:t>
      </w:r>
      <w:r w:rsidR="00B54BDC">
        <w:t xml:space="preserve">and </w:t>
      </w:r>
      <w:r w:rsidR="00AA159E">
        <w:t xml:space="preserve">in both cases </w:t>
      </w:r>
      <w:r w:rsidR="00B54BDC">
        <w:t xml:space="preserve">moved </w:t>
      </w:r>
      <w:r w:rsidR="00AA159E">
        <w:t>dextrally (to the right) relative to their starting point</w:t>
      </w:r>
      <w:r w:rsidR="00B54BDC">
        <w:t xml:space="preserve">, </w:t>
      </w:r>
      <w:r w:rsidR="001435FA">
        <w:t>better center</w:t>
      </w:r>
      <w:r w:rsidR="00B54BDC">
        <w:t>ing the</w:t>
      </w:r>
      <w:r w:rsidR="001435FA">
        <w:t xml:space="preserve"> joint movement</w:t>
      </w:r>
      <w:r w:rsidR="00AA159E">
        <w:t>. Only one joint (phalanx II-2) was both translated and rotated relative its original position.</w:t>
      </w:r>
    </w:p>
    <w:p w14:paraId="681BBB8E" w14:textId="780DB4F0" w:rsidR="002C5B93" w:rsidRDefault="00AA159E" w:rsidP="00AA159E">
      <w:pPr>
        <w:spacing w:line="276" w:lineRule="auto"/>
      </w:pPr>
      <w:r>
        <w:tab/>
        <w:t xml:space="preserve">The exact distance in mm and degrees </w:t>
      </w:r>
      <w:r w:rsidR="001435FA">
        <w:t>of joint space adjustment</w:t>
      </w:r>
      <w:r>
        <w:t xml:space="preserve"> is documented in </w:t>
      </w:r>
      <w:r w:rsidR="002C5B93">
        <w:t xml:space="preserve">the </w:t>
      </w:r>
      <w:r w:rsidR="00463A86">
        <w:t xml:space="preserve">JCS </w:t>
      </w:r>
      <w:r w:rsidR="00B135FC">
        <w:t xml:space="preserve">modifications </w:t>
      </w:r>
      <w:r>
        <w:t>table</w:t>
      </w:r>
      <w:r w:rsidR="00463A86">
        <w:t xml:space="preserve"> included in the supplementary materials</w:t>
      </w:r>
      <w:r>
        <w:t xml:space="preserve">. The X, Y and Z values for each joint centra are largely determined by the </w:t>
      </w:r>
      <w:r w:rsidR="00463A86">
        <w:t>position</w:t>
      </w:r>
      <w:r>
        <w:t xml:space="preserve"> of the model in 3D space, however by applying a 3-dimensional distance formula</w:t>
      </w:r>
      <w:r w:rsidR="001435FA">
        <w:t>: (</w:t>
      </w:r>
      <m:oMath>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e>
          <m:sup>
            <m:r>
              <w:rPr>
                <w:rFonts w:ascii="Cambria Math" w:hAnsi="Cambria Math"/>
              </w:rPr>
              <m:t>2</m:t>
            </m:r>
          </m:sup>
        </m:sSup>
      </m:oMath>
      <w:r w:rsidR="001435FA">
        <w:t>),</w:t>
      </w:r>
      <w:r>
        <w:t xml:space="preserve"> the distance between the original and adjusted point can be determined</w:t>
      </w:r>
      <w:r w:rsidR="00A736B1">
        <w:t xml:space="preserve">, with translation away from the proximal bone recorded as a positive value, and </w:t>
      </w:r>
      <w:r w:rsidR="001435FA">
        <w:t>translation</w:t>
      </w:r>
      <w:r w:rsidR="00A736B1">
        <w:t xml:space="preserve"> towards recorded as </w:t>
      </w:r>
      <w:r w:rsidR="001435FA">
        <w:t xml:space="preserve">a </w:t>
      </w:r>
      <w:r w:rsidR="00A736B1">
        <w:t>negative</w:t>
      </w:r>
      <w:r w:rsidR="001435FA">
        <w:t xml:space="preserve"> value</w:t>
      </w:r>
      <w:r>
        <w:t xml:space="preserve">. The angular difference </w:t>
      </w:r>
      <w:r w:rsidR="00A736B1">
        <w:t>is</w:t>
      </w:r>
      <w:r>
        <w:t xml:space="preserve"> </w:t>
      </w:r>
      <w:r w:rsidR="001435FA">
        <w:t xml:space="preserve">recorded as </w:t>
      </w:r>
      <w:r>
        <w:t>the difference</w:t>
      </w:r>
      <w:r w:rsidR="00463A86">
        <w:t xml:space="preserve"> </w:t>
      </w:r>
      <w:r w:rsidR="001435FA">
        <w:t>from</w:t>
      </w:r>
      <w:r>
        <w:t xml:space="preserve"> the original </w:t>
      </w:r>
      <w:r w:rsidR="00463A86">
        <w:t xml:space="preserve">position </w:t>
      </w:r>
      <w:r>
        <w:t xml:space="preserve">and modified </w:t>
      </w:r>
      <w:r w:rsidR="001435FA">
        <w:t xml:space="preserve">joint position </w:t>
      </w:r>
      <w:r>
        <w:t>orientations</w:t>
      </w:r>
      <w:r w:rsidR="00A736B1">
        <w:t>, mostly in the X plane</w:t>
      </w:r>
      <w:r>
        <w:t>.</w:t>
      </w:r>
    </w:p>
    <w:p w14:paraId="6E878FA2" w14:textId="77777777" w:rsidR="002F2160" w:rsidRDefault="002F2160" w:rsidP="00AA159E">
      <w:pPr>
        <w:spacing w:line="276" w:lineRule="auto"/>
      </w:pPr>
    </w:p>
    <w:p w14:paraId="47CB7A5E" w14:textId="1323E9B3" w:rsidR="008D7C39" w:rsidRDefault="008D7C39" w:rsidP="008D7C39">
      <w:pPr>
        <w:pStyle w:val="Heading1"/>
        <w:spacing w:after="0" w:line="276" w:lineRule="auto"/>
        <w:jc w:val="left"/>
        <w:rPr>
          <w:rFonts w:ascii="Arial" w:hAnsi="Arial" w:cs="Arial"/>
          <w:b/>
          <w:bCs/>
          <w:sz w:val="28"/>
          <w:szCs w:val="28"/>
        </w:rPr>
      </w:pPr>
      <w:r>
        <w:rPr>
          <w:rFonts w:ascii="Arial" w:hAnsi="Arial" w:cs="Arial"/>
          <w:b/>
          <w:bCs/>
          <w:sz w:val="28"/>
          <w:szCs w:val="28"/>
        </w:rPr>
        <w:t xml:space="preserve">ROM Table </w:t>
      </w:r>
      <w:r w:rsidR="00B135FC">
        <w:rPr>
          <w:rFonts w:ascii="Arial" w:hAnsi="Arial" w:cs="Arial"/>
          <w:b/>
          <w:bCs/>
          <w:sz w:val="28"/>
          <w:szCs w:val="28"/>
        </w:rPr>
        <w:t xml:space="preserve">with </w:t>
      </w:r>
      <w:r w:rsidR="00463A86">
        <w:rPr>
          <w:rFonts w:ascii="Arial" w:hAnsi="Arial" w:cs="Arial"/>
          <w:b/>
          <w:bCs/>
          <w:sz w:val="28"/>
          <w:szCs w:val="28"/>
        </w:rPr>
        <w:t>Just Bone-on-Bone Measurements</w:t>
      </w:r>
    </w:p>
    <w:p w14:paraId="3FB0F4C3" w14:textId="3DC9D09E" w:rsidR="002F2160" w:rsidRPr="00AA159E" w:rsidRDefault="008D7C39" w:rsidP="00AA159E">
      <w:pPr>
        <w:spacing w:line="276" w:lineRule="auto"/>
      </w:pPr>
      <w:r>
        <w:tab/>
      </w:r>
      <w:r w:rsidR="00463A86">
        <w:t>Also i</w:t>
      </w:r>
      <w:r>
        <w:t xml:space="preserve">ncluded </w:t>
      </w:r>
      <w:r w:rsidR="00463A86">
        <w:t>in the supplementary materials</w:t>
      </w:r>
      <w:r>
        <w:t xml:space="preserve"> is an alternative version of Table 1 from the main document. This version of the table includes just the bone-on-bone digital ROM measurements</w:t>
      </w:r>
      <w:r w:rsidR="00B135FC">
        <w:t>, as opposed to the subjectively picked values</w:t>
      </w:r>
      <w:r>
        <w:t xml:space="preserve">. While being more objective, this table includes joint poses that </w:t>
      </w:r>
      <w:r w:rsidR="00463A86">
        <w:t>the authors considered</w:t>
      </w:r>
      <w:r>
        <w:t xml:space="preserve"> too extreme to be </w:t>
      </w:r>
      <w:r w:rsidR="00463A86">
        <w:t>viable and</w:t>
      </w:r>
      <w:r>
        <w:t xml:space="preserve"> were subsequently replaced with more moderate results in Table 1.</w:t>
      </w:r>
    </w:p>
    <w:sectPr w:rsidR="002F2160" w:rsidRPr="00AA159E" w:rsidSect="00241081">
      <w:headerReference w:type="even" r:id="rId8"/>
      <w:type w:val="continuous"/>
      <w:pgSz w:w="12240" w:h="15840"/>
      <w:pgMar w:top="1440" w:right="1440" w:bottom="1440" w:left="1440" w:header="144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C032E" w14:textId="77777777" w:rsidR="00F22FC3" w:rsidRDefault="00F22FC3" w:rsidP="009F75F0">
      <w:r>
        <w:separator/>
      </w:r>
    </w:p>
    <w:p w14:paraId="52B2E908" w14:textId="77777777" w:rsidR="00F22FC3" w:rsidRDefault="00F22FC3" w:rsidP="009F75F0"/>
    <w:p w14:paraId="34A2B245" w14:textId="77777777" w:rsidR="00F22FC3" w:rsidRDefault="00F22FC3" w:rsidP="009F75F0"/>
    <w:p w14:paraId="609DDD27" w14:textId="77777777" w:rsidR="00F22FC3" w:rsidRDefault="00F22FC3"/>
  </w:endnote>
  <w:endnote w:type="continuationSeparator" w:id="0">
    <w:p w14:paraId="03BB1DC1" w14:textId="77777777" w:rsidR="00F22FC3" w:rsidRDefault="00F22FC3" w:rsidP="009F75F0">
      <w:r>
        <w:continuationSeparator/>
      </w:r>
    </w:p>
    <w:p w14:paraId="3C712837" w14:textId="77777777" w:rsidR="00F22FC3" w:rsidRDefault="00F22FC3" w:rsidP="009F75F0"/>
    <w:p w14:paraId="5C209B2C" w14:textId="77777777" w:rsidR="00F22FC3" w:rsidRDefault="00F22FC3" w:rsidP="009F75F0"/>
    <w:p w14:paraId="69EDD4FA" w14:textId="77777777" w:rsidR="00F22FC3" w:rsidRDefault="00F22F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Body)">
    <w:altName w:val="Calibri"/>
    <w:panose1 w:val="020B0604020202020204"/>
    <w:charset w:val="00"/>
    <w:family w:val="roman"/>
    <w:pitch w:val="default"/>
  </w:font>
  <w:font w:name="Times New Roman (Headings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74405" w14:textId="77777777" w:rsidR="00F22FC3" w:rsidRDefault="00F22FC3" w:rsidP="009F75F0">
      <w:r>
        <w:separator/>
      </w:r>
    </w:p>
    <w:p w14:paraId="6D3933EA" w14:textId="77777777" w:rsidR="00F22FC3" w:rsidRDefault="00F22FC3" w:rsidP="009F75F0"/>
    <w:p w14:paraId="46899420" w14:textId="77777777" w:rsidR="00F22FC3" w:rsidRDefault="00F22FC3" w:rsidP="009F75F0"/>
    <w:p w14:paraId="2704784D" w14:textId="77777777" w:rsidR="00F22FC3" w:rsidRDefault="00F22FC3"/>
  </w:footnote>
  <w:footnote w:type="continuationSeparator" w:id="0">
    <w:p w14:paraId="07671CAA" w14:textId="77777777" w:rsidR="00F22FC3" w:rsidRDefault="00F22FC3" w:rsidP="009F75F0">
      <w:r>
        <w:continuationSeparator/>
      </w:r>
    </w:p>
    <w:p w14:paraId="19C34B26" w14:textId="77777777" w:rsidR="00F22FC3" w:rsidRDefault="00F22FC3" w:rsidP="009F75F0"/>
    <w:p w14:paraId="7426BCC7" w14:textId="77777777" w:rsidR="00F22FC3" w:rsidRDefault="00F22FC3" w:rsidP="009F75F0"/>
    <w:p w14:paraId="0D25258B" w14:textId="77777777" w:rsidR="00F22FC3" w:rsidRDefault="00F22F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7477650"/>
      <w:docPartObj>
        <w:docPartGallery w:val="Page Numbers (Top of Page)"/>
        <w:docPartUnique/>
      </w:docPartObj>
    </w:sdtPr>
    <w:sdtContent>
      <w:p w14:paraId="5E30EC51" w14:textId="41EAB9B7" w:rsidR="005F1D86" w:rsidRDefault="005F1D86" w:rsidP="001D7F9E">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A5F0C">
          <w:rPr>
            <w:rStyle w:val="PageNumber"/>
            <w:noProof/>
          </w:rPr>
          <w:t>5</w:t>
        </w:r>
        <w:r>
          <w:rPr>
            <w:rStyle w:val="PageNumber"/>
          </w:rPr>
          <w:fldChar w:fldCharType="end"/>
        </w:r>
      </w:p>
    </w:sdtContent>
  </w:sdt>
  <w:p w14:paraId="3D40CBCD" w14:textId="77777777" w:rsidR="005F1D86" w:rsidRDefault="005F1D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B92CA6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0A7B1D"/>
    <w:multiLevelType w:val="hybridMultilevel"/>
    <w:tmpl w:val="C952CF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5294E"/>
    <w:multiLevelType w:val="multilevel"/>
    <w:tmpl w:val="1092FFAA"/>
    <w:styleLink w:val="CurrentList11"/>
    <w:lvl w:ilvl="0">
      <w:start w:val="1"/>
      <w:numFmt w:val="decimal"/>
      <w:lvlText w:val="%1."/>
      <w:lvlJc w:val="left"/>
      <w:pPr>
        <w:ind w:left="720" w:hanging="288"/>
      </w:pPr>
      <w:rPr>
        <w:rFonts w:ascii="Times New Roman" w:hAnsi="Times New Roman"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0BEC0AC5"/>
    <w:multiLevelType w:val="multilevel"/>
    <w:tmpl w:val="04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0B0569E"/>
    <w:multiLevelType w:val="hybridMultilevel"/>
    <w:tmpl w:val="F30CC880"/>
    <w:lvl w:ilvl="0" w:tplc="4AF29972">
      <w:start w:val="1"/>
      <w:numFmt w:val="decimal"/>
      <w:lvlText w:val="%1."/>
      <w:lvlJc w:val="left"/>
      <w:pPr>
        <w:ind w:left="936" w:hanging="216"/>
      </w:pPr>
      <w:rPr>
        <w:rFonts w:ascii="Times New Roman" w:hAnsi="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E74BF6"/>
    <w:multiLevelType w:val="multilevel"/>
    <w:tmpl w:val="04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55920E1"/>
    <w:multiLevelType w:val="hybridMultilevel"/>
    <w:tmpl w:val="B0D218B2"/>
    <w:lvl w:ilvl="0" w:tplc="DE50305C">
      <w:start w:val="1"/>
      <w:numFmt w:val="decimal"/>
      <w:pStyle w:val="TableofFigures"/>
      <w:lvlText w:val="%1."/>
      <w:lvlJc w:val="left"/>
      <w:pPr>
        <w:ind w:left="846" w:hanging="216"/>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D3394D"/>
    <w:multiLevelType w:val="hybridMultilevel"/>
    <w:tmpl w:val="0A7A4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9E7400"/>
    <w:multiLevelType w:val="multilevel"/>
    <w:tmpl w:val="04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8F611DA"/>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B8F3FD5"/>
    <w:multiLevelType w:val="multilevel"/>
    <w:tmpl w:val="3D683B6A"/>
    <w:styleLink w:val="CurrentList6"/>
    <w:lvl w:ilvl="0">
      <w:start w:val="1"/>
      <w:numFmt w:val="decimal"/>
      <w:lvlText w:val="%1."/>
      <w:lvlJc w:val="left"/>
      <w:pPr>
        <w:ind w:left="936" w:hanging="360"/>
      </w:pPr>
      <w:rPr>
        <w:rFonts w:ascii="Times New Roman" w:hAnsi="Times New Roman"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C9B7074"/>
    <w:multiLevelType w:val="multilevel"/>
    <w:tmpl w:val="6A0838E8"/>
    <w:styleLink w:val="CurrentList1"/>
    <w:lvl w:ilvl="0">
      <w:start w:val="1"/>
      <w:numFmt w:val="decimal"/>
      <w:lvlText w:val="%1."/>
      <w:lvlJc w:val="left"/>
      <w:pPr>
        <w:ind w:left="720" w:hanging="432"/>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5853E96"/>
    <w:multiLevelType w:val="multilevel"/>
    <w:tmpl w:val="0409001D"/>
    <w:styleLink w:val="CurrentList1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AFB4E2A"/>
    <w:multiLevelType w:val="hybridMultilevel"/>
    <w:tmpl w:val="D974ED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4E19A1"/>
    <w:multiLevelType w:val="hybridMultilevel"/>
    <w:tmpl w:val="BD84E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FA4743"/>
    <w:multiLevelType w:val="hybridMultilevel"/>
    <w:tmpl w:val="72663710"/>
    <w:lvl w:ilvl="0" w:tplc="E37C9004">
      <w:start w:val="1"/>
      <w:numFmt w:val="decimal"/>
      <w:pStyle w:val="TOC1"/>
      <w:lvlText w:val="%1."/>
      <w:lvlJc w:val="left"/>
      <w:pPr>
        <w:ind w:left="216" w:hanging="216"/>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ED1C71"/>
    <w:multiLevelType w:val="hybridMultilevel"/>
    <w:tmpl w:val="261AF738"/>
    <w:lvl w:ilvl="0" w:tplc="A8FA1432">
      <w:start w:val="1"/>
      <w:numFmt w:val="decimal"/>
      <w:lvlText w:val="%1."/>
      <w:lvlJc w:val="left"/>
      <w:pPr>
        <w:ind w:left="216" w:hanging="216"/>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244FDB"/>
    <w:multiLevelType w:val="multilevel"/>
    <w:tmpl w:val="0409001D"/>
    <w:styleLink w:val="CurrentList9"/>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70B820BD"/>
    <w:multiLevelType w:val="multilevel"/>
    <w:tmpl w:val="0409001D"/>
    <w:styleLink w:val="CurrentList1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76461CF4"/>
    <w:multiLevelType w:val="multilevel"/>
    <w:tmpl w:val="6EE478CA"/>
    <w:styleLink w:val="CurrentList5"/>
    <w:lvl w:ilvl="0">
      <w:start w:val="1"/>
      <w:numFmt w:val="decimal"/>
      <w:lvlText w:val="%1."/>
      <w:lvlJc w:val="left"/>
      <w:pPr>
        <w:ind w:left="216" w:hanging="216"/>
      </w:pPr>
      <w:rPr>
        <w:rFonts w:ascii="Times New Roman" w:hAnsi="Times New Roman"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7536E3"/>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7DEA558A"/>
    <w:multiLevelType w:val="hybridMultilevel"/>
    <w:tmpl w:val="A4BAF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986ABF"/>
    <w:multiLevelType w:val="multilevel"/>
    <w:tmpl w:val="5470C1A0"/>
    <w:styleLink w:val="CurrentList4"/>
    <w:lvl w:ilvl="0">
      <w:start w:val="1"/>
      <w:numFmt w:val="decimal"/>
      <w:lvlText w:val="%1."/>
      <w:lvlJc w:val="left"/>
      <w:pPr>
        <w:ind w:left="216" w:hanging="216"/>
      </w:pPr>
      <w:rPr>
        <w:rFonts w:ascii="Times New Roman" w:hAnsi="Times New Roman"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F390926"/>
    <w:multiLevelType w:val="multilevel"/>
    <w:tmpl w:val="0409001D"/>
    <w:styleLink w:val="CurrentList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65973606">
    <w:abstractNumId w:val="16"/>
  </w:num>
  <w:num w:numId="2" w16cid:durableId="1659531800">
    <w:abstractNumId w:val="11"/>
  </w:num>
  <w:num w:numId="3" w16cid:durableId="1874923221">
    <w:abstractNumId w:val="9"/>
  </w:num>
  <w:num w:numId="4" w16cid:durableId="1242568762">
    <w:abstractNumId w:val="8"/>
  </w:num>
  <w:num w:numId="5" w16cid:durableId="1977643547">
    <w:abstractNumId w:val="22"/>
  </w:num>
  <w:num w:numId="6" w16cid:durableId="1803838532">
    <w:abstractNumId w:val="19"/>
  </w:num>
  <w:num w:numId="7" w16cid:durableId="1557159867">
    <w:abstractNumId w:val="15"/>
  </w:num>
  <w:num w:numId="8" w16cid:durableId="493911802">
    <w:abstractNumId w:val="10"/>
  </w:num>
  <w:num w:numId="9" w16cid:durableId="1887717196">
    <w:abstractNumId w:val="23"/>
  </w:num>
  <w:num w:numId="10" w16cid:durableId="1425803916">
    <w:abstractNumId w:val="21"/>
  </w:num>
  <w:num w:numId="11" w16cid:durableId="44641503">
    <w:abstractNumId w:val="13"/>
  </w:num>
  <w:num w:numId="12" w16cid:durableId="1316060082">
    <w:abstractNumId w:val="14"/>
  </w:num>
  <w:num w:numId="13" w16cid:durableId="105389003">
    <w:abstractNumId w:val="7"/>
  </w:num>
  <w:num w:numId="14" w16cid:durableId="1306660954">
    <w:abstractNumId w:val="1"/>
  </w:num>
  <w:num w:numId="15" w16cid:durableId="1680887509">
    <w:abstractNumId w:val="4"/>
  </w:num>
  <w:num w:numId="16" w16cid:durableId="1299844072">
    <w:abstractNumId w:val="20"/>
  </w:num>
  <w:num w:numId="17" w16cid:durableId="1940487455">
    <w:abstractNumId w:val="17"/>
  </w:num>
  <w:num w:numId="18" w16cid:durableId="1506937692">
    <w:abstractNumId w:val="3"/>
  </w:num>
  <w:num w:numId="19" w16cid:durableId="1657803575">
    <w:abstractNumId w:val="2"/>
  </w:num>
  <w:num w:numId="20" w16cid:durableId="1838691283">
    <w:abstractNumId w:val="18"/>
  </w:num>
  <w:num w:numId="21" w16cid:durableId="1117721547">
    <w:abstractNumId w:val="5"/>
  </w:num>
  <w:num w:numId="22" w16cid:durableId="92895927">
    <w:abstractNumId w:val="4"/>
    <w:lvlOverride w:ilvl="0">
      <w:startOverride w:val="1"/>
    </w:lvlOverride>
  </w:num>
  <w:num w:numId="23" w16cid:durableId="63333849">
    <w:abstractNumId w:val="6"/>
  </w:num>
  <w:num w:numId="24" w16cid:durableId="607352654">
    <w:abstractNumId w:val="12"/>
  </w:num>
  <w:num w:numId="25" w16cid:durableId="1473324517">
    <w:abstractNumId w:val="6"/>
    <w:lvlOverride w:ilvl="0">
      <w:startOverride w:val="1"/>
    </w:lvlOverride>
  </w:num>
  <w:num w:numId="26" w16cid:durableId="30763353">
    <w:abstractNumId w:val="6"/>
    <w:lvlOverride w:ilvl="0">
      <w:startOverride w:val="1"/>
    </w:lvlOverride>
  </w:num>
  <w:num w:numId="27" w16cid:durableId="1667004790">
    <w:abstractNumId w:val="6"/>
    <w:lvlOverride w:ilvl="0">
      <w:startOverride w:val="1"/>
    </w:lvlOverride>
  </w:num>
  <w:num w:numId="28" w16cid:durableId="286350877">
    <w:abstractNumId w:val="6"/>
    <w:lvlOverride w:ilvl="0">
      <w:startOverride w:val="1"/>
    </w:lvlOverride>
  </w:num>
  <w:num w:numId="29" w16cid:durableId="2024505075">
    <w:abstractNumId w:val="0"/>
  </w:num>
  <w:num w:numId="30" w16cid:durableId="1620337201">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368"/>
    <w:rsid w:val="0000768C"/>
    <w:rsid w:val="00011E58"/>
    <w:rsid w:val="00012BFF"/>
    <w:rsid w:val="00013BFB"/>
    <w:rsid w:val="0001475D"/>
    <w:rsid w:val="000149BB"/>
    <w:rsid w:val="0001700B"/>
    <w:rsid w:val="00017630"/>
    <w:rsid w:val="000179B9"/>
    <w:rsid w:val="0002233A"/>
    <w:rsid w:val="00026679"/>
    <w:rsid w:val="00026C16"/>
    <w:rsid w:val="00027CD7"/>
    <w:rsid w:val="00031381"/>
    <w:rsid w:val="000325E4"/>
    <w:rsid w:val="000355AF"/>
    <w:rsid w:val="000422CC"/>
    <w:rsid w:val="00044927"/>
    <w:rsid w:val="00046FA8"/>
    <w:rsid w:val="00047A5C"/>
    <w:rsid w:val="000510AB"/>
    <w:rsid w:val="00054900"/>
    <w:rsid w:val="00054FA4"/>
    <w:rsid w:val="0005567B"/>
    <w:rsid w:val="000568E9"/>
    <w:rsid w:val="000618D8"/>
    <w:rsid w:val="00061D51"/>
    <w:rsid w:val="00064ED2"/>
    <w:rsid w:val="00065DCA"/>
    <w:rsid w:val="00067AA7"/>
    <w:rsid w:val="00067CC4"/>
    <w:rsid w:val="000709D3"/>
    <w:rsid w:val="00073D19"/>
    <w:rsid w:val="00076D65"/>
    <w:rsid w:val="00077BAB"/>
    <w:rsid w:val="00081BEC"/>
    <w:rsid w:val="00082168"/>
    <w:rsid w:val="00084EA5"/>
    <w:rsid w:val="00086B83"/>
    <w:rsid w:val="000871EE"/>
    <w:rsid w:val="000876ED"/>
    <w:rsid w:val="00094FC0"/>
    <w:rsid w:val="00096D6D"/>
    <w:rsid w:val="000A0233"/>
    <w:rsid w:val="000A16EB"/>
    <w:rsid w:val="000A18D7"/>
    <w:rsid w:val="000A1955"/>
    <w:rsid w:val="000A315E"/>
    <w:rsid w:val="000A52D3"/>
    <w:rsid w:val="000A6431"/>
    <w:rsid w:val="000A6A86"/>
    <w:rsid w:val="000A6C4A"/>
    <w:rsid w:val="000B0585"/>
    <w:rsid w:val="000B0EB0"/>
    <w:rsid w:val="000B76C0"/>
    <w:rsid w:val="000C16E1"/>
    <w:rsid w:val="000C1728"/>
    <w:rsid w:val="000C40E1"/>
    <w:rsid w:val="000C464A"/>
    <w:rsid w:val="000C60F5"/>
    <w:rsid w:val="000C629B"/>
    <w:rsid w:val="000D071E"/>
    <w:rsid w:val="000D6D56"/>
    <w:rsid w:val="000E22A6"/>
    <w:rsid w:val="000E3CDC"/>
    <w:rsid w:val="000E479F"/>
    <w:rsid w:val="000E662E"/>
    <w:rsid w:val="000E6986"/>
    <w:rsid w:val="000E7C68"/>
    <w:rsid w:val="000F281F"/>
    <w:rsid w:val="000F5C47"/>
    <w:rsid w:val="00100000"/>
    <w:rsid w:val="00100185"/>
    <w:rsid w:val="001045A2"/>
    <w:rsid w:val="001050B2"/>
    <w:rsid w:val="001078B0"/>
    <w:rsid w:val="001078B3"/>
    <w:rsid w:val="001179A8"/>
    <w:rsid w:val="001201C0"/>
    <w:rsid w:val="001225C6"/>
    <w:rsid w:val="001237CC"/>
    <w:rsid w:val="00125E62"/>
    <w:rsid w:val="00132331"/>
    <w:rsid w:val="0013247B"/>
    <w:rsid w:val="00132A97"/>
    <w:rsid w:val="00133865"/>
    <w:rsid w:val="00137683"/>
    <w:rsid w:val="0014257C"/>
    <w:rsid w:val="001435FA"/>
    <w:rsid w:val="00143F25"/>
    <w:rsid w:val="00144AAD"/>
    <w:rsid w:val="001463A3"/>
    <w:rsid w:val="0014693B"/>
    <w:rsid w:val="0014780C"/>
    <w:rsid w:val="001514CF"/>
    <w:rsid w:val="00155DA9"/>
    <w:rsid w:val="00155FCD"/>
    <w:rsid w:val="00161091"/>
    <w:rsid w:val="00171E13"/>
    <w:rsid w:val="00172F68"/>
    <w:rsid w:val="00173D28"/>
    <w:rsid w:val="00180CF6"/>
    <w:rsid w:val="00182285"/>
    <w:rsid w:val="0018253F"/>
    <w:rsid w:val="00186204"/>
    <w:rsid w:val="001906EC"/>
    <w:rsid w:val="00195425"/>
    <w:rsid w:val="00197BE2"/>
    <w:rsid w:val="00197EBD"/>
    <w:rsid w:val="001A22BF"/>
    <w:rsid w:val="001A4167"/>
    <w:rsid w:val="001A5234"/>
    <w:rsid w:val="001B00A3"/>
    <w:rsid w:val="001B3200"/>
    <w:rsid w:val="001B39AB"/>
    <w:rsid w:val="001B416C"/>
    <w:rsid w:val="001B4CF0"/>
    <w:rsid w:val="001B4D1E"/>
    <w:rsid w:val="001B7453"/>
    <w:rsid w:val="001C2959"/>
    <w:rsid w:val="001C2975"/>
    <w:rsid w:val="001C5586"/>
    <w:rsid w:val="001C6CCF"/>
    <w:rsid w:val="001C7B91"/>
    <w:rsid w:val="001D030A"/>
    <w:rsid w:val="001D3D08"/>
    <w:rsid w:val="001D5A77"/>
    <w:rsid w:val="001D795B"/>
    <w:rsid w:val="001E39FE"/>
    <w:rsid w:val="001F0265"/>
    <w:rsid w:val="001F7C2D"/>
    <w:rsid w:val="002077D9"/>
    <w:rsid w:val="00210ECE"/>
    <w:rsid w:val="002115D8"/>
    <w:rsid w:val="00212519"/>
    <w:rsid w:val="00212C74"/>
    <w:rsid w:val="00213905"/>
    <w:rsid w:val="00217BAA"/>
    <w:rsid w:val="00221E3A"/>
    <w:rsid w:val="00222328"/>
    <w:rsid w:val="00222FC5"/>
    <w:rsid w:val="0022375A"/>
    <w:rsid w:val="002238CC"/>
    <w:rsid w:val="00223A81"/>
    <w:rsid w:val="00224427"/>
    <w:rsid w:val="002262E5"/>
    <w:rsid w:val="00230455"/>
    <w:rsid w:val="0023722E"/>
    <w:rsid w:val="00241081"/>
    <w:rsid w:val="0024181A"/>
    <w:rsid w:val="00242419"/>
    <w:rsid w:val="00242CCD"/>
    <w:rsid w:val="00243FF5"/>
    <w:rsid w:val="00245C01"/>
    <w:rsid w:val="002466A1"/>
    <w:rsid w:val="002550BE"/>
    <w:rsid w:val="00256330"/>
    <w:rsid w:val="00256980"/>
    <w:rsid w:val="00261AA5"/>
    <w:rsid w:val="00263145"/>
    <w:rsid w:val="0026445B"/>
    <w:rsid w:val="00266FFD"/>
    <w:rsid w:val="0027203C"/>
    <w:rsid w:val="0027367A"/>
    <w:rsid w:val="00273718"/>
    <w:rsid w:val="0027443F"/>
    <w:rsid w:val="00274688"/>
    <w:rsid w:val="002801FF"/>
    <w:rsid w:val="00281EB0"/>
    <w:rsid w:val="002927E6"/>
    <w:rsid w:val="002957E9"/>
    <w:rsid w:val="002972ED"/>
    <w:rsid w:val="002A1164"/>
    <w:rsid w:val="002A302B"/>
    <w:rsid w:val="002A3717"/>
    <w:rsid w:val="002B6CF1"/>
    <w:rsid w:val="002B6E1E"/>
    <w:rsid w:val="002B6F3D"/>
    <w:rsid w:val="002C0F5C"/>
    <w:rsid w:val="002C1153"/>
    <w:rsid w:val="002C11FD"/>
    <w:rsid w:val="002C382A"/>
    <w:rsid w:val="002C3C9B"/>
    <w:rsid w:val="002C5B93"/>
    <w:rsid w:val="002C73CB"/>
    <w:rsid w:val="002D5B4A"/>
    <w:rsid w:val="002D6031"/>
    <w:rsid w:val="002D760A"/>
    <w:rsid w:val="002E02E8"/>
    <w:rsid w:val="002E0DCE"/>
    <w:rsid w:val="002E32F4"/>
    <w:rsid w:val="002E6EEC"/>
    <w:rsid w:val="002E74DC"/>
    <w:rsid w:val="002F0324"/>
    <w:rsid w:val="002F2160"/>
    <w:rsid w:val="002F27F6"/>
    <w:rsid w:val="002F482E"/>
    <w:rsid w:val="002F58E4"/>
    <w:rsid w:val="002F5B68"/>
    <w:rsid w:val="00301F0D"/>
    <w:rsid w:val="003035A8"/>
    <w:rsid w:val="003069AE"/>
    <w:rsid w:val="00307479"/>
    <w:rsid w:val="00307D8A"/>
    <w:rsid w:val="00312212"/>
    <w:rsid w:val="00313056"/>
    <w:rsid w:val="00313FD4"/>
    <w:rsid w:val="00315B74"/>
    <w:rsid w:val="00317079"/>
    <w:rsid w:val="003174D8"/>
    <w:rsid w:val="00323C63"/>
    <w:rsid w:val="0032454D"/>
    <w:rsid w:val="0032542E"/>
    <w:rsid w:val="003260C2"/>
    <w:rsid w:val="00327329"/>
    <w:rsid w:val="003309E3"/>
    <w:rsid w:val="00332EE8"/>
    <w:rsid w:val="00333512"/>
    <w:rsid w:val="00334317"/>
    <w:rsid w:val="00337191"/>
    <w:rsid w:val="003414B0"/>
    <w:rsid w:val="003414C1"/>
    <w:rsid w:val="00343B4B"/>
    <w:rsid w:val="00344EDC"/>
    <w:rsid w:val="00345D56"/>
    <w:rsid w:val="0034635A"/>
    <w:rsid w:val="00350776"/>
    <w:rsid w:val="0035224B"/>
    <w:rsid w:val="003523E7"/>
    <w:rsid w:val="00356C9B"/>
    <w:rsid w:val="00360DD9"/>
    <w:rsid w:val="00360FB4"/>
    <w:rsid w:val="003610AE"/>
    <w:rsid w:val="00362FB6"/>
    <w:rsid w:val="0036489E"/>
    <w:rsid w:val="00365C62"/>
    <w:rsid w:val="003677BB"/>
    <w:rsid w:val="00370E40"/>
    <w:rsid w:val="00373650"/>
    <w:rsid w:val="00373A3B"/>
    <w:rsid w:val="00375FBE"/>
    <w:rsid w:val="00381ECB"/>
    <w:rsid w:val="003835FE"/>
    <w:rsid w:val="00383BB3"/>
    <w:rsid w:val="00386519"/>
    <w:rsid w:val="00393E1C"/>
    <w:rsid w:val="003957FA"/>
    <w:rsid w:val="003A02E3"/>
    <w:rsid w:val="003A04EA"/>
    <w:rsid w:val="003A0DDC"/>
    <w:rsid w:val="003A1237"/>
    <w:rsid w:val="003A2CC0"/>
    <w:rsid w:val="003A2D36"/>
    <w:rsid w:val="003B0F5E"/>
    <w:rsid w:val="003B1F09"/>
    <w:rsid w:val="003B401A"/>
    <w:rsid w:val="003B58DE"/>
    <w:rsid w:val="003B7A44"/>
    <w:rsid w:val="003C0510"/>
    <w:rsid w:val="003C0913"/>
    <w:rsid w:val="003C1021"/>
    <w:rsid w:val="003C2D48"/>
    <w:rsid w:val="003C351C"/>
    <w:rsid w:val="003C46AF"/>
    <w:rsid w:val="003C598C"/>
    <w:rsid w:val="003C6002"/>
    <w:rsid w:val="003C75A2"/>
    <w:rsid w:val="003D6CC6"/>
    <w:rsid w:val="003D7A2A"/>
    <w:rsid w:val="003E44D9"/>
    <w:rsid w:val="003E4B8F"/>
    <w:rsid w:val="003F5762"/>
    <w:rsid w:val="003F5974"/>
    <w:rsid w:val="003F757C"/>
    <w:rsid w:val="00401182"/>
    <w:rsid w:val="0040229A"/>
    <w:rsid w:val="0040279A"/>
    <w:rsid w:val="00402C26"/>
    <w:rsid w:val="0040550F"/>
    <w:rsid w:val="00407E62"/>
    <w:rsid w:val="00411279"/>
    <w:rsid w:val="004120B4"/>
    <w:rsid w:val="00414233"/>
    <w:rsid w:val="004162E3"/>
    <w:rsid w:val="00416700"/>
    <w:rsid w:val="00417048"/>
    <w:rsid w:val="00417D9C"/>
    <w:rsid w:val="00420DF1"/>
    <w:rsid w:val="0042304B"/>
    <w:rsid w:val="00427C63"/>
    <w:rsid w:val="00430707"/>
    <w:rsid w:val="00432949"/>
    <w:rsid w:val="00433161"/>
    <w:rsid w:val="004341C0"/>
    <w:rsid w:val="00434874"/>
    <w:rsid w:val="0043567B"/>
    <w:rsid w:val="0043577C"/>
    <w:rsid w:val="00437A98"/>
    <w:rsid w:val="00442D12"/>
    <w:rsid w:val="00443DB1"/>
    <w:rsid w:val="004441FA"/>
    <w:rsid w:val="00444AEB"/>
    <w:rsid w:val="00445A4D"/>
    <w:rsid w:val="0044768D"/>
    <w:rsid w:val="00451BCC"/>
    <w:rsid w:val="0045565A"/>
    <w:rsid w:val="0045781C"/>
    <w:rsid w:val="004600B5"/>
    <w:rsid w:val="00463A86"/>
    <w:rsid w:val="00466778"/>
    <w:rsid w:val="00466B9D"/>
    <w:rsid w:val="00470A56"/>
    <w:rsid w:val="00473965"/>
    <w:rsid w:val="00473B2D"/>
    <w:rsid w:val="004740EE"/>
    <w:rsid w:val="00474D24"/>
    <w:rsid w:val="00482E9D"/>
    <w:rsid w:val="00483863"/>
    <w:rsid w:val="00485933"/>
    <w:rsid w:val="00485C1E"/>
    <w:rsid w:val="004861F8"/>
    <w:rsid w:val="004868D6"/>
    <w:rsid w:val="00490672"/>
    <w:rsid w:val="00491D8E"/>
    <w:rsid w:val="00493268"/>
    <w:rsid w:val="00494692"/>
    <w:rsid w:val="00494FFC"/>
    <w:rsid w:val="0049543A"/>
    <w:rsid w:val="004964F2"/>
    <w:rsid w:val="00496A43"/>
    <w:rsid w:val="00496F4E"/>
    <w:rsid w:val="004A453A"/>
    <w:rsid w:val="004A4DFB"/>
    <w:rsid w:val="004B029F"/>
    <w:rsid w:val="004B141F"/>
    <w:rsid w:val="004B643B"/>
    <w:rsid w:val="004B6DFD"/>
    <w:rsid w:val="004C0222"/>
    <w:rsid w:val="004C40E9"/>
    <w:rsid w:val="004C5CEC"/>
    <w:rsid w:val="004C7779"/>
    <w:rsid w:val="004C7ACF"/>
    <w:rsid w:val="004D4648"/>
    <w:rsid w:val="004D4B1D"/>
    <w:rsid w:val="004D5BDC"/>
    <w:rsid w:val="004D78F7"/>
    <w:rsid w:val="004D7F2E"/>
    <w:rsid w:val="004E2811"/>
    <w:rsid w:val="004E2865"/>
    <w:rsid w:val="004E29E0"/>
    <w:rsid w:val="004E2C4F"/>
    <w:rsid w:val="004E50BA"/>
    <w:rsid w:val="004E6055"/>
    <w:rsid w:val="004E6848"/>
    <w:rsid w:val="004F0EC7"/>
    <w:rsid w:val="004F3866"/>
    <w:rsid w:val="004F5466"/>
    <w:rsid w:val="004F7549"/>
    <w:rsid w:val="0050090E"/>
    <w:rsid w:val="005011D0"/>
    <w:rsid w:val="005015ED"/>
    <w:rsid w:val="00504058"/>
    <w:rsid w:val="00504E2F"/>
    <w:rsid w:val="00506979"/>
    <w:rsid w:val="005136A3"/>
    <w:rsid w:val="00513E05"/>
    <w:rsid w:val="00515FCC"/>
    <w:rsid w:val="005174C9"/>
    <w:rsid w:val="00517D72"/>
    <w:rsid w:val="00521422"/>
    <w:rsid w:val="005237CB"/>
    <w:rsid w:val="00526786"/>
    <w:rsid w:val="005306A6"/>
    <w:rsid w:val="00530EE2"/>
    <w:rsid w:val="00534139"/>
    <w:rsid w:val="0054060C"/>
    <w:rsid w:val="00540CEC"/>
    <w:rsid w:val="0054213A"/>
    <w:rsid w:val="005424F8"/>
    <w:rsid w:val="005439C3"/>
    <w:rsid w:val="00545C89"/>
    <w:rsid w:val="005470C9"/>
    <w:rsid w:val="00547782"/>
    <w:rsid w:val="00547847"/>
    <w:rsid w:val="005532B0"/>
    <w:rsid w:val="005539AC"/>
    <w:rsid w:val="00560230"/>
    <w:rsid w:val="00560554"/>
    <w:rsid w:val="005625A6"/>
    <w:rsid w:val="005630E9"/>
    <w:rsid w:val="005647C1"/>
    <w:rsid w:val="005677B5"/>
    <w:rsid w:val="005769A3"/>
    <w:rsid w:val="00577163"/>
    <w:rsid w:val="00580DCA"/>
    <w:rsid w:val="00583D85"/>
    <w:rsid w:val="00585035"/>
    <w:rsid w:val="00585253"/>
    <w:rsid w:val="005924CC"/>
    <w:rsid w:val="00592DA6"/>
    <w:rsid w:val="00592E9B"/>
    <w:rsid w:val="0059349F"/>
    <w:rsid w:val="0059350D"/>
    <w:rsid w:val="005958C1"/>
    <w:rsid w:val="005A1142"/>
    <w:rsid w:val="005A2D7E"/>
    <w:rsid w:val="005A41C5"/>
    <w:rsid w:val="005A6240"/>
    <w:rsid w:val="005B150A"/>
    <w:rsid w:val="005B288E"/>
    <w:rsid w:val="005C0474"/>
    <w:rsid w:val="005C2C99"/>
    <w:rsid w:val="005C42E9"/>
    <w:rsid w:val="005C55E8"/>
    <w:rsid w:val="005C59D3"/>
    <w:rsid w:val="005C778D"/>
    <w:rsid w:val="005C79DF"/>
    <w:rsid w:val="005D2C79"/>
    <w:rsid w:val="005D66C0"/>
    <w:rsid w:val="005E02C4"/>
    <w:rsid w:val="005E06AE"/>
    <w:rsid w:val="005E0C60"/>
    <w:rsid w:val="005E3065"/>
    <w:rsid w:val="005E6933"/>
    <w:rsid w:val="005F097C"/>
    <w:rsid w:val="005F1D86"/>
    <w:rsid w:val="005F7B6D"/>
    <w:rsid w:val="00604D8A"/>
    <w:rsid w:val="00615126"/>
    <w:rsid w:val="00615383"/>
    <w:rsid w:val="006170C3"/>
    <w:rsid w:val="006229C8"/>
    <w:rsid w:val="00623930"/>
    <w:rsid w:val="00626B4A"/>
    <w:rsid w:val="00630506"/>
    <w:rsid w:val="00631B0D"/>
    <w:rsid w:val="00632076"/>
    <w:rsid w:val="00633741"/>
    <w:rsid w:val="006338E2"/>
    <w:rsid w:val="00634DAE"/>
    <w:rsid w:val="0064084B"/>
    <w:rsid w:val="00643E41"/>
    <w:rsid w:val="00655813"/>
    <w:rsid w:val="00656448"/>
    <w:rsid w:val="006600B7"/>
    <w:rsid w:val="0066334D"/>
    <w:rsid w:val="00667209"/>
    <w:rsid w:val="00673C5E"/>
    <w:rsid w:val="00675E92"/>
    <w:rsid w:val="00677987"/>
    <w:rsid w:val="00684CEB"/>
    <w:rsid w:val="00685B0F"/>
    <w:rsid w:val="00685EA7"/>
    <w:rsid w:val="006872C5"/>
    <w:rsid w:val="00687B85"/>
    <w:rsid w:val="00687E93"/>
    <w:rsid w:val="006944FA"/>
    <w:rsid w:val="00694566"/>
    <w:rsid w:val="00694F5B"/>
    <w:rsid w:val="006A06D6"/>
    <w:rsid w:val="006A1968"/>
    <w:rsid w:val="006A22EF"/>
    <w:rsid w:val="006A6D11"/>
    <w:rsid w:val="006A7980"/>
    <w:rsid w:val="006B0998"/>
    <w:rsid w:val="006B3A08"/>
    <w:rsid w:val="006C126D"/>
    <w:rsid w:val="006C1BC5"/>
    <w:rsid w:val="006C5838"/>
    <w:rsid w:val="006D64AC"/>
    <w:rsid w:val="006D7D31"/>
    <w:rsid w:val="006E07C5"/>
    <w:rsid w:val="006E1AE1"/>
    <w:rsid w:val="006E58DF"/>
    <w:rsid w:val="006E59A8"/>
    <w:rsid w:val="006E6C7C"/>
    <w:rsid w:val="006E7C2E"/>
    <w:rsid w:val="006F12D1"/>
    <w:rsid w:val="006F5CF9"/>
    <w:rsid w:val="00701520"/>
    <w:rsid w:val="007016BE"/>
    <w:rsid w:val="00702518"/>
    <w:rsid w:val="0070275C"/>
    <w:rsid w:val="00703402"/>
    <w:rsid w:val="007059B5"/>
    <w:rsid w:val="007140AD"/>
    <w:rsid w:val="007242C6"/>
    <w:rsid w:val="0072438E"/>
    <w:rsid w:val="007246DA"/>
    <w:rsid w:val="007270CD"/>
    <w:rsid w:val="00727A8C"/>
    <w:rsid w:val="007300BA"/>
    <w:rsid w:val="00740EDD"/>
    <w:rsid w:val="00744153"/>
    <w:rsid w:val="00744F1E"/>
    <w:rsid w:val="00745DEF"/>
    <w:rsid w:val="00746731"/>
    <w:rsid w:val="00751E20"/>
    <w:rsid w:val="00752048"/>
    <w:rsid w:val="007579D3"/>
    <w:rsid w:val="00760321"/>
    <w:rsid w:val="007670A4"/>
    <w:rsid w:val="00767A42"/>
    <w:rsid w:val="00767D61"/>
    <w:rsid w:val="00773C13"/>
    <w:rsid w:val="00774FAC"/>
    <w:rsid w:val="00775147"/>
    <w:rsid w:val="007843E5"/>
    <w:rsid w:val="007844A0"/>
    <w:rsid w:val="00784A46"/>
    <w:rsid w:val="00785E1D"/>
    <w:rsid w:val="00790FE7"/>
    <w:rsid w:val="00792448"/>
    <w:rsid w:val="00795545"/>
    <w:rsid w:val="007A1E6F"/>
    <w:rsid w:val="007A2EB3"/>
    <w:rsid w:val="007A7FD2"/>
    <w:rsid w:val="007B052B"/>
    <w:rsid w:val="007B236F"/>
    <w:rsid w:val="007B6CF3"/>
    <w:rsid w:val="007C1C5C"/>
    <w:rsid w:val="007C74DC"/>
    <w:rsid w:val="007D5E1D"/>
    <w:rsid w:val="007E2ABF"/>
    <w:rsid w:val="007E3BE0"/>
    <w:rsid w:val="007E573D"/>
    <w:rsid w:val="007E7C9E"/>
    <w:rsid w:val="007F04D3"/>
    <w:rsid w:val="007F1801"/>
    <w:rsid w:val="007F1CF5"/>
    <w:rsid w:val="007F3754"/>
    <w:rsid w:val="007F4EF1"/>
    <w:rsid w:val="007F56B5"/>
    <w:rsid w:val="007F5B57"/>
    <w:rsid w:val="007F7EBA"/>
    <w:rsid w:val="00800994"/>
    <w:rsid w:val="008013A9"/>
    <w:rsid w:val="00805301"/>
    <w:rsid w:val="00805A2A"/>
    <w:rsid w:val="00812B8D"/>
    <w:rsid w:val="00813B73"/>
    <w:rsid w:val="008145CB"/>
    <w:rsid w:val="008206E7"/>
    <w:rsid w:val="00820F53"/>
    <w:rsid w:val="008215D9"/>
    <w:rsid w:val="00821A41"/>
    <w:rsid w:val="00821E5B"/>
    <w:rsid w:val="00822573"/>
    <w:rsid w:val="008259C2"/>
    <w:rsid w:val="00825B31"/>
    <w:rsid w:val="00827FB8"/>
    <w:rsid w:val="00830259"/>
    <w:rsid w:val="0083031D"/>
    <w:rsid w:val="00831A3D"/>
    <w:rsid w:val="00832E7C"/>
    <w:rsid w:val="0083550E"/>
    <w:rsid w:val="008438F5"/>
    <w:rsid w:val="0084457E"/>
    <w:rsid w:val="0084540E"/>
    <w:rsid w:val="00845B7F"/>
    <w:rsid w:val="00847206"/>
    <w:rsid w:val="00847BCF"/>
    <w:rsid w:val="00850348"/>
    <w:rsid w:val="008509FB"/>
    <w:rsid w:val="00854030"/>
    <w:rsid w:val="008551CA"/>
    <w:rsid w:val="00862A89"/>
    <w:rsid w:val="00864D35"/>
    <w:rsid w:val="008653DC"/>
    <w:rsid w:val="0087001C"/>
    <w:rsid w:val="00870AED"/>
    <w:rsid w:val="00871094"/>
    <w:rsid w:val="008724BA"/>
    <w:rsid w:val="008771C7"/>
    <w:rsid w:val="00877373"/>
    <w:rsid w:val="008778C7"/>
    <w:rsid w:val="008801DE"/>
    <w:rsid w:val="00880F0C"/>
    <w:rsid w:val="00882D31"/>
    <w:rsid w:val="00882D3C"/>
    <w:rsid w:val="00882E7B"/>
    <w:rsid w:val="00883100"/>
    <w:rsid w:val="0088394F"/>
    <w:rsid w:val="008919BC"/>
    <w:rsid w:val="00891C17"/>
    <w:rsid w:val="00895107"/>
    <w:rsid w:val="00895FE9"/>
    <w:rsid w:val="00897E88"/>
    <w:rsid w:val="008A1374"/>
    <w:rsid w:val="008A26C4"/>
    <w:rsid w:val="008B0B20"/>
    <w:rsid w:val="008B5DFD"/>
    <w:rsid w:val="008B64AC"/>
    <w:rsid w:val="008B7A1F"/>
    <w:rsid w:val="008C3B7F"/>
    <w:rsid w:val="008C4F15"/>
    <w:rsid w:val="008C5EF6"/>
    <w:rsid w:val="008D0033"/>
    <w:rsid w:val="008D0062"/>
    <w:rsid w:val="008D0E8F"/>
    <w:rsid w:val="008D1719"/>
    <w:rsid w:val="008D6574"/>
    <w:rsid w:val="008D7850"/>
    <w:rsid w:val="008D7C25"/>
    <w:rsid w:val="008D7C39"/>
    <w:rsid w:val="008E120B"/>
    <w:rsid w:val="008E1DAC"/>
    <w:rsid w:val="008E41BD"/>
    <w:rsid w:val="008E639B"/>
    <w:rsid w:val="008E75DA"/>
    <w:rsid w:val="008F0CAB"/>
    <w:rsid w:val="008F2F77"/>
    <w:rsid w:val="008F3A6B"/>
    <w:rsid w:val="008F7252"/>
    <w:rsid w:val="0090026A"/>
    <w:rsid w:val="00901572"/>
    <w:rsid w:val="009046EC"/>
    <w:rsid w:val="009053B5"/>
    <w:rsid w:val="00916DAF"/>
    <w:rsid w:val="009245AF"/>
    <w:rsid w:val="00925B84"/>
    <w:rsid w:val="00926BBA"/>
    <w:rsid w:val="00931029"/>
    <w:rsid w:val="00932A8F"/>
    <w:rsid w:val="00933537"/>
    <w:rsid w:val="00935B03"/>
    <w:rsid w:val="00942E74"/>
    <w:rsid w:val="00947639"/>
    <w:rsid w:val="0095395A"/>
    <w:rsid w:val="009542F0"/>
    <w:rsid w:val="0096233F"/>
    <w:rsid w:val="00965418"/>
    <w:rsid w:val="00977BE3"/>
    <w:rsid w:val="00984DC5"/>
    <w:rsid w:val="009873D8"/>
    <w:rsid w:val="00992DAC"/>
    <w:rsid w:val="009947E6"/>
    <w:rsid w:val="00996573"/>
    <w:rsid w:val="009A004A"/>
    <w:rsid w:val="009A0F00"/>
    <w:rsid w:val="009A0F84"/>
    <w:rsid w:val="009A5DF3"/>
    <w:rsid w:val="009A7180"/>
    <w:rsid w:val="009B288F"/>
    <w:rsid w:val="009C0F2D"/>
    <w:rsid w:val="009C1FF1"/>
    <w:rsid w:val="009C5074"/>
    <w:rsid w:val="009C5EBB"/>
    <w:rsid w:val="009D0330"/>
    <w:rsid w:val="009D2F1B"/>
    <w:rsid w:val="009E049B"/>
    <w:rsid w:val="009E08F8"/>
    <w:rsid w:val="009E4616"/>
    <w:rsid w:val="009E6970"/>
    <w:rsid w:val="009E7935"/>
    <w:rsid w:val="009F57CF"/>
    <w:rsid w:val="009F6851"/>
    <w:rsid w:val="009F68DD"/>
    <w:rsid w:val="009F71C3"/>
    <w:rsid w:val="009F75F0"/>
    <w:rsid w:val="00A00820"/>
    <w:rsid w:val="00A00CAE"/>
    <w:rsid w:val="00A03A9C"/>
    <w:rsid w:val="00A066EF"/>
    <w:rsid w:val="00A100B1"/>
    <w:rsid w:val="00A227A6"/>
    <w:rsid w:val="00A230B1"/>
    <w:rsid w:val="00A26B6C"/>
    <w:rsid w:val="00A30299"/>
    <w:rsid w:val="00A3282E"/>
    <w:rsid w:val="00A35AF8"/>
    <w:rsid w:val="00A40545"/>
    <w:rsid w:val="00A408C2"/>
    <w:rsid w:val="00A41278"/>
    <w:rsid w:val="00A43673"/>
    <w:rsid w:val="00A442D6"/>
    <w:rsid w:val="00A47FD5"/>
    <w:rsid w:val="00A65154"/>
    <w:rsid w:val="00A6556B"/>
    <w:rsid w:val="00A65E0A"/>
    <w:rsid w:val="00A736B1"/>
    <w:rsid w:val="00A7401D"/>
    <w:rsid w:val="00A74CAF"/>
    <w:rsid w:val="00A80489"/>
    <w:rsid w:val="00A80962"/>
    <w:rsid w:val="00A82A4A"/>
    <w:rsid w:val="00A844EA"/>
    <w:rsid w:val="00A86FFF"/>
    <w:rsid w:val="00A916AA"/>
    <w:rsid w:val="00A91F3C"/>
    <w:rsid w:val="00AA0366"/>
    <w:rsid w:val="00AA0C66"/>
    <w:rsid w:val="00AA159E"/>
    <w:rsid w:val="00AB45A0"/>
    <w:rsid w:val="00AB4D2E"/>
    <w:rsid w:val="00AC226B"/>
    <w:rsid w:val="00AC7040"/>
    <w:rsid w:val="00AD657D"/>
    <w:rsid w:val="00AD6D6E"/>
    <w:rsid w:val="00AD7112"/>
    <w:rsid w:val="00AD7476"/>
    <w:rsid w:val="00AD7C32"/>
    <w:rsid w:val="00AE0E6C"/>
    <w:rsid w:val="00AE36EF"/>
    <w:rsid w:val="00AE3E9F"/>
    <w:rsid w:val="00AE402A"/>
    <w:rsid w:val="00AE6570"/>
    <w:rsid w:val="00AE66BA"/>
    <w:rsid w:val="00B00606"/>
    <w:rsid w:val="00B05116"/>
    <w:rsid w:val="00B05F50"/>
    <w:rsid w:val="00B12C24"/>
    <w:rsid w:val="00B13376"/>
    <w:rsid w:val="00B135FC"/>
    <w:rsid w:val="00B147D7"/>
    <w:rsid w:val="00B14C99"/>
    <w:rsid w:val="00B22141"/>
    <w:rsid w:val="00B240DF"/>
    <w:rsid w:val="00B257E3"/>
    <w:rsid w:val="00B272A1"/>
    <w:rsid w:val="00B347C3"/>
    <w:rsid w:val="00B35574"/>
    <w:rsid w:val="00B40261"/>
    <w:rsid w:val="00B40C8D"/>
    <w:rsid w:val="00B4127C"/>
    <w:rsid w:val="00B42725"/>
    <w:rsid w:val="00B42E19"/>
    <w:rsid w:val="00B42EEB"/>
    <w:rsid w:val="00B4527B"/>
    <w:rsid w:val="00B469A0"/>
    <w:rsid w:val="00B514E2"/>
    <w:rsid w:val="00B53A5B"/>
    <w:rsid w:val="00B54BDC"/>
    <w:rsid w:val="00B54D3B"/>
    <w:rsid w:val="00B55C02"/>
    <w:rsid w:val="00B56039"/>
    <w:rsid w:val="00B57C2C"/>
    <w:rsid w:val="00B613A0"/>
    <w:rsid w:val="00B615EE"/>
    <w:rsid w:val="00B66189"/>
    <w:rsid w:val="00B730FA"/>
    <w:rsid w:val="00B753C8"/>
    <w:rsid w:val="00B848B0"/>
    <w:rsid w:val="00B84F51"/>
    <w:rsid w:val="00B8580A"/>
    <w:rsid w:val="00B87D24"/>
    <w:rsid w:val="00B9117A"/>
    <w:rsid w:val="00B91368"/>
    <w:rsid w:val="00B92CC3"/>
    <w:rsid w:val="00B96F8D"/>
    <w:rsid w:val="00BA36F8"/>
    <w:rsid w:val="00BA4430"/>
    <w:rsid w:val="00BA467A"/>
    <w:rsid w:val="00BB0224"/>
    <w:rsid w:val="00BB0D56"/>
    <w:rsid w:val="00BB133E"/>
    <w:rsid w:val="00BB22B2"/>
    <w:rsid w:val="00BB32DF"/>
    <w:rsid w:val="00BB3A05"/>
    <w:rsid w:val="00BB422D"/>
    <w:rsid w:val="00BB4D68"/>
    <w:rsid w:val="00BB4E9E"/>
    <w:rsid w:val="00BB65AA"/>
    <w:rsid w:val="00BC220E"/>
    <w:rsid w:val="00BC53C7"/>
    <w:rsid w:val="00BC556B"/>
    <w:rsid w:val="00BC5B4D"/>
    <w:rsid w:val="00BC6B6F"/>
    <w:rsid w:val="00BC7ECC"/>
    <w:rsid w:val="00BD1F89"/>
    <w:rsid w:val="00BD4FA3"/>
    <w:rsid w:val="00BD7E81"/>
    <w:rsid w:val="00BE15C5"/>
    <w:rsid w:val="00BE18A5"/>
    <w:rsid w:val="00BE248A"/>
    <w:rsid w:val="00BE3249"/>
    <w:rsid w:val="00BE32EE"/>
    <w:rsid w:val="00BE4E3B"/>
    <w:rsid w:val="00BE50A2"/>
    <w:rsid w:val="00BE535D"/>
    <w:rsid w:val="00BE6006"/>
    <w:rsid w:val="00BE7713"/>
    <w:rsid w:val="00BF1A5F"/>
    <w:rsid w:val="00BF47F5"/>
    <w:rsid w:val="00C00798"/>
    <w:rsid w:val="00C00C98"/>
    <w:rsid w:val="00C017F8"/>
    <w:rsid w:val="00C01B87"/>
    <w:rsid w:val="00C04F7E"/>
    <w:rsid w:val="00C07C40"/>
    <w:rsid w:val="00C11C32"/>
    <w:rsid w:val="00C162CE"/>
    <w:rsid w:val="00C172F2"/>
    <w:rsid w:val="00C22A8E"/>
    <w:rsid w:val="00C22FD7"/>
    <w:rsid w:val="00C2389D"/>
    <w:rsid w:val="00C2429F"/>
    <w:rsid w:val="00C3562C"/>
    <w:rsid w:val="00C36983"/>
    <w:rsid w:val="00C375BB"/>
    <w:rsid w:val="00C377B2"/>
    <w:rsid w:val="00C41A1A"/>
    <w:rsid w:val="00C43190"/>
    <w:rsid w:val="00C431F8"/>
    <w:rsid w:val="00C44162"/>
    <w:rsid w:val="00C455D1"/>
    <w:rsid w:val="00C47703"/>
    <w:rsid w:val="00C478C4"/>
    <w:rsid w:val="00C521AD"/>
    <w:rsid w:val="00C56944"/>
    <w:rsid w:val="00C60295"/>
    <w:rsid w:val="00C62428"/>
    <w:rsid w:val="00C66D75"/>
    <w:rsid w:val="00C677CB"/>
    <w:rsid w:val="00C727F7"/>
    <w:rsid w:val="00C73123"/>
    <w:rsid w:val="00C75AE7"/>
    <w:rsid w:val="00C76CD3"/>
    <w:rsid w:val="00C775E6"/>
    <w:rsid w:val="00C8056B"/>
    <w:rsid w:val="00C80E20"/>
    <w:rsid w:val="00C8134B"/>
    <w:rsid w:val="00C84BFE"/>
    <w:rsid w:val="00C8739F"/>
    <w:rsid w:val="00C87BC4"/>
    <w:rsid w:val="00C90C10"/>
    <w:rsid w:val="00C92425"/>
    <w:rsid w:val="00C93EBC"/>
    <w:rsid w:val="00C9400A"/>
    <w:rsid w:val="00C95FF8"/>
    <w:rsid w:val="00CA1C53"/>
    <w:rsid w:val="00CA4507"/>
    <w:rsid w:val="00CA4813"/>
    <w:rsid w:val="00CA6778"/>
    <w:rsid w:val="00CB0620"/>
    <w:rsid w:val="00CB2801"/>
    <w:rsid w:val="00CB2C74"/>
    <w:rsid w:val="00CB5F74"/>
    <w:rsid w:val="00CB7517"/>
    <w:rsid w:val="00CC1933"/>
    <w:rsid w:val="00CC5149"/>
    <w:rsid w:val="00CC5F3A"/>
    <w:rsid w:val="00CC606B"/>
    <w:rsid w:val="00CC7997"/>
    <w:rsid w:val="00CD0010"/>
    <w:rsid w:val="00CD09B9"/>
    <w:rsid w:val="00CD3E98"/>
    <w:rsid w:val="00CD41E7"/>
    <w:rsid w:val="00CD4ED9"/>
    <w:rsid w:val="00CD5204"/>
    <w:rsid w:val="00CD6792"/>
    <w:rsid w:val="00CD6CDB"/>
    <w:rsid w:val="00CE26B4"/>
    <w:rsid w:val="00CE44B9"/>
    <w:rsid w:val="00CF2DF8"/>
    <w:rsid w:val="00CF4D0D"/>
    <w:rsid w:val="00CF7AD7"/>
    <w:rsid w:val="00D01902"/>
    <w:rsid w:val="00D04272"/>
    <w:rsid w:val="00D052DA"/>
    <w:rsid w:val="00D0552C"/>
    <w:rsid w:val="00D07910"/>
    <w:rsid w:val="00D07C27"/>
    <w:rsid w:val="00D14322"/>
    <w:rsid w:val="00D21C78"/>
    <w:rsid w:val="00D21EB7"/>
    <w:rsid w:val="00D21F3A"/>
    <w:rsid w:val="00D241E3"/>
    <w:rsid w:val="00D25B30"/>
    <w:rsid w:val="00D260F2"/>
    <w:rsid w:val="00D31C94"/>
    <w:rsid w:val="00D32D41"/>
    <w:rsid w:val="00D33190"/>
    <w:rsid w:val="00D3376C"/>
    <w:rsid w:val="00D347FE"/>
    <w:rsid w:val="00D43C1F"/>
    <w:rsid w:val="00D45302"/>
    <w:rsid w:val="00D50ACD"/>
    <w:rsid w:val="00D551C7"/>
    <w:rsid w:val="00D55D07"/>
    <w:rsid w:val="00D601D7"/>
    <w:rsid w:val="00D62B15"/>
    <w:rsid w:val="00D6360C"/>
    <w:rsid w:val="00D64A0D"/>
    <w:rsid w:val="00D66885"/>
    <w:rsid w:val="00D66C10"/>
    <w:rsid w:val="00D70299"/>
    <w:rsid w:val="00D70A89"/>
    <w:rsid w:val="00D8046E"/>
    <w:rsid w:val="00D83A03"/>
    <w:rsid w:val="00D83EBC"/>
    <w:rsid w:val="00D84E14"/>
    <w:rsid w:val="00D867BE"/>
    <w:rsid w:val="00D90091"/>
    <w:rsid w:val="00D92421"/>
    <w:rsid w:val="00D95A9C"/>
    <w:rsid w:val="00D96FB0"/>
    <w:rsid w:val="00DA1CAB"/>
    <w:rsid w:val="00DA2825"/>
    <w:rsid w:val="00DA2B4C"/>
    <w:rsid w:val="00DA3270"/>
    <w:rsid w:val="00DA39E4"/>
    <w:rsid w:val="00DA45BE"/>
    <w:rsid w:val="00DB1866"/>
    <w:rsid w:val="00DB2392"/>
    <w:rsid w:val="00DB4F64"/>
    <w:rsid w:val="00DB5503"/>
    <w:rsid w:val="00DB637B"/>
    <w:rsid w:val="00DB7205"/>
    <w:rsid w:val="00DB7AD1"/>
    <w:rsid w:val="00DC1102"/>
    <w:rsid w:val="00DC372B"/>
    <w:rsid w:val="00DC40B2"/>
    <w:rsid w:val="00DC4680"/>
    <w:rsid w:val="00DC5EDB"/>
    <w:rsid w:val="00DC7218"/>
    <w:rsid w:val="00DC7BA8"/>
    <w:rsid w:val="00DD4C5A"/>
    <w:rsid w:val="00DD68B9"/>
    <w:rsid w:val="00DE0B79"/>
    <w:rsid w:val="00DE6738"/>
    <w:rsid w:val="00DF0D91"/>
    <w:rsid w:val="00DF20B2"/>
    <w:rsid w:val="00DF2882"/>
    <w:rsid w:val="00DF4916"/>
    <w:rsid w:val="00DF6B25"/>
    <w:rsid w:val="00E03C45"/>
    <w:rsid w:val="00E06438"/>
    <w:rsid w:val="00E128E3"/>
    <w:rsid w:val="00E13388"/>
    <w:rsid w:val="00E14FE6"/>
    <w:rsid w:val="00E217BE"/>
    <w:rsid w:val="00E21BAE"/>
    <w:rsid w:val="00E2419D"/>
    <w:rsid w:val="00E2577B"/>
    <w:rsid w:val="00E274FA"/>
    <w:rsid w:val="00E33F58"/>
    <w:rsid w:val="00E40B4B"/>
    <w:rsid w:val="00E4218D"/>
    <w:rsid w:val="00E513D8"/>
    <w:rsid w:val="00E51DC1"/>
    <w:rsid w:val="00E524E6"/>
    <w:rsid w:val="00E549B9"/>
    <w:rsid w:val="00E60DF9"/>
    <w:rsid w:val="00E610DC"/>
    <w:rsid w:val="00E6395D"/>
    <w:rsid w:val="00E6605A"/>
    <w:rsid w:val="00E73BB6"/>
    <w:rsid w:val="00E76E34"/>
    <w:rsid w:val="00E77FC5"/>
    <w:rsid w:val="00E81C90"/>
    <w:rsid w:val="00E825D8"/>
    <w:rsid w:val="00E82906"/>
    <w:rsid w:val="00E82944"/>
    <w:rsid w:val="00E907DA"/>
    <w:rsid w:val="00E97685"/>
    <w:rsid w:val="00EA1451"/>
    <w:rsid w:val="00EA3542"/>
    <w:rsid w:val="00EA3E78"/>
    <w:rsid w:val="00EA5F0C"/>
    <w:rsid w:val="00EA6848"/>
    <w:rsid w:val="00EA7992"/>
    <w:rsid w:val="00EB1BE0"/>
    <w:rsid w:val="00EB3245"/>
    <w:rsid w:val="00EB7997"/>
    <w:rsid w:val="00EC15A5"/>
    <w:rsid w:val="00EC46E6"/>
    <w:rsid w:val="00ED2580"/>
    <w:rsid w:val="00ED54E8"/>
    <w:rsid w:val="00ED5C76"/>
    <w:rsid w:val="00EE02EB"/>
    <w:rsid w:val="00EE310B"/>
    <w:rsid w:val="00EE3777"/>
    <w:rsid w:val="00EE5815"/>
    <w:rsid w:val="00EF0400"/>
    <w:rsid w:val="00EF08CD"/>
    <w:rsid w:val="00EF0AFF"/>
    <w:rsid w:val="00EF22DC"/>
    <w:rsid w:val="00EF3C4C"/>
    <w:rsid w:val="00EF4A56"/>
    <w:rsid w:val="00F05251"/>
    <w:rsid w:val="00F05DF5"/>
    <w:rsid w:val="00F20960"/>
    <w:rsid w:val="00F22FC3"/>
    <w:rsid w:val="00F24AC3"/>
    <w:rsid w:val="00F24F02"/>
    <w:rsid w:val="00F276EB"/>
    <w:rsid w:val="00F31802"/>
    <w:rsid w:val="00F32D11"/>
    <w:rsid w:val="00F34348"/>
    <w:rsid w:val="00F41A4B"/>
    <w:rsid w:val="00F41DA8"/>
    <w:rsid w:val="00F446AA"/>
    <w:rsid w:val="00F47C42"/>
    <w:rsid w:val="00F5005C"/>
    <w:rsid w:val="00F5258A"/>
    <w:rsid w:val="00F53C25"/>
    <w:rsid w:val="00F6422F"/>
    <w:rsid w:val="00F64EE2"/>
    <w:rsid w:val="00F66FB1"/>
    <w:rsid w:val="00F726FD"/>
    <w:rsid w:val="00F75BCA"/>
    <w:rsid w:val="00F80EE2"/>
    <w:rsid w:val="00F82E9C"/>
    <w:rsid w:val="00F84DA2"/>
    <w:rsid w:val="00F8613D"/>
    <w:rsid w:val="00F9041C"/>
    <w:rsid w:val="00F916A6"/>
    <w:rsid w:val="00F9457A"/>
    <w:rsid w:val="00F9743A"/>
    <w:rsid w:val="00FA0507"/>
    <w:rsid w:val="00FA0BC7"/>
    <w:rsid w:val="00FA1C41"/>
    <w:rsid w:val="00FB38AB"/>
    <w:rsid w:val="00FB53DD"/>
    <w:rsid w:val="00FB582A"/>
    <w:rsid w:val="00FB7A19"/>
    <w:rsid w:val="00FC1BA9"/>
    <w:rsid w:val="00FC3149"/>
    <w:rsid w:val="00FC44BE"/>
    <w:rsid w:val="00FC4F99"/>
    <w:rsid w:val="00FD04BF"/>
    <w:rsid w:val="00FD349D"/>
    <w:rsid w:val="00FD4FA2"/>
    <w:rsid w:val="00FE3CDE"/>
    <w:rsid w:val="00FE5B62"/>
    <w:rsid w:val="00FF0ABD"/>
    <w:rsid w:val="00FF355E"/>
    <w:rsid w:val="00FF51BC"/>
    <w:rsid w:val="00FF55FC"/>
    <w:rsid w:val="00FF73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46975B"/>
  <w15:chartTrackingRefBased/>
  <w15:docId w15:val="{D5554001-6F4A-4627-A0D3-3EA14E7B7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5F0"/>
    <w:pPr>
      <w:spacing w:after="0" w:line="480" w:lineRule="auto"/>
    </w:pPr>
    <w:rPr>
      <w:rFonts w:ascii="Times New Roman" w:hAnsi="Times New Roman" w:cs="Times New Roman"/>
      <w:sz w:val="24"/>
      <w:szCs w:val="24"/>
    </w:rPr>
  </w:style>
  <w:style w:type="paragraph" w:styleId="Heading1">
    <w:name w:val="heading 1"/>
    <w:aliases w:val="Ch title"/>
    <w:basedOn w:val="Normal"/>
    <w:next w:val="Normal"/>
    <w:link w:val="Heading1Char"/>
    <w:uiPriority w:val="9"/>
    <w:qFormat/>
    <w:rsid w:val="00D96FB0"/>
    <w:pPr>
      <w:spacing w:after="240"/>
      <w:jc w:val="center"/>
      <w:outlineLvl w:val="0"/>
    </w:pPr>
  </w:style>
  <w:style w:type="paragraph" w:styleId="Heading2">
    <w:name w:val="heading 2"/>
    <w:aliases w:val="First level"/>
    <w:basedOn w:val="Normal"/>
    <w:next w:val="Normal"/>
    <w:link w:val="Heading2Char"/>
    <w:uiPriority w:val="9"/>
    <w:unhideWhenUsed/>
    <w:qFormat/>
    <w:rsid w:val="009F75F0"/>
    <w:pPr>
      <w:spacing w:before="240" w:after="240"/>
      <w:jc w:val="center"/>
      <w:outlineLvl w:val="1"/>
    </w:pPr>
    <w:rPr>
      <w:u w:val="single"/>
    </w:rPr>
  </w:style>
  <w:style w:type="paragraph" w:styleId="Heading3">
    <w:name w:val="heading 3"/>
    <w:aliases w:val="Second level"/>
    <w:basedOn w:val="Normal"/>
    <w:next w:val="Normal"/>
    <w:link w:val="Heading3Char"/>
    <w:uiPriority w:val="9"/>
    <w:unhideWhenUsed/>
    <w:qFormat/>
    <w:rsid w:val="0096233F"/>
    <w:pPr>
      <w:tabs>
        <w:tab w:val="left" w:pos="4680"/>
      </w:tabs>
      <w:spacing w:before="240" w:after="240" w:line="240" w:lineRule="auto"/>
      <w:ind w:right="2160"/>
      <w:outlineLvl w:val="2"/>
    </w:pPr>
    <w:rPr>
      <w:u w:val="single"/>
    </w:rPr>
  </w:style>
  <w:style w:type="paragraph" w:styleId="Heading4">
    <w:name w:val="heading 4"/>
    <w:aliases w:val="Third level"/>
    <w:basedOn w:val="Normal"/>
    <w:next w:val="Normal"/>
    <w:link w:val="Heading4Char"/>
    <w:uiPriority w:val="9"/>
    <w:unhideWhenUsed/>
    <w:qFormat/>
    <w:rsid w:val="00685B0F"/>
    <w:pPr>
      <w:spacing w:before="240"/>
      <w:ind w:firstLine="720"/>
      <w:outlineLvl w:val="3"/>
    </w:pPr>
    <w:rPr>
      <w:u w:val="single"/>
    </w:rPr>
  </w:style>
  <w:style w:type="paragraph" w:styleId="Heading5">
    <w:name w:val="heading 5"/>
    <w:basedOn w:val="Normal"/>
    <w:next w:val="Normal"/>
    <w:link w:val="Heading5Char"/>
    <w:uiPriority w:val="9"/>
    <w:semiHidden/>
    <w:unhideWhenUsed/>
    <w:rsid w:val="00B257E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1368"/>
    <w:pPr>
      <w:tabs>
        <w:tab w:val="center" w:pos="4680"/>
        <w:tab w:val="right" w:pos="9360"/>
      </w:tabs>
      <w:spacing w:line="240" w:lineRule="auto"/>
    </w:pPr>
  </w:style>
  <w:style w:type="character" w:customStyle="1" w:styleId="HeaderChar">
    <w:name w:val="Header Char"/>
    <w:basedOn w:val="DefaultParagraphFont"/>
    <w:link w:val="Header"/>
    <w:uiPriority w:val="99"/>
    <w:rsid w:val="00B91368"/>
  </w:style>
  <w:style w:type="paragraph" w:styleId="Footer">
    <w:name w:val="footer"/>
    <w:basedOn w:val="Normal"/>
    <w:link w:val="FooterChar"/>
    <w:uiPriority w:val="99"/>
    <w:unhideWhenUsed/>
    <w:rsid w:val="00B91368"/>
    <w:pPr>
      <w:tabs>
        <w:tab w:val="center" w:pos="4680"/>
        <w:tab w:val="right" w:pos="9360"/>
      </w:tabs>
      <w:spacing w:line="240" w:lineRule="auto"/>
    </w:pPr>
  </w:style>
  <w:style w:type="character" w:customStyle="1" w:styleId="FooterChar">
    <w:name w:val="Footer Char"/>
    <w:basedOn w:val="DefaultParagraphFont"/>
    <w:link w:val="Footer"/>
    <w:uiPriority w:val="99"/>
    <w:rsid w:val="00B91368"/>
  </w:style>
  <w:style w:type="character" w:customStyle="1" w:styleId="Heading1Char">
    <w:name w:val="Heading 1 Char"/>
    <w:aliases w:val="Ch title Char"/>
    <w:basedOn w:val="DefaultParagraphFont"/>
    <w:link w:val="Heading1"/>
    <w:uiPriority w:val="9"/>
    <w:rsid w:val="00D96FB0"/>
    <w:rPr>
      <w:rFonts w:ascii="Times New Roman" w:hAnsi="Times New Roman" w:cs="Times New Roman"/>
      <w:sz w:val="24"/>
      <w:szCs w:val="24"/>
    </w:rPr>
  </w:style>
  <w:style w:type="character" w:customStyle="1" w:styleId="Heading2Char">
    <w:name w:val="Heading 2 Char"/>
    <w:aliases w:val="First level Char"/>
    <w:basedOn w:val="DefaultParagraphFont"/>
    <w:link w:val="Heading2"/>
    <w:uiPriority w:val="9"/>
    <w:rsid w:val="009F75F0"/>
    <w:rPr>
      <w:rFonts w:ascii="Times New Roman" w:hAnsi="Times New Roman" w:cs="Times New Roman"/>
      <w:sz w:val="24"/>
      <w:szCs w:val="24"/>
      <w:u w:val="single"/>
    </w:rPr>
  </w:style>
  <w:style w:type="character" w:customStyle="1" w:styleId="Heading3Char">
    <w:name w:val="Heading 3 Char"/>
    <w:aliases w:val="Second level Char"/>
    <w:basedOn w:val="DefaultParagraphFont"/>
    <w:link w:val="Heading3"/>
    <w:uiPriority w:val="9"/>
    <w:rsid w:val="0096233F"/>
    <w:rPr>
      <w:rFonts w:ascii="Times New Roman" w:hAnsi="Times New Roman" w:cs="Times New Roman"/>
      <w:sz w:val="24"/>
      <w:szCs w:val="24"/>
      <w:u w:val="single"/>
    </w:rPr>
  </w:style>
  <w:style w:type="character" w:customStyle="1" w:styleId="Heading4Char">
    <w:name w:val="Heading 4 Char"/>
    <w:aliases w:val="Third level Char"/>
    <w:basedOn w:val="DefaultParagraphFont"/>
    <w:link w:val="Heading4"/>
    <w:uiPriority w:val="9"/>
    <w:rsid w:val="00685B0F"/>
    <w:rPr>
      <w:rFonts w:ascii="Times New Roman" w:hAnsi="Times New Roman" w:cs="Times New Roman"/>
      <w:sz w:val="24"/>
      <w:szCs w:val="24"/>
      <w:u w:val="single"/>
    </w:rPr>
  </w:style>
  <w:style w:type="paragraph" w:styleId="Quote">
    <w:name w:val="Quote"/>
    <w:aliases w:val="Long Quote"/>
    <w:basedOn w:val="Normal"/>
    <w:next w:val="Normal"/>
    <w:link w:val="QuoteChar"/>
    <w:uiPriority w:val="29"/>
    <w:qFormat/>
    <w:rsid w:val="003C351C"/>
    <w:pPr>
      <w:spacing w:after="240" w:line="240" w:lineRule="auto"/>
      <w:ind w:left="720" w:right="720"/>
      <w:jc w:val="both"/>
    </w:pPr>
  </w:style>
  <w:style w:type="character" w:customStyle="1" w:styleId="QuoteChar">
    <w:name w:val="Quote Char"/>
    <w:aliases w:val="Long Quote Char"/>
    <w:basedOn w:val="DefaultParagraphFont"/>
    <w:link w:val="Quote"/>
    <w:uiPriority w:val="29"/>
    <w:rsid w:val="003C351C"/>
    <w:rPr>
      <w:rFonts w:ascii="Times New Roman" w:hAnsi="Times New Roman" w:cs="Times New Roman"/>
      <w:sz w:val="24"/>
      <w:szCs w:val="24"/>
    </w:rPr>
  </w:style>
  <w:style w:type="paragraph" w:customStyle="1" w:styleId="Captionbelow">
    <w:name w:val="Caption below"/>
    <w:basedOn w:val="Normal"/>
    <w:qFormat/>
    <w:rsid w:val="00BC556B"/>
    <w:pPr>
      <w:spacing w:after="480" w:line="240" w:lineRule="auto"/>
    </w:pPr>
  </w:style>
  <w:style w:type="paragraph" w:customStyle="1" w:styleId="Captionsabove">
    <w:name w:val="Captions above"/>
    <w:basedOn w:val="Normal"/>
    <w:qFormat/>
    <w:rsid w:val="00BC556B"/>
    <w:pPr>
      <w:spacing w:before="240" w:line="240" w:lineRule="auto"/>
    </w:pPr>
    <w:rPr>
      <w:rFonts w:eastAsia="Times New Roman"/>
    </w:rPr>
  </w:style>
  <w:style w:type="paragraph" w:styleId="BalloonText">
    <w:name w:val="Balloon Text"/>
    <w:basedOn w:val="Normal"/>
    <w:link w:val="BalloonTextChar"/>
    <w:uiPriority w:val="99"/>
    <w:semiHidden/>
    <w:unhideWhenUsed/>
    <w:rsid w:val="00EA799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992"/>
    <w:rPr>
      <w:rFonts w:ascii="Segoe UI" w:hAnsi="Segoe UI" w:cs="Segoe UI"/>
      <w:sz w:val="18"/>
      <w:szCs w:val="18"/>
    </w:rPr>
  </w:style>
  <w:style w:type="paragraph" w:styleId="Title">
    <w:name w:val="Title"/>
    <w:basedOn w:val="Normal"/>
    <w:next w:val="Normal"/>
    <w:link w:val="TitleChar"/>
    <w:uiPriority w:val="10"/>
    <w:qFormat/>
    <w:rsid w:val="00D96FB0"/>
    <w:pPr>
      <w:spacing w:after="240"/>
      <w:jc w:val="center"/>
    </w:pPr>
    <w:rPr>
      <w:rFonts w:eastAsiaTheme="majorEastAsia"/>
    </w:rPr>
  </w:style>
  <w:style w:type="character" w:customStyle="1" w:styleId="TitleChar">
    <w:name w:val="Title Char"/>
    <w:basedOn w:val="DefaultParagraphFont"/>
    <w:link w:val="Title"/>
    <w:uiPriority w:val="10"/>
    <w:rsid w:val="00D96FB0"/>
    <w:rPr>
      <w:rFonts w:ascii="Times New Roman" w:eastAsiaTheme="majorEastAsia" w:hAnsi="Times New Roman" w:cs="Times New Roman"/>
      <w:sz w:val="24"/>
      <w:szCs w:val="24"/>
    </w:rPr>
  </w:style>
  <w:style w:type="paragraph" w:customStyle="1" w:styleId="TOC">
    <w:name w:val="TOC"/>
    <w:basedOn w:val="Normal"/>
    <w:next w:val="TOC1"/>
    <w:link w:val="TOCChar"/>
    <w:rsid w:val="003069AE"/>
    <w:pPr>
      <w:spacing w:line="240" w:lineRule="auto"/>
      <w:jc w:val="center"/>
    </w:pPr>
    <w:rPr>
      <w:rFonts w:eastAsia="Times New Roman"/>
    </w:rPr>
  </w:style>
  <w:style w:type="paragraph" w:styleId="TOC1">
    <w:name w:val="toc 1"/>
    <w:basedOn w:val="Normal"/>
    <w:next w:val="Normal"/>
    <w:autoRedefine/>
    <w:uiPriority w:val="39"/>
    <w:unhideWhenUsed/>
    <w:rsid w:val="00D96FB0"/>
    <w:pPr>
      <w:numPr>
        <w:numId w:val="7"/>
      </w:numPr>
      <w:tabs>
        <w:tab w:val="right" w:leader="dot" w:pos="9350"/>
      </w:tabs>
      <w:spacing w:before="240" w:after="240" w:line="240" w:lineRule="auto"/>
      <w:ind w:right="1440"/>
    </w:pPr>
    <w:rPr>
      <w:rFonts w:cs="Calibri (Body)"/>
      <w:bCs/>
      <w:caps/>
      <w:szCs w:val="20"/>
    </w:rPr>
  </w:style>
  <w:style w:type="character" w:customStyle="1" w:styleId="TOCChar">
    <w:name w:val="TOC Char"/>
    <w:basedOn w:val="DefaultParagraphFont"/>
    <w:link w:val="TOC"/>
    <w:rsid w:val="003069AE"/>
    <w:rPr>
      <w:rFonts w:ascii="Times New Roman" w:eastAsia="Times New Roman" w:hAnsi="Times New Roman" w:cs="Times New Roman"/>
      <w:sz w:val="24"/>
      <w:szCs w:val="24"/>
    </w:rPr>
  </w:style>
  <w:style w:type="table" w:styleId="GridTable1Light">
    <w:name w:val="Grid Table 1 Light"/>
    <w:basedOn w:val="TableNormal"/>
    <w:uiPriority w:val="46"/>
    <w:rsid w:val="004667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8B7A1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059B5"/>
    <w:rPr>
      <w:color w:val="0563C1" w:themeColor="hyperlink"/>
      <w:u w:val="single"/>
    </w:rPr>
  </w:style>
  <w:style w:type="character" w:styleId="UnresolvedMention">
    <w:name w:val="Unresolved Mention"/>
    <w:basedOn w:val="DefaultParagraphFont"/>
    <w:uiPriority w:val="99"/>
    <w:semiHidden/>
    <w:unhideWhenUsed/>
    <w:rsid w:val="007059B5"/>
    <w:rPr>
      <w:color w:val="605E5C"/>
      <w:shd w:val="clear" w:color="auto" w:fill="E1DFDD"/>
    </w:rPr>
  </w:style>
  <w:style w:type="paragraph" w:styleId="NoSpacing">
    <w:name w:val="No Spacing"/>
    <w:qFormat/>
    <w:rsid w:val="006872C5"/>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EB1BE0"/>
    <w:pPr>
      <w:keepNext/>
      <w:keepLines/>
      <w:outlineLvl w:val="9"/>
    </w:pPr>
    <w:rPr>
      <w:rFonts w:eastAsiaTheme="majorEastAsia" w:cs="Times New Roman (Headings CS)"/>
      <w:bCs/>
      <w:caps/>
      <w:color w:val="000000" w:themeColor="text1"/>
      <w:szCs w:val="28"/>
    </w:rPr>
  </w:style>
  <w:style w:type="paragraph" w:styleId="TOC2">
    <w:name w:val="toc 2"/>
    <w:basedOn w:val="Normal"/>
    <w:next w:val="Normal"/>
    <w:autoRedefine/>
    <w:uiPriority w:val="39"/>
    <w:unhideWhenUsed/>
    <w:rsid w:val="00685EA7"/>
    <w:pPr>
      <w:tabs>
        <w:tab w:val="right" w:leader="dot" w:pos="9360"/>
      </w:tabs>
      <w:spacing w:line="240" w:lineRule="auto"/>
      <w:ind w:left="245" w:right="1440"/>
    </w:pPr>
    <w:rPr>
      <w:rFonts w:cs="Calibri (Body)"/>
      <w:szCs w:val="20"/>
    </w:rPr>
  </w:style>
  <w:style w:type="paragraph" w:styleId="TOC3">
    <w:name w:val="toc 3"/>
    <w:basedOn w:val="Normal"/>
    <w:next w:val="Normal"/>
    <w:autoRedefine/>
    <w:uiPriority w:val="39"/>
    <w:unhideWhenUsed/>
    <w:rsid w:val="001F7C2D"/>
    <w:pPr>
      <w:tabs>
        <w:tab w:val="right" w:leader="dot" w:pos="9360"/>
      </w:tabs>
      <w:spacing w:line="240" w:lineRule="auto"/>
      <w:ind w:left="720" w:right="1440"/>
      <w:jc w:val="center"/>
    </w:pPr>
    <w:rPr>
      <w:rFonts w:cs="Calibri (Body)"/>
      <w:iCs/>
      <w:szCs w:val="20"/>
    </w:rPr>
  </w:style>
  <w:style w:type="paragraph" w:styleId="TOC4">
    <w:name w:val="toc 4"/>
    <w:basedOn w:val="Normal"/>
    <w:next w:val="Normal"/>
    <w:autoRedefine/>
    <w:uiPriority w:val="39"/>
    <w:unhideWhenUsed/>
    <w:rsid w:val="00685EA7"/>
    <w:pPr>
      <w:tabs>
        <w:tab w:val="right" w:leader="dot" w:pos="9360"/>
      </w:tabs>
      <w:spacing w:line="240" w:lineRule="auto"/>
      <w:ind w:left="1440" w:right="1440"/>
    </w:pPr>
    <w:rPr>
      <w:rFonts w:cs="Calibri (Body)"/>
      <w:szCs w:val="18"/>
    </w:rPr>
  </w:style>
  <w:style w:type="paragraph" w:styleId="TOC5">
    <w:name w:val="toc 5"/>
    <w:basedOn w:val="TOC1"/>
    <w:next w:val="Normal"/>
    <w:autoRedefine/>
    <w:uiPriority w:val="39"/>
    <w:unhideWhenUsed/>
    <w:rsid w:val="00685EA7"/>
    <w:pPr>
      <w:numPr>
        <w:numId w:val="0"/>
      </w:numPr>
    </w:pPr>
    <w:rPr>
      <w:color w:val="000000" w:themeColor="text1"/>
      <w:szCs w:val="18"/>
    </w:rPr>
  </w:style>
  <w:style w:type="paragraph" w:styleId="TOC6">
    <w:name w:val="toc 6"/>
    <w:basedOn w:val="Normal"/>
    <w:next w:val="Normal"/>
    <w:autoRedefine/>
    <w:uiPriority w:val="39"/>
    <w:semiHidden/>
    <w:unhideWhenUsed/>
    <w:rsid w:val="00526786"/>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526786"/>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526786"/>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526786"/>
    <w:pPr>
      <w:ind w:left="1920"/>
    </w:pPr>
    <w:rPr>
      <w:rFonts w:asciiTheme="minorHAnsi" w:hAnsiTheme="minorHAnsi" w:cstheme="minorHAnsi"/>
      <w:sz w:val="18"/>
      <w:szCs w:val="18"/>
    </w:rPr>
  </w:style>
  <w:style w:type="character" w:styleId="FollowedHyperlink">
    <w:name w:val="FollowedHyperlink"/>
    <w:basedOn w:val="DefaultParagraphFont"/>
    <w:uiPriority w:val="99"/>
    <w:semiHidden/>
    <w:unhideWhenUsed/>
    <w:rsid w:val="00C87BC4"/>
    <w:rPr>
      <w:color w:val="954F72" w:themeColor="followedHyperlink"/>
      <w:u w:val="single"/>
    </w:rPr>
  </w:style>
  <w:style w:type="numbering" w:customStyle="1" w:styleId="CurrentList1">
    <w:name w:val="Current List1"/>
    <w:uiPriority w:val="99"/>
    <w:rsid w:val="008D1719"/>
    <w:pPr>
      <w:numPr>
        <w:numId w:val="2"/>
      </w:numPr>
    </w:pPr>
  </w:style>
  <w:style w:type="numbering" w:customStyle="1" w:styleId="CurrentList2">
    <w:name w:val="Current List2"/>
    <w:uiPriority w:val="99"/>
    <w:rsid w:val="008D1719"/>
    <w:pPr>
      <w:numPr>
        <w:numId w:val="3"/>
      </w:numPr>
    </w:pPr>
  </w:style>
  <w:style w:type="numbering" w:customStyle="1" w:styleId="CurrentList3">
    <w:name w:val="Current List3"/>
    <w:uiPriority w:val="99"/>
    <w:rsid w:val="008D1719"/>
    <w:pPr>
      <w:numPr>
        <w:numId w:val="4"/>
      </w:numPr>
    </w:pPr>
  </w:style>
  <w:style w:type="character" w:customStyle="1" w:styleId="Heading5Char">
    <w:name w:val="Heading 5 Char"/>
    <w:basedOn w:val="DefaultParagraphFont"/>
    <w:link w:val="Heading5"/>
    <w:uiPriority w:val="9"/>
    <w:semiHidden/>
    <w:rsid w:val="00B257E3"/>
    <w:rPr>
      <w:rFonts w:asciiTheme="majorHAnsi" w:eastAsiaTheme="majorEastAsia" w:hAnsiTheme="majorHAnsi" w:cstheme="majorBidi"/>
      <w:color w:val="2F5496" w:themeColor="accent1" w:themeShade="BF"/>
      <w:sz w:val="24"/>
      <w:szCs w:val="24"/>
    </w:rPr>
  </w:style>
  <w:style w:type="paragraph" w:customStyle="1" w:styleId="AppendixTitle">
    <w:name w:val="Appendix Title"/>
    <w:basedOn w:val="Heading1"/>
    <w:qFormat/>
    <w:rsid w:val="00261AA5"/>
    <w:pPr>
      <w:spacing w:before="3600" w:after="0"/>
    </w:pPr>
    <w:rPr>
      <w:caps/>
    </w:rPr>
  </w:style>
  <w:style w:type="numbering" w:customStyle="1" w:styleId="CurrentList4">
    <w:name w:val="Current List4"/>
    <w:uiPriority w:val="99"/>
    <w:rsid w:val="00883100"/>
    <w:pPr>
      <w:numPr>
        <w:numId w:val="5"/>
      </w:numPr>
    </w:pPr>
  </w:style>
  <w:style w:type="numbering" w:customStyle="1" w:styleId="CurrentList5">
    <w:name w:val="Current List5"/>
    <w:uiPriority w:val="99"/>
    <w:rsid w:val="00883100"/>
    <w:pPr>
      <w:numPr>
        <w:numId w:val="6"/>
      </w:numPr>
    </w:pPr>
  </w:style>
  <w:style w:type="character" w:styleId="CommentReference">
    <w:name w:val="annotation reference"/>
    <w:basedOn w:val="DefaultParagraphFont"/>
    <w:uiPriority w:val="99"/>
    <w:semiHidden/>
    <w:unhideWhenUsed/>
    <w:rsid w:val="00CD4ED9"/>
    <w:rPr>
      <w:sz w:val="16"/>
      <w:szCs w:val="16"/>
    </w:rPr>
  </w:style>
  <w:style w:type="numbering" w:customStyle="1" w:styleId="CurrentList6">
    <w:name w:val="Current List6"/>
    <w:uiPriority w:val="99"/>
    <w:rsid w:val="00685EA7"/>
    <w:pPr>
      <w:numPr>
        <w:numId w:val="8"/>
      </w:numPr>
    </w:pPr>
  </w:style>
  <w:style w:type="numbering" w:customStyle="1" w:styleId="CurrentList7">
    <w:name w:val="Current List7"/>
    <w:uiPriority w:val="99"/>
    <w:rsid w:val="00685EA7"/>
    <w:pPr>
      <w:numPr>
        <w:numId w:val="9"/>
      </w:numPr>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F64EE2"/>
    <w:pPr>
      <w:spacing w:line="240" w:lineRule="auto"/>
    </w:pPr>
    <w:rPr>
      <w:sz w:val="20"/>
      <w:szCs w:val="20"/>
    </w:rPr>
  </w:style>
  <w:style w:type="character" w:customStyle="1" w:styleId="FootnoteTextChar">
    <w:name w:val="Footnote Text Char"/>
    <w:basedOn w:val="DefaultParagraphFont"/>
    <w:link w:val="FootnoteText"/>
    <w:uiPriority w:val="99"/>
    <w:semiHidden/>
    <w:rsid w:val="00F64EE2"/>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F64EE2"/>
    <w:rPr>
      <w:vertAlign w:val="superscript"/>
    </w:rPr>
  </w:style>
  <w:style w:type="paragraph" w:styleId="CommentSubject">
    <w:name w:val="annotation subject"/>
    <w:basedOn w:val="CommentText"/>
    <w:next w:val="CommentText"/>
    <w:link w:val="CommentSubjectChar"/>
    <w:uiPriority w:val="99"/>
    <w:semiHidden/>
    <w:unhideWhenUsed/>
    <w:rsid w:val="00CF7AD7"/>
    <w:rPr>
      <w:b/>
      <w:bCs/>
    </w:rPr>
  </w:style>
  <w:style w:type="character" w:customStyle="1" w:styleId="CommentSubjectChar">
    <w:name w:val="Comment Subject Char"/>
    <w:basedOn w:val="CommentTextChar"/>
    <w:link w:val="CommentSubject"/>
    <w:uiPriority w:val="99"/>
    <w:semiHidden/>
    <w:rsid w:val="00CF7AD7"/>
    <w:rPr>
      <w:rFonts w:ascii="Times New Roman" w:hAnsi="Times New Roman" w:cs="Times New Roman"/>
      <w:b/>
      <w:bCs/>
      <w:sz w:val="20"/>
      <w:szCs w:val="20"/>
    </w:rPr>
  </w:style>
  <w:style w:type="paragraph" w:styleId="ListParagraph">
    <w:name w:val="List Paragraph"/>
    <w:basedOn w:val="Normal"/>
    <w:uiPriority w:val="34"/>
    <w:rsid w:val="002115D8"/>
    <w:pPr>
      <w:ind w:left="720"/>
      <w:contextualSpacing/>
    </w:pPr>
  </w:style>
  <w:style w:type="character" w:styleId="PlaceholderText">
    <w:name w:val="Placeholder Text"/>
    <w:basedOn w:val="DefaultParagraphFont"/>
    <w:uiPriority w:val="99"/>
    <w:semiHidden/>
    <w:rsid w:val="00585253"/>
    <w:rPr>
      <w:color w:val="808080"/>
    </w:rPr>
  </w:style>
  <w:style w:type="paragraph" w:styleId="Revision">
    <w:name w:val="Revision"/>
    <w:hidden/>
    <w:uiPriority w:val="99"/>
    <w:semiHidden/>
    <w:rsid w:val="004B643B"/>
    <w:pPr>
      <w:spacing w:after="0"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EA3542"/>
    <w:pPr>
      <w:keepNext/>
      <w:spacing w:after="200" w:line="240" w:lineRule="auto"/>
    </w:pPr>
    <w:rPr>
      <w:iCs/>
      <w:color w:val="000000" w:themeColor="text1"/>
      <w:szCs w:val="18"/>
    </w:rPr>
  </w:style>
  <w:style w:type="paragraph" w:styleId="TableofFigures">
    <w:name w:val="table of figures"/>
    <w:basedOn w:val="Normal"/>
    <w:next w:val="Normal"/>
    <w:autoRedefine/>
    <w:uiPriority w:val="99"/>
    <w:unhideWhenUsed/>
    <w:qFormat/>
    <w:rsid w:val="008E120B"/>
    <w:pPr>
      <w:numPr>
        <w:numId w:val="23"/>
      </w:numPr>
      <w:tabs>
        <w:tab w:val="right" w:leader="dot" w:pos="9360"/>
      </w:tabs>
      <w:spacing w:before="240" w:after="240" w:line="240" w:lineRule="auto"/>
      <w:ind w:right="1440"/>
    </w:pPr>
  </w:style>
  <w:style w:type="numbering" w:customStyle="1" w:styleId="CurrentList8">
    <w:name w:val="Current List8"/>
    <w:uiPriority w:val="99"/>
    <w:rsid w:val="004E6848"/>
    <w:pPr>
      <w:numPr>
        <w:numId w:val="16"/>
      </w:numPr>
    </w:pPr>
  </w:style>
  <w:style w:type="numbering" w:customStyle="1" w:styleId="CurrentList9">
    <w:name w:val="Current List9"/>
    <w:uiPriority w:val="99"/>
    <w:rsid w:val="004E6848"/>
    <w:pPr>
      <w:numPr>
        <w:numId w:val="17"/>
      </w:numPr>
    </w:pPr>
  </w:style>
  <w:style w:type="numbering" w:customStyle="1" w:styleId="CurrentList10">
    <w:name w:val="Current List10"/>
    <w:uiPriority w:val="99"/>
    <w:rsid w:val="004E6848"/>
    <w:pPr>
      <w:numPr>
        <w:numId w:val="18"/>
      </w:numPr>
    </w:pPr>
  </w:style>
  <w:style w:type="numbering" w:customStyle="1" w:styleId="CurrentList11">
    <w:name w:val="Current List11"/>
    <w:uiPriority w:val="99"/>
    <w:rsid w:val="00242CCD"/>
    <w:pPr>
      <w:numPr>
        <w:numId w:val="19"/>
      </w:numPr>
    </w:pPr>
  </w:style>
  <w:style w:type="numbering" w:customStyle="1" w:styleId="CurrentList12">
    <w:name w:val="Current List12"/>
    <w:uiPriority w:val="99"/>
    <w:rsid w:val="00B4527B"/>
    <w:pPr>
      <w:numPr>
        <w:numId w:val="20"/>
      </w:numPr>
    </w:pPr>
  </w:style>
  <w:style w:type="numbering" w:customStyle="1" w:styleId="CurrentList13">
    <w:name w:val="Current List13"/>
    <w:uiPriority w:val="99"/>
    <w:rsid w:val="00B4527B"/>
    <w:pPr>
      <w:numPr>
        <w:numId w:val="21"/>
      </w:numPr>
    </w:pPr>
  </w:style>
  <w:style w:type="numbering" w:customStyle="1" w:styleId="CurrentList14">
    <w:name w:val="Current List14"/>
    <w:uiPriority w:val="99"/>
    <w:rsid w:val="00785E1D"/>
    <w:pPr>
      <w:numPr>
        <w:numId w:val="24"/>
      </w:numPr>
    </w:pPr>
  </w:style>
  <w:style w:type="paragraph" w:styleId="ListBullet">
    <w:name w:val="List Bullet"/>
    <w:basedOn w:val="Normal"/>
    <w:uiPriority w:val="99"/>
    <w:unhideWhenUsed/>
    <w:rsid w:val="002F58E4"/>
    <w:pPr>
      <w:numPr>
        <w:numId w:val="29"/>
      </w:numPr>
      <w:contextualSpacing/>
    </w:pPr>
  </w:style>
  <w:style w:type="character" w:styleId="LineNumber">
    <w:name w:val="line number"/>
    <w:basedOn w:val="DefaultParagraphFont"/>
    <w:uiPriority w:val="99"/>
    <w:semiHidden/>
    <w:unhideWhenUsed/>
    <w:rsid w:val="001C6CCF"/>
  </w:style>
  <w:style w:type="character" w:styleId="PageNumber">
    <w:name w:val="page number"/>
    <w:basedOn w:val="DefaultParagraphFont"/>
    <w:uiPriority w:val="99"/>
    <w:semiHidden/>
    <w:unhideWhenUsed/>
    <w:rsid w:val="005F1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069310">
      <w:bodyDiv w:val="1"/>
      <w:marLeft w:val="0"/>
      <w:marRight w:val="0"/>
      <w:marTop w:val="0"/>
      <w:marBottom w:val="0"/>
      <w:divBdr>
        <w:top w:val="none" w:sz="0" w:space="0" w:color="auto"/>
        <w:left w:val="none" w:sz="0" w:space="0" w:color="auto"/>
        <w:bottom w:val="none" w:sz="0" w:space="0" w:color="auto"/>
        <w:right w:val="none" w:sz="0" w:space="0" w:color="auto"/>
      </w:divBdr>
      <w:divsChild>
        <w:div w:id="341980968">
          <w:marLeft w:val="480"/>
          <w:marRight w:val="0"/>
          <w:marTop w:val="0"/>
          <w:marBottom w:val="0"/>
          <w:divBdr>
            <w:top w:val="none" w:sz="0" w:space="0" w:color="auto"/>
            <w:left w:val="none" w:sz="0" w:space="0" w:color="auto"/>
            <w:bottom w:val="none" w:sz="0" w:space="0" w:color="auto"/>
            <w:right w:val="none" w:sz="0" w:space="0" w:color="auto"/>
          </w:divBdr>
          <w:divsChild>
            <w:div w:id="35967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7308">
      <w:bodyDiv w:val="1"/>
      <w:marLeft w:val="0"/>
      <w:marRight w:val="0"/>
      <w:marTop w:val="0"/>
      <w:marBottom w:val="0"/>
      <w:divBdr>
        <w:top w:val="none" w:sz="0" w:space="0" w:color="auto"/>
        <w:left w:val="none" w:sz="0" w:space="0" w:color="auto"/>
        <w:bottom w:val="none" w:sz="0" w:space="0" w:color="auto"/>
        <w:right w:val="none" w:sz="0" w:space="0" w:color="auto"/>
      </w:divBdr>
      <w:divsChild>
        <w:div w:id="1603995622">
          <w:marLeft w:val="480"/>
          <w:marRight w:val="0"/>
          <w:marTop w:val="0"/>
          <w:marBottom w:val="0"/>
          <w:divBdr>
            <w:top w:val="none" w:sz="0" w:space="0" w:color="auto"/>
            <w:left w:val="none" w:sz="0" w:space="0" w:color="auto"/>
            <w:bottom w:val="none" w:sz="0" w:space="0" w:color="auto"/>
            <w:right w:val="none" w:sz="0" w:space="0" w:color="auto"/>
          </w:divBdr>
          <w:divsChild>
            <w:div w:id="47618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69755">
      <w:bodyDiv w:val="1"/>
      <w:marLeft w:val="0"/>
      <w:marRight w:val="0"/>
      <w:marTop w:val="0"/>
      <w:marBottom w:val="0"/>
      <w:divBdr>
        <w:top w:val="none" w:sz="0" w:space="0" w:color="auto"/>
        <w:left w:val="none" w:sz="0" w:space="0" w:color="auto"/>
        <w:bottom w:val="none" w:sz="0" w:space="0" w:color="auto"/>
        <w:right w:val="none" w:sz="0" w:space="0" w:color="auto"/>
      </w:divBdr>
    </w:div>
    <w:div w:id="223489425">
      <w:bodyDiv w:val="1"/>
      <w:marLeft w:val="0"/>
      <w:marRight w:val="0"/>
      <w:marTop w:val="0"/>
      <w:marBottom w:val="0"/>
      <w:divBdr>
        <w:top w:val="none" w:sz="0" w:space="0" w:color="auto"/>
        <w:left w:val="none" w:sz="0" w:space="0" w:color="auto"/>
        <w:bottom w:val="none" w:sz="0" w:space="0" w:color="auto"/>
        <w:right w:val="none" w:sz="0" w:space="0" w:color="auto"/>
      </w:divBdr>
    </w:div>
    <w:div w:id="236936368">
      <w:bodyDiv w:val="1"/>
      <w:marLeft w:val="0"/>
      <w:marRight w:val="0"/>
      <w:marTop w:val="0"/>
      <w:marBottom w:val="0"/>
      <w:divBdr>
        <w:top w:val="none" w:sz="0" w:space="0" w:color="auto"/>
        <w:left w:val="none" w:sz="0" w:space="0" w:color="auto"/>
        <w:bottom w:val="none" w:sz="0" w:space="0" w:color="auto"/>
        <w:right w:val="none" w:sz="0" w:space="0" w:color="auto"/>
      </w:divBdr>
    </w:div>
    <w:div w:id="301161410">
      <w:bodyDiv w:val="1"/>
      <w:marLeft w:val="0"/>
      <w:marRight w:val="0"/>
      <w:marTop w:val="0"/>
      <w:marBottom w:val="0"/>
      <w:divBdr>
        <w:top w:val="none" w:sz="0" w:space="0" w:color="auto"/>
        <w:left w:val="none" w:sz="0" w:space="0" w:color="auto"/>
        <w:bottom w:val="none" w:sz="0" w:space="0" w:color="auto"/>
        <w:right w:val="none" w:sz="0" w:space="0" w:color="auto"/>
      </w:divBdr>
      <w:divsChild>
        <w:div w:id="165173972">
          <w:marLeft w:val="480"/>
          <w:marRight w:val="0"/>
          <w:marTop w:val="0"/>
          <w:marBottom w:val="0"/>
          <w:divBdr>
            <w:top w:val="none" w:sz="0" w:space="0" w:color="auto"/>
            <w:left w:val="none" w:sz="0" w:space="0" w:color="auto"/>
            <w:bottom w:val="none" w:sz="0" w:space="0" w:color="auto"/>
            <w:right w:val="none" w:sz="0" w:space="0" w:color="auto"/>
          </w:divBdr>
          <w:divsChild>
            <w:div w:id="75512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728449">
      <w:bodyDiv w:val="1"/>
      <w:marLeft w:val="0"/>
      <w:marRight w:val="0"/>
      <w:marTop w:val="0"/>
      <w:marBottom w:val="0"/>
      <w:divBdr>
        <w:top w:val="none" w:sz="0" w:space="0" w:color="auto"/>
        <w:left w:val="none" w:sz="0" w:space="0" w:color="auto"/>
        <w:bottom w:val="none" w:sz="0" w:space="0" w:color="auto"/>
        <w:right w:val="none" w:sz="0" w:space="0" w:color="auto"/>
      </w:divBdr>
      <w:divsChild>
        <w:div w:id="2123499531">
          <w:marLeft w:val="480"/>
          <w:marRight w:val="0"/>
          <w:marTop w:val="0"/>
          <w:marBottom w:val="0"/>
          <w:divBdr>
            <w:top w:val="none" w:sz="0" w:space="0" w:color="auto"/>
            <w:left w:val="none" w:sz="0" w:space="0" w:color="auto"/>
            <w:bottom w:val="none" w:sz="0" w:space="0" w:color="auto"/>
            <w:right w:val="none" w:sz="0" w:space="0" w:color="auto"/>
          </w:divBdr>
          <w:divsChild>
            <w:div w:id="96458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560305">
      <w:bodyDiv w:val="1"/>
      <w:marLeft w:val="0"/>
      <w:marRight w:val="0"/>
      <w:marTop w:val="0"/>
      <w:marBottom w:val="0"/>
      <w:divBdr>
        <w:top w:val="none" w:sz="0" w:space="0" w:color="auto"/>
        <w:left w:val="none" w:sz="0" w:space="0" w:color="auto"/>
        <w:bottom w:val="none" w:sz="0" w:space="0" w:color="auto"/>
        <w:right w:val="none" w:sz="0" w:space="0" w:color="auto"/>
      </w:divBdr>
      <w:divsChild>
        <w:div w:id="1526089384">
          <w:marLeft w:val="480"/>
          <w:marRight w:val="0"/>
          <w:marTop w:val="0"/>
          <w:marBottom w:val="0"/>
          <w:divBdr>
            <w:top w:val="none" w:sz="0" w:space="0" w:color="auto"/>
            <w:left w:val="none" w:sz="0" w:space="0" w:color="auto"/>
            <w:bottom w:val="none" w:sz="0" w:space="0" w:color="auto"/>
            <w:right w:val="none" w:sz="0" w:space="0" w:color="auto"/>
          </w:divBdr>
          <w:divsChild>
            <w:div w:id="24657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048563">
      <w:bodyDiv w:val="1"/>
      <w:marLeft w:val="0"/>
      <w:marRight w:val="0"/>
      <w:marTop w:val="0"/>
      <w:marBottom w:val="0"/>
      <w:divBdr>
        <w:top w:val="none" w:sz="0" w:space="0" w:color="auto"/>
        <w:left w:val="none" w:sz="0" w:space="0" w:color="auto"/>
        <w:bottom w:val="none" w:sz="0" w:space="0" w:color="auto"/>
        <w:right w:val="none" w:sz="0" w:space="0" w:color="auto"/>
      </w:divBdr>
    </w:div>
    <w:div w:id="803742675">
      <w:bodyDiv w:val="1"/>
      <w:marLeft w:val="0"/>
      <w:marRight w:val="0"/>
      <w:marTop w:val="0"/>
      <w:marBottom w:val="0"/>
      <w:divBdr>
        <w:top w:val="none" w:sz="0" w:space="0" w:color="auto"/>
        <w:left w:val="none" w:sz="0" w:space="0" w:color="auto"/>
        <w:bottom w:val="none" w:sz="0" w:space="0" w:color="auto"/>
        <w:right w:val="none" w:sz="0" w:space="0" w:color="auto"/>
      </w:divBdr>
    </w:div>
    <w:div w:id="843206708">
      <w:bodyDiv w:val="1"/>
      <w:marLeft w:val="0"/>
      <w:marRight w:val="0"/>
      <w:marTop w:val="0"/>
      <w:marBottom w:val="0"/>
      <w:divBdr>
        <w:top w:val="none" w:sz="0" w:space="0" w:color="auto"/>
        <w:left w:val="none" w:sz="0" w:space="0" w:color="auto"/>
        <w:bottom w:val="none" w:sz="0" w:space="0" w:color="auto"/>
        <w:right w:val="none" w:sz="0" w:space="0" w:color="auto"/>
      </w:divBdr>
      <w:divsChild>
        <w:div w:id="580649472">
          <w:marLeft w:val="480"/>
          <w:marRight w:val="0"/>
          <w:marTop w:val="0"/>
          <w:marBottom w:val="0"/>
          <w:divBdr>
            <w:top w:val="none" w:sz="0" w:space="0" w:color="auto"/>
            <w:left w:val="none" w:sz="0" w:space="0" w:color="auto"/>
            <w:bottom w:val="none" w:sz="0" w:space="0" w:color="auto"/>
            <w:right w:val="none" w:sz="0" w:space="0" w:color="auto"/>
          </w:divBdr>
          <w:divsChild>
            <w:div w:id="56992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129943">
      <w:bodyDiv w:val="1"/>
      <w:marLeft w:val="0"/>
      <w:marRight w:val="0"/>
      <w:marTop w:val="0"/>
      <w:marBottom w:val="0"/>
      <w:divBdr>
        <w:top w:val="none" w:sz="0" w:space="0" w:color="auto"/>
        <w:left w:val="none" w:sz="0" w:space="0" w:color="auto"/>
        <w:bottom w:val="none" w:sz="0" w:space="0" w:color="auto"/>
        <w:right w:val="none" w:sz="0" w:space="0" w:color="auto"/>
      </w:divBdr>
      <w:divsChild>
        <w:div w:id="1629899436">
          <w:marLeft w:val="480"/>
          <w:marRight w:val="0"/>
          <w:marTop w:val="0"/>
          <w:marBottom w:val="0"/>
          <w:divBdr>
            <w:top w:val="none" w:sz="0" w:space="0" w:color="auto"/>
            <w:left w:val="none" w:sz="0" w:space="0" w:color="auto"/>
            <w:bottom w:val="none" w:sz="0" w:space="0" w:color="auto"/>
            <w:right w:val="none" w:sz="0" w:space="0" w:color="auto"/>
          </w:divBdr>
          <w:divsChild>
            <w:div w:id="1092312176">
              <w:marLeft w:val="0"/>
              <w:marRight w:val="0"/>
              <w:marTop w:val="0"/>
              <w:marBottom w:val="0"/>
              <w:divBdr>
                <w:top w:val="none" w:sz="0" w:space="0" w:color="auto"/>
                <w:left w:val="none" w:sz="0" w:space="0" w:color="auto"/>
                <w:bottom w:val="none" w:sz="0" w:space="0" w:color="auto"/>
                <w:right w:val="none" w:sz="0" w:space="0" w:color="auto"/>
              </w:divBdr>
            </w:div>
            <w:div w:id="1216116932">
              <w:marLeft w:val="0"/>
              <w:marRight w:val="0"/>
              <w:marTop w:val="0"/>
              <w:marBottom w:val="0"/>
              <w:divBdr>
                <w:top w:val="none" w:sz="0" w:space="0" w:color="auto"/>
                <w:left w:val="none" w:sz="0" w:space="0" w:color="auto"/>
                <w:bottom w:val="none" w:sz="0" w:space="0" w:color="auto"/>
                <w:right w:val="none" w:sz="0" w:space="0" w:color="auto"/>
              </w:divBdr>
            </w:div>
            <w:div w:id="509805769">
              <w:marLeft w:val="0"/>
              <w:marRight w:val="0"/>
              <w:marTop w:val="0"/>
              <w:marBottom w:val="0"/>
              <w:divBdr>
                <w:top w:val="none" w:sz="0" w:space="0" w:color="auto"/>
                <w:left w:val="none" w:sz="0" w:space="0" w:color="auto"/>
                <w:bottom w:val="none" w:sz="0" w:space="0" w:color="auto"/>
                <w:right w:val="none" w:sz="0" w:space="0" w:color="auto"/>
              </w:divBdr>
            </w:div>
            <w:div w:id="362707892">
              <w:marLeft w:val="0"/>
              <w:marRight w:val="0"/>
              <w:marTop w:val="0"/>
              <w:marBottom w:val="0"/>
              <w:divBdr>
                <w:top w:val="none" w:sz="0" w:space="0" w:color="auto"/>
                <w:left w:val="none" w:sz="0" w:space="0" w:color="auto"/>
                <w:bottom w:val="none" w:sz="0" w:space="0" w:color="auto"/>
                <w:right w:val="none" w:sz="0" w:space="0" w:color="auto"/>
              </w:divBdr>
            </w:div>
            <w:div w:id="1387070908">
              <w:marLeft w:val="0"/>
              <w:marRight w:val="0"/>
              <w:marTop w:val="0"/>
              <w:marBottom w:val="0"/>
              <w:divBdr>
                <w:top w:val="none" w:sz="0" w:space="0" w:color="auto"/>
                <w:left w:val="none" w:sz="0" w:space="0" w:color="auto"/>
                <w:bottom w:val="none" w:sz="0" w:space="0" w:color="auto"/>
                <w:right w:val="none" w:sz="0" w:space="0" w:color="auto"/>
              </w:divBdr>
            </w:div>
            <w:div w:id="102506661">
              <w:marLeft w:val="0"/>
              <w:marRight w:val="0"/>
              <w:marTop w:val="0"/>
              <w:marBottom w:val="0"/>
              <w:divBdr>
                <w:top w:val="none" w:sz="0" w:space="0" w:color="auto"/>
                <w:left w:val="none" w:sz="0" w:space="0" w:color="auto"/>
                <w:bottom w:val="none" w:sz="0" w:space="0" w:color="auto"/>
                <w:right w:val="none" w:sz="0" w:space="0" w:color="auto"/>
              </w:divBdr>
            </w:div>
            <w:div w:id="1786654898">
              <w:marLeft w:val="0"/>
              <w:marRight w:val="0"/>
              <w:marTop w:val="0"/>
              <w:marBottom w:val="0"/>
              <w:divBdr>
                <w:top w:val="none" w:sz="0" w:space="0" w:color="auto"/>
                <w:left w:val="none" w:sz="0" w:space="0" w:color="auto"/>
                <w:bottom w:val="none" w:sz="0" w:space="0" w:color="auto"/>
                <w:right w:val="none" w:sz="0" w:space="0" w:color="auto"/>
              </w:divBdr>
            </w:div>
            <w:div w:id="754211360">
              <w:marLeft w:val="0"/>
              <w:marRight w:val="0"/>
              <w:marTop w:val="0"/>
              <w:marBottom w:val="0"/>
              <w:divBdr>
                <w:top w:val="none" w:sz="0" w:space="0" w:color="auto"/>
                <w:left w:val="none" w:sz="0" w:space="0" w:color="auto"/>
                <w:bottom w:val="none" w:sz="0" w:space="0" w:color="auto"/>
                <w:right w:val="none" w:sz="0" w:space="0" w:color="auto"/>
              </w:divBdr>
            </w:div>
            <w:div w:id="46925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116753">
      <w:bodyDiv w:val="1"/>
      <w:marLeft w:val="0"/>
      <w:marRight w:val="0"/>
      <w:marTop w:val="0"/>
      <w:marBottom w:val="0"/>
      <w:divBdr>
        <w:top w:val="none" w:sz="0" w:space="0" w:color="auto"/>
        <w:left w:val="none" w:sz="0" w:space="0" w:color="auto"/>
        <w:bottom w:val="none" w:sz="0" w:space="0" w:color="auto"/>
        <w:right w:val="none" w:sz="0" w:space="0" w:color="auto"/>
      </w:divBdr>
      <w:divsChild>
        <w:div w:id="1798835052">
          <w:marLeft w:val="480"/>
          <w:marRight w:val="0"/>
          <w:marTop w:val="0"/>
          <w:marBottom w:val="0"/>
          <w:divBdr>
            <w:top w:val="none" w:sz="0" w:space="0" w:color="auto"/>
            <w:left w:val="none" w:sz="0" w:space="0" w:color="auto"/>
            <w:bottom w:val="none" w:sz="0" w:space="0" w:color="auto"/>
            <w:right w:val="none" w:sz="0" w:space="0" w:color="auto"/>
          </w:divBdr>
          <w:divsChild>
            <w:div w:id="1416245347">
              <w:marLeft w:val="0"/>
              <w:marRight w:val="0"/>
              <w:marTop w:val="0"/>
              <w:marBottom w:val="0"/>
              <w:divBdr>
                <w:top w:val="none" w:sz="0" w:space="0" w:color="auto"/>
                <w:left w:val="none" w:sz="0" w:space="0" w:color="auto"/>
                <w:bottom w:val="none" w:sz="0" w:space="0" w:color="auto"/>
                <w:right w:val="none" w:sz="0" w:space="0" w:color="auto"/>
              </w:divBdr>
            </w:div>
            <w:div w:id="1435398046">
              <w:marLeft w:val="0"/>
              <w:marRight w:val="0"/>
              <w:marTop w:val="0"/>
              <w:marBottom w:val="0"/>
              <w:divBdr>
                <w:top w:val="none" w:sz="0" w:space="0" w:color="auto"/>
                <w:left w:val="none" w:sz="0" w:space="0" w:color="auto"/>
                <w:bottom w:val="none" w:sz="0" w:space="0" w:color="auto"/>
                <w:right w:val="none" w:sz="0" w:space="0" w:color="auto"/>
              </w:divBdr>
            </w:div>
            <w:div w:id="833373893">
              <w:marLeft w:val="0"/>
              <w:marRight w:val="0"/>
              <w:marTop w:val="0"/>
              <w:marBottom w:val="0"/>
              <w:divBdr>
                <w:top w:val="none" w:sz="0" w:space="0" w:color="auto"/>
                <w:left w:val="none" w:sz="0" w:space="0" w:color="auto"/>
                <w:bottom w:val="none" w:sz="0" w:space="0" w:color="auto"/>
                <w:right w:val="none" w:sz="0" w:space="0" w:color="auto"/>
              </w:divBdr>
            </w:div>
            <w:div w:id="220016803">
              <w:marLeft w:val="0"/>
              <w:marRight w:val="0"/>
              <w:marTop w:val="0"/>
              <w:marBottom w:val="0"/>
              <w:divBdr>
                <w:top w:val="none" w:sz="0" w:space="0" w:color="auto"/>
                <w:left w:val="none" w:sz="0" w:space="0" w:color="auto"/>
                <w:bottom w:val="none" w:sz="0" w:space="0" w:color="auto"/>
                <w:right w:val="none" w:sz="0" w:space="0" w:color="auto"/>
              </w:divBdr>
            </w:div>
            <w:div w:id="2058704262">
              <w:marLeft w:val="0"/>
              <w:marRight w:val="0"/>
              <w:marTop w:val="0"/>
              <w:marBottom w:val="0"/>
              <w:divBdr>
                <w:top w:val="none" w:sz="0" w:space="0" w:color="auto"/>
                <w:left w:val="none" w:sz="0" w:space="0" w:color="auto"/>
                <w:bottom w:val="none" w:sz="0" w:space="0" w:color="auto"/>
                <w:right w:val="none" w:sz="0" w:space="0" w:color="auto"/>
              </w:divBdr>
            </w:div>
            <w:div w:id="582567973">
              <w:marLeft w:val="0"/>
              <w:marRight w:val="0"/>
              <w:marTop w:val="0"/>
              <w:marBottom w:val="0"/>
              <w:divBdr>
                <w:top w:val="none" w:sz="0" w:space="0" w:color="auto"/>
                <w:left w:val="none" w:sz="0" w:space="0" w:color="auto"/>
                <w:bottom w:val="none" w:sz="0" w:space="0" w:color="auto"/>
                <w:right w:val="none" w:sz="0" w:space="0" w:color="auto"/>
              </w:divBdr>
            </w:div>
            <w:div w:id="132567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01369">
      <w:bodyDiv w:val="1"/>
      <w:marLeft w:val="0"/>
      <w:marRight w:val="0"/>
      <w:marTop w:val="0"/>
      <w:marBottom w:val="0"/>
      <w:divBdr>
        <w:top w:val="none" w:sz="0" w:space="0" w:color="auto"/>
        <w:left w:val="none" w:sz="0" w:space="0" w:color="auto"/>
        <w:bottom w:val="none" w:sz="0" w:space="0" w:color="auto"/>
        <w:right w:val="none" w:sz="0" w:space="0" w:color="auto"/>
      </w:divBdr>
      <w:divsChild>
        <w:div w:id="821459641">
          <w:marLeft w:val="480"/>
          <w:marRight w:val="0"/>
          <w:marTop w:val="0"/>
          <w:marBottom w:val="0"/>
          <w:divBdr>
            <w:top w:val="none" w:sz="0" w:space="0" w:color="auto"/>
            <w:left w:val="none" w:sz="0" w:space="0" w:color="auto"/>
            <w:bottom w:val="none" w:sz="0" w:space="0" w:color="auto"/>
            <w:right w:val="none" w:sz="0" w:space="0" w:color="auto"/>
          </w:divBdr>
          <w:divsChild>
            <w:div w:id="191288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925245">
      <w:bodyDiv w:val="1"/>
      <w:marLeft w:val="0"/>
      <w:marRight w:val="0"/>
      <w:marTop w:val="0"/>
      <w:marBottom w:val="0"/>
      <w:divBdr>
        <w:top w:val="none" w:sz="0" w:space="0" w:color="auto"/>
        <w:left w:val="none" w:sz="0" w:space="0" w:color="auto"/>
        <w:bottom w:val="none" w:sz="0" w:space="0" w:color="auto"/>
        <w:right w:val="none" w:sz="0" w:space="0" w:color="auto"/>
      </w:divBdr>
      <w:divsChild>
        <w:div w:id="260794877">
          <w:marLeft w:val="480"/>
          <w:marRight w:val="0"/>
          <w:marTop w:val="0"/>
          <w:marBottom w:val="0"/>
          <w:divBdr>
            <w:top w:val="none" w:sz="0" w:space="0" w:color="auto"/>
            <w:left w:val="none" w:sz="0" w:space="0" w:color="auto"/>
            <w:bottom w:val="none" w:sz="0" w:space="0" w:color="auto"/>
            <w:right w:val="none" w:sz="0" w:space="0" w:color="auto"/>
          </w:divBdr>
          <w:divsChild>
            <w:div w:id="60045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016197">
      <w:bodyDiv w:val="1"/>
      <w:marLeft w:val="0"/>
      <w:marRight w:val="0"/>
      <w:marTop w:val="0"/>
      <w:marBottom w:val="0"/>
      <w:divBdr>
        <w:top w:val="none" w:sz="0" w:space="0" w:color="auto"/>
        <w:left w:val="none" w:sz="0" w:space="0" w:color="auto"/>
        <w:bottom w:val="none" w:sz="0" w:space="0" w:color="auto"/>
        <w:right w:val="none" w:sz="0" w:space="0" w:color="auto"/>
      </w:divBdr>
      <w:divsChild>
        <w:div w:id="2120417625">
          <w:marLeft w:val="480"/>
          <w:marRight w:val="0"/>
          <w:marTop w:val="0"/>
          <w:marBottom w:val="0"/>
          <w:divBdr>
            <w:top w:val="none" w:sz="0" w:space="0" w:color="auto"/>
            <w:left w:val="none" w:sz="0" w:space="0" w:color="auto"/>
            <w:bottom w:val="none" w:sz="0" w:space="0" w:color="auto"/>
            <w:right w:val="none" w:sz="0" w:space="0" w:color="auto"/>
          </w:divBdr>
          <w:divsChild>
            <w:div w:id="17172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165980">
      <w:bodyDiv w:val="1"/>
      <w:marLeft w:val="0"/>
      <w:marRight w:val="0"/>
      <w:marTop w:val="0"/>
      <w:marBottom w:val="0"/>
      <w:divBdr>
        <w:top w:val="none" w:sz="0" w:space="0" w:color="auto"/>
        <w:left w:val="none" w:sz="0" w:space="0" w:color="auto"/>
        <w:bottom w:val="none" w:sz="0" w:space="0" w:color="auto"/>
        <w:right w:val="none" w:sz="0" w:space="0" w:color="auto"/>
      </w:divBdr>
      <w:divsChild>
        <w:div w:id="1619602153">
          <w:marLeft w:val="480"/>
          <w:marRight w:val="0"/>
          <w:marTop w:val="0"/>
          <w:marBottom w:val="0"/>
          <w:divBdr>
            <w:top w:val="none" w:sz="0" w:space="0" w:color="auto"/>
            <w:left w:val="none" w:sz="0" w:space="0" w:color="auto"/>
            <w:bottom w:val="none" w:sz="0" w:space="0" w:color="auto"/>
            <w:right w:val="none" w:sz="0" w:space="0" w:color="auto"/>
          </w:divBdr>
          <w:divsChild>
            <w:div w:id="11098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628833">
      <w:bodyDiv w:val="1"/>
      <w:marLeft w:val="0"/>
      <w:marRight w:val="0"/>
      <w:marTop w:val="0"/>
      <w:marBottom w:val="0"/>
      <w:divBdr>
        <w:top w:val="none" w:sz="0" w:space="0" w:color="auto"/>
        <w:left w:val="none" w:sz="0" w:space="0" w:color="auto"/>
        <w:bottom w:val="none" w:sz="0" w:space="0" w:color="auto"/>
        <w:right w:val="none" w:sz="0" w:space="0" w:color="auto"/>
      </w:divBdr>
      <w:divsChild>
        <w:div w:id="149367476">
          <w:marLeft w:val="480"/>
          <w:marRight w:val="0"/>
          <w:marTop w:val="0"/>
          <w:marBottom w:val="0"/>
          <w:divBdr>
            <w:top w:val="none" w:sz="0" w:space="0" w:color="auto"/>
            <w:left w:val="none" w:sz="0" w:space="0" w:color="auto"/>
            <w:bottom w:val="none" w:sz="0" w:space="0" w:color="auto"/>
            <w:right w:val="none" w:sz="0" w:space="0" w:color="auto"/>
          </w:divBdr>
          <w:divsChild>
            <w:div w:id="114963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22682">
      <w:bodyDiv w:val="1"/>
      <w:marLeft w:val="0"/>
      <w:marRight w:val="0"/>
      <w:marTop w:val="0"/>
      <w:marBottom w:val="0"/>
      <w:divBdr>
        <w:top w:val="none" w:sz="0" w:space="0" w:color="auto"/>
        <w:left w:val="none" w:sz="0" w:space="0" w:color="auto"/>
        <w:bottom w:val="none" w:sz="0" w:space="0" w:color="auto"/>
        <w:right w:val="none" w:sz="0" w:space="0" w:color="auto"/>
      </w:divBdr>
      <w:divsChild>
        <w:div w:id="2013991196">
          <w:marLeft w:val="480"/>
          <w:marRight w:val="0"/>
          <w:marTop w:val="0"/>
          <w:marBottom w:val="0"/>
          <w:divBdr>
            <w:top w:val="none" w:sz="0" w:space="0" w:color="auto"/>
            <w:left w:val="none" w:sz="0" w:space="0" w:color="auto"/>
            <w:bottom w:val="none" w:sz="0" w:space="0" w:color="auto"/>
            <w:right w:val="none" w:sz="0" w:space="0" w:color="auto"/>
          </w:divBdr>
          <w:divsChild>
            <w:div w:id="16771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094796">
      <w:bodyDiv w:val="1"/>
      <w:marLeft w:val="0"/>
      <w:marRight w:val="0"/>
      <w:marTop w:val="0"/>
      <w:marBottom w:val="0"/>
      <w:divBdr>
        <w:top w:val="none" w:sz="0" w:space="0" w:color="auto"/>
        <w:left w:val="none" w:sz="0" w:space="0" w:color="auto"/>
        <w:bottom w:val="none" w:sz="0" w:space="0" w:color="auto"/>
        <w:right w:val="none" w:sz="0" w:space="0" w:color="auto"/>
      </w:divBdr>
      <w:divsChild>
        <w:div w:id="1479490794">
          <w:marLeft w:val="480"/>
          <w:marRight w:val="0"/>
          <w:marTop w:val="0"/>
          <w:marBottom w:val="0"/>
          <w:divBdr>
            <w:top w:val="none" w:sz="0" w:space="0" w:color="auto"/>
            <w:left w:val="none" w:sz="0" w:space="0" w:color="auto"/>
            <w:bottom w:val="none" w:sz="0" w:space="0" w:color="auto"/>
            <w:right w:val="none" w:sz="0" w:space="0" w:color="auto"/>
          </w:divBdr>
          <w:divsChild>
            <w:div w:id="37153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428746">
      <w:bodyDiv w:val="1"/>
      <w:marLeft w:val="0"/>
      <w:marRight w:val="0"/>
      <w:marTop w:val="0"/>
      <w:marBottom w:val="0"/>
      <w:divBdr>
        <w:top w:val="none" w:sz="0" w:space="0" w:color="auto"/>
        <w:left w:val="none" w:sz="0" w:space="0" w:color="auto"/>
        <w:bottom w:val="none" w:sz="0" w:space="0" w:color="auto"/>
        <w:right w:val="none" w:sz="0" w:space="0" w:color="auto"/>
      </w:divBdr>
      <w:divsChild>
        <w:div w:id="1149444064">
          <w:marLeft w:val="480"/>
          <w:marRight w:val="0"/>
          <w:marTop w:val="0"/>
          <w:marBottom w:val="0"/>
          <w:divBdr>
            <w:top w:val="none" w:sz="0" w:space="0" w:color="auto"/>
            <w:left w:val="none" w:sz="0" w:space="0" w:color="auto"/>
            <w:bottom w:val="none" w:sz="0" w:space="0" w:color="auto"/>
            <w:right w:val="none" w:sz="0" w:space="0" w:color="auto"/>
          </w:divBdr>
          <w:divsChild>
            <w:div w:id="12504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736184">
      <w:bodyDiv w:val="1"/>
      <w:marLeft w:val="0"/>
      <w:marRight w:val="0"/>
      <w:marTop w:val="0"/>
      <w:marBottom w:val="0"/>
      <w:divBdr>
        <w:top w:val="none" w:sz="0" w:space="0" w:color="auto"/>
        <w:left w:val="none" w:sz="0" w:space="0" w:color="auto"/>
        <w:bottom w:val="none" w:sz="0" w:space="0" w:color="auto"/>
        <w:right w:val="none" w:sz="0" w:space="0" w:color="auto"/>
      </w:divBdr>
      <w:divsChild>
        <w:div w:id="1130056802">
          <w:marLeft w:val="480"/>
          <w:marRight w:val="0"/>
          <w:marTop w:val="0"/>
          <w:marBottom w:val="0"/>
          <w:divBdr>
            <w:top w:val="none" w:sz="0" w:space="0" w:color="auto"/>
            <w:left w:val="none" w:sz="0" w:space="0" w:color="auto"/>
            <w:bottom w:val="none" w:sz="0" w:space="0" w:color="auto"/>
            <w:right w:val="none" w:sz="0" w:space="0" w:color="auto"/>
          </w:divBdr>
          <w:divsChild>
            <w:div w:id="64697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679333">
      <w:bodyDiv w:val="1"/>
      <w:marLeft w:val="0"/>
      <w:marRight w:val="0"/>
      <w:marTop w:val="0"/>
      <w:marBottom w:val="0"/>
      <w:divBdr>
        <w:top w:val="none" w:sz="0" w:space="0" w:color="auto"/>
        <w:left w:val="none" w:sz="0" w:space="0" w:color="auto"/>
        <w:bottom w:val="none" w:sz="0" w:space="0" w:color="auto"/>
        <w:right w:val="none" w:sz="0" w:space="0" w:color="auto"/>
      </w:divBdr>
      <w:divsChild>
        <w:div w:id="2012178305">
          <w:marLeft w:val="480"/>
          <w:marRight w:val="0"/>
          <w:marTop w:val="0"/>
          <w:marBottom w:val="0"/>
          <w:divBdr>
            <w:top w:val="none" w:sz="0" w:space="0" w:color="auto"/>
            <w:left w:val="none" w:sz="0" w:space="0" w:color="auto"/>
            <w:bottom w:val="none" w:sz="0" w:space="0" w:color="auto"/>
            <w:right w:val="none" w:sz="0" w:space="0" w:color="auto"/>
          </w:divBdr>
          <w:divsChild>
            <w:div w:id="60504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889320">
      <w:bodyDiv w:val="1"/>
      <w:marLeft w:val="0"/>
      <w:marRight w:val="0"/>
      <w:marTop w:val="0"/>
      <w:marBottom w:val="0"/>
      <w:divBdr>
        <w:top w:val="none" w:sz="0" w:space="0" w:color="auto"/>
        <w:left w:val="none" w:sz="0" w:space="0" w:color="auto"/>
        <w:bottom w:val="none" w:sz="0" w:space="0" w:color="auto"/>
        <w:right w:val="none" w:sz="0" w:space="0" w:color="auto"/>
      </w:divBdr>
    </w:div>
    <w:div w:id="1833527878">
      <w:bodyDiv w:val="1"/>
      <w:marLeft w:val="0"/>
      <w:marRight w:val="0"/>
      <w:marTop w:val="0"/>
      <w:marBottom w:val="0"/>
      <w:divBdr>
        <w:top w:val="none" w:sz="0" w:space="0" w:color="auto"/>
        <w:left w:val="none" w:sz="0" w:space="0" w:color="auto"/>
        <w:bottom w:val="none" w:sz="0" w:space="0" w:color="auto"/>
        <w:right w:val="none" w:sz="0" w:space="0" w:color="auto"/>
      </w:divBdr>
      <w:divsChild>
        <w:div w:id="1985115067">
          <w:marLeft w:val="480"/>
          <w:marRight w:val="0"/>
          <w:marTop w:val="0"/>
          <w:marBottom w:val="0"/>
          <w:divBdr>
            <w:top w:val="none" w:sz="0" w:space="0" w:color="auto"/>
            <w:left w:val="none" w:sz="0" w:space="0" w:color="auto"/>
            <w:bottom w:val="none" w:sz="0" w:space="0" w:color="auto"/>
            <w:right w:val="none" w:sz="0" w:space="0" w:color="auto"/>
          </w:divBdr>
          <w:divsChild>
            <w:div w:id="123261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38434">
      <w:bodyDiv w:val="1"/>
      <w:marLeft w:val="0"/>
      <w:marRight w:val="0"/>
      <w:marTop w:val="0"/>
      <w:marBottom w:val="0"/>
      <w:divBdr>
        <w:top w:val="none" w:sz="0" w:space="0" w:color="auto"/>
        <w:left w:val="none" w:sz="0" w:space="0" w:color="auto"/>
        <w:bottom w:val="none" w:sz="0" w:space="0" w:color="auto"/>
        <w:right w:val="none" w:sz="0" w:space="0" w:color="auto"/>
      </w:divBdr>
    </w:div>
    <w:div w:id="1881623132">
      <w:bodyDiv w:val="1"/>
      <w:marLeft w:val="0"/>
      <w:marRight w:val="0"/>
      <w:marTop w:val="0"/>
      <w:marBottom w:val="0"/>
      <w:divBdr>
        <w:top w:val="none" w:sz="0" w:space="0" w:color="auto"/>
        <w:left w:val="none" w:sz="0" w:space="0" w:color="auto"/>
        <w:bottom w:val="none" w:sz="0" w:space="0" w:color="auto"/>
        <w:right w:val="none" w:sz="0" w:space="0" w:color="auto"/>
      </w:divBdr>
      <w:divsChild>
        <w:div w:id="580452395">
          <w:marLeft w:val="480"/>
          <w:marRight w:val="0"/>
          <w:marTop w:val="0"/>
          <w:marBottom w:val="0"/>
          <w:divBdr>
            <w:top w:val="none" w:sz="0" w:space="0" w:color="auto"/>
            <w:left w:val="none" w:sz="0" w:space="0" w:color="auto"/>
            <w:bottom w:val="none" w:sz="0" w:space="0" w:color="auto"/>
            <w:right w:val="none" w:sz="0" w:space="0" w:color="auto"/>
          </w:divBdr>
          <w:divsChild>
            <w:div w:id="62045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549818">
      <w:bodyDiv w:val="1"/>
      <w:marLeft w:val="0"/>
      <w:marRight w:val="0"/>
      <w:marTop w:val="0"/>
      <w:marBottom w:val="0"/>
      <w:divBdr>
        <w:top w:val="none" w:sz="0" w:space="0" w:color="auto"/>
        <w:left w:val="none" w:sz="0" w:space="0" w:color="auto"/>
        <w:bottom w:val="none" w:sz="0" w:space="0" w:color="auto"/>
        <w:right w:val="none" w:sz="0" w:space="0" w:color="auto"/>
      </w:divBdr>
      <w:divsChild>
        <w:div w:id="226038341">
          <w:marLeft w:val="480"/>
          <w:marRight w:val="0"/>
          <w:marTop w:val="0"/>
          <w:marBottom w:val="0"/>
          <w:divBdr>
            <w:top w:val="none" w:sz="0" w:space="0" w:color="auto"/>
            <w:left w:val="none" w:sz="0" w:space="0" w:color="auto"/>
            <w:bottom w:val="none" w:sz="0" w:space="0" w:color="auto"/>
            <w:right w:val="none" w:sz="0" w:space="0" w:color="auto"/>
          </w:divBdr>
          <w:divsChild>
            <w:div w:id="49454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810216">
      <w:bodyDiv w:val="1"/>
      <w:marLeft w:val="0"/>
      <w:marRight w:val="0"/>
      <w:marTop w:val="0"/>
      <w:marBottom w:val="0"/>
      <w:divBdr>
        <w:top w:val="none" w:sz="0" w:space="0" w:color="auto"/>
        <w:left w:val="none" w:sz="0" w:space="0" w:color="auto"/>
        <w:bottom w:val="none" w:sz="0" w:space="0" w:color="auto"/>
        <w:right w:val="none" w:sz="0" w:space="0" w:color="auto"/>
      </w:divBdr>
      <w:divsChild>
        <w:div w:id="317468248">
          <w:marLeft w:val="480"/>
          <w:marRight w:val="0"/>
          <w:marTop w:val="0"/>
          <w:marBottom w:val="0"/>
          <w:divBdr>
            <w:top w:val="none" w:sz="0" w:space="0" w:color="auto"/>
            <w:left w:val="none" w:sz="0" w:space="0" w:color="auto"/>
            <w:bottom w:val="none" w:sz="0" w:space="0" w:color="auto"/>
            <w:right w:val="none" w:sz="0" w:space="0" w:color="auto"/>
          </w:divBdr>
          <w:divsChild>
            <w:div w:id="64390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196553">
      <w:bodyDiv w:val="1"/>
      <w:marLeft w:val="0"/>
      <w:marRight w:val="0"/>
      <w:marTop w:val="0"/>
      <w:marBottom w:val="0"/>
      <w:divBdr>
        <w:top w:val="none" w:sz="0" w:space="0" w:color="auto"/>
        <w:left w:val="none" w:sz="0" w:space="0" w:color="auto"/>
        <w:bottom w:val="none" w:sz="0" w:space="0" w:color="auto"/>
        <w:right w:val="none" w:sz="0" w:space="0" w:color="auto"/>
      </w:divBdr>
      <w:divsChild>
        <w:div w:id="609970657">
          <w:marLeft w:val="480"/>
          <w:marRight w:val="0"/>
          <w:marTop w:val="0"/>
          <w:marBottom w:val="0"/>
          <w:divBdr>
            <w:top w:val="none" w:sz="0" w:space="0" w:color="auto"/>
            <w:left w:val="none" w:sz="0" w:space="0" w:color="auto"/>
            <w:bottom w:val="none" w:sz="0" w:space="0" w:color="auto"/>
            <w:right w:val="none" w:sz="0" w:space="0" w:color="auto"/>
          </w:divBdr>
          <w:divsChild>
            <w:div w:id="214580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823721">
      <w:bodyDiv w:val="1"/>
      <w:marLeft w:val="0"/>
      <w:marRight w:val="0"/>
      <w:marTop w:val="0"/>
      <w:marBottom w:val="0"/>
      <w:divBdr>
        <w:top w:val="none" w:sz="0" w:space="0" w:color="auto"/>
        <w:left w:val="none" w:sz="0" w:space="0" w:color="auto"/>
        <w:bottom w:val="none" w:sz="0" w:space="0" w:color="auto"/>
        <w:right w:val="none" w:sz="0" w:space="0" w:color="auto"/>
      </w:divBdr>
      <w:divsChild>
        <w:div w:id="1038238004">
          <w:marLeft w:val="480"/>
          <w:marRight w:val="0"/>
          <w:marTop w:val="0"/>
          <w:marBottom w:val="0"/>
          <w:divBdr>
            <w:top w:val="none" w:sz="0" w:space="0" w:color="auto"/>
            <w:left w:val="none" w:sz="0" w:space="0" w:color="auto"/>
            <w:bottom w:val="none" w:sz="0" w:space="0" w:color="auto"/>
            <w:right w:val="none" w:sz="0" w:space="0" w:color="auto"/>
          </w:divBdr>
          <w:divsChild>
            <w:div w:id="1527596685">
              <w:marLeft w:val="0"/>
              <w:marRight w:val="0"/>
              <w:marTop w:val="0"/>
              <w:marBottom w:val="0"/>
              <w:divBdr>
                <w:top w:val="none" w:sz="0" w:space="0" w:color="auto"/>
                <w:left w:val="none" w:sz="0" w:space="0" w:color="auto"/>
                <w:bottom w:val="none" w:sz="0" w:space="0" w:color="auto"/>
                <w:right w:val="none" w:sz="0" w:space="0" w:color="auto"/>
              </w:divBdr>
            </w:div>
            <w:div w:id="809177219">
              <w:marLeft w:val="0"/>
              <w:marRight w:val="0"/>
              <w:marTop w:val="0"/>
              <w:marBottom w:val="0"/>
              <w:divBdr>
                <w:top w:val="none" w:sz="0" w:space="0" w:color="auto"/>
                <w:left w:val="none" w:sz="0" w:space="0" w:color="auto"/>
                <w:bottom w:val="none" w:sz="0" w:space="0" w:color="auto"/>
                <w:right w:val="none" w:sz="0" w:space="0" w:color="auto"/>
              </w:divBdr>
            </w:div>
            <w:div w:id="147210882">
              <w:marLeft w:val="0"/>
              <w:marRight w:val="0"/>
              <w:marTop w:val="0"/>
              <w:marBottom w:val="0"/>
              <w:divBdr>
                <w:top w:val="none" w:sz="0" w:space="0" w:color="auto"/>
                <w:left w:val="none" w:sz="0" w:space="0" w:color="auto"/>
                <w:bottom w:val="none" w:sz="0" w:space="0" w:color="auto"/>
                <w:right w:val="none" w:sz="0" w:space="0" w:color="auto"/>
              </w:divBdr>
            </w:div>
            <w:div w:id="92675172">
              <w:marLeft w:val="0"/>
              <w:marRight w:val="0"/>
              <w:marTop w:val="0"/>
              <w:marBottom w:val="0"/>
              <w:divBdr>
                <w:top w:val="none" w:sz="0" w:space="0" w:color="auto"/>
                <w:left w:val="none" w:sz="0" w:space="0" w:color="auto"/>
                <w:bottom w:val="none" w:sz="0" w:space="0" w:color="auto"/>
                <w:right w:val="none" w:sz="0" w:space="0" w:color="auto"/>
              </w:divBdr>
            </w:div>
            <w:div w:id="1151948910">
              <w:marLeft w:val="0"/>
              <w:marRight w:val="0"/>
              <w:marTop w:val="0"/>
              <w:marBottom w:val="0"/>
              <w:divBdr>
                <w:top w:val="none" w:sz="0" w:space="0" w:color="auto"/>
                <w:left w:val="none" w:sz="0" w:space="0" w:color="auto"/>
                <w:bottom w:val="none" w:sz="0" w:space="0" w:color="auto"/>
                <w:right w:val="none" w:sz="0" w:space="0" w:color="auto"/>
              </w:divBdr>
            </w:div>
            <w:div w:id="128085857">
              <w:marLeft w:val="0"/>
              <w:marRight w:val="0"/>
              <w:marTop w:val="0"/>
              <w:marBottom w:val="0"/>
              <w:divBdr>
                <w:top w:val="none" w:sz="0" w:space="0" w:color="auto"/>
                <w:left w:val="none" w:sz="0" w:space="0" w:color="auto"/>
                <w:bottom w:val="none" w:sz="0" w:space="0" w:color="auto"/>
                <w:right w:val="none" w:sz="0" w:space="0" w:color="auto"/>
              </w:divBdr>
            </w:div>
            <w:div w:id="115491871">
              <w:marLeft w:val="0"/>
              <w:marRight w:val="0"/>
              <w:marTop w:val="0"/>
              <w:marBottom w:val="0"/>
              <w:divBdr>
                <w:top w:val="none" w:sz="0" w:space="0" w:color="auto"/>
                <w:left w:val="none" w:sz="0" w:space="0" w:color="auto"/>
                <w:bottom w:val="none" w:sz="0" w:space="0" w:color="auto"/>
                <w:right w:val="none" w:sz="0" w:space="0" w:color="auto"/>
              </w:divBdr>
            </w:div>
            <w:div w:id="52628526">
              <w:marLeft w:val="0"/>
              <w:marRight w:val="0"/>
              <w:marTop w:val="0"/>
              <w:marBottom w:val="0"/>
              <w:divBdr>
                <w:top w:val="none" w:sz="0" w:space="0" w:color="auto"/>
                <w:left w:val="none" w:sz="0" w:space="0" w:color="auto"/>
                <w:bottom w:val="none" w:sz="0" w:space="0" w:color="auto"/>
                <w:right w:val="none" w:sz="0" w:space="0" w:color="auto"/>
              </w:divBdr>
            </w:div>
            <w:div w:id="1283533114">
              <w:marLeft w:val="0"/>
              <w:marRight w:val="0"/>
              <w:marTop w:val="0"/>
              <w:marBottom w:val="0"/>
              <w:divBdr>
                <w:top w:val="none" w:sz="0" w:space="0" w:color="auto"/>
                <w:left w:val="none" w:sz="0" w:space="0" w:color="auto"/>
                <w:bottom w:val="none" w:sz="0" w:space="0" w:color="auto"/>
                <w:right w:val="none" w:sz="0" w:space="0" w:color="auto"/>
              </w:divBdr>
            </w:div>
            <w:div w:id="982809295">
              <w:marLeft w:val="0"/>
              <w:marRight w:val="0"/>
              <w:marTop w:val="0"/>
              <w:marBottom w:val="0"/>
              <w:divBdr>
                <w:top w:val="none" w:sz="0" w:space="0" w:color="auto"/>
                <w:left w:val="none" w:sz="0" w:space="0" w:color="auto"/>
                <w:bottom w:val="none" w:sz="0" w:space="0" w:color="auto"/>
                <w:right w:val="none" w:sz="0" w:space="0" w:color="auto"/>
              </w:divBdr>
            </w:div>
            <w:div w:id="1941721656">
              <w:marLeft w:val="0"/>
              <w:marRight w:val="0"/>
              <w:marTop w:val="0"/>
              <w:marBottom w:val="0"/>
              <w:divBdr>
                <w:top w:val="none" w:sz="0" w:space="0" w:color="auto"/>
                <w:left w:val="none" w:sz="0" w:space="0" w:color="auto"/>
                <w:bottom w:val="none" w:sz="0" w:space="0" w:color="auto"/>
                <w:right w:val="none" w:sz="0" w:space="0" w:color="auto"/>
              </w:divBdr>
            </w:div>
            <w:div w:id="1187139046">
              <w:marLeft w:val="0"/>
              <w:marRight w:val="0"/>
              <w:marTop w:val="0"/>
              <w:marBottom w:val="0"/>
              <w:divBdr>
                <w:top w:val="none" w:sz="0" w:space="0" w:color="auto"/>
                <w:left w:val="none" w:sz="0" w:space="0" w:color="auto"/>
                <w:bottom w:val="none" w:sz="0" w:space="0" w:color="auto"/>
                <w:right w:val="none" w:sz="0" w:space="0" w:color="auto"/>
              </w:divBdr>
            </w:div>
            <w:div w:id="2112699804">
              <w:marLeft w:val="0"/>
              <w:marRight w:val="0"/>
              <w:marTop w:val="0"/>
              <w:marBottom w:val="0"/>
              <w:divBdr>
                <w:top w:val="none" w:sz="0" w:space="0" w:color="auto"/>
                <w:left w:val="none" w:sz="0" w:space="0" w:color="auto"/>
                <w:bottom w:val="none" w:sz="0" w:space="0" w:color="auto"/>
                <w:right w:val="none" w:sz="0" w:space="0" w:color="auto"/>
              </w:divBdr>
            </w:div>
            <w:div w:id="386494762">
              <w:marLeft w:val="0"/>
              <w:marRight w:val="0"/>
              <w:marTop w:val="0"/>
              <w:marBottom w:val="0"/>
              <w:divBdr>
                <w:top w:val="none" w:sz="0" w:space="0" w:color="auto"/>
                <w:left w:val="none" w:sz="0" w:space="0" w:color="auto"/>
                <w:bottom w:val="none" w:sz="0" w:space="0" w:color="auto"/>
                <w:right w:val="none" w:sz="0" w:space="0" w:color="auto"/>
              </w:divBdr>
            </w:div>
            <w:div w:id="94524683">
              <w:marLeft w:val="0"/>
              <w:marRight w:val="0"/>
              <w:marTop w:val="0"/>
              <w:marBottom w:val="0"/>
              <w:divBdr>
                <w:top w:val="none" w:sz="0" w:space="0" w:color="auto"/>
                <w:left w:val="none" w:sz="0" w:space="0" w:color="auto"/>
                <w:bottom w:val="none" w:sz="0" w:space="0" w:color="auto"/>
                <w:right w:val="none" w:sz="0" w:space="0" w:color="auto"/>
              </w:divBdr>
            </w:div>
            <w:div w:id="367264293">
              <w:marLeft w:val="0"/>
              <w:marRight w:val="0"/>
              <w:marTop w:val="0"/>
              <w:marBottom w:val="0"/>
              <w:divBdr>
                <w:top w:val="none" w:sz="0" w:space="0" w:color="auto"/>
                <w:left w:val="none" w:sz="0" w:space="0" w:color="auto"/>
                <w:bottom w:val="none" w:sz="0" w:space="0" w:color="auto"/>
                <w:right w:val="none" w:sz="0" w:space="0" w:color="auto"/>
              </w:divBdr>
            </w:div>
            <w:div w:id="1012998601">
              <w:marLeft w:val="0"/>
              <w:marRight w:val="0"/>
              <w:marTop w:val="0"/>
              <w:marBottom w:val="0"/>
              <w:divBdr>
                <w:top w:val="none" w:sz="0" w:space="0" w:color="auto"/>
                <w:left w:val="none" w:sz="0" w:space="0" w:color="auto"/>
                <w:bottom w:val="none" w:sz="0" w:space="0" w:color="auto"/>
                <w:right w:val="none" w:sz="0" w:space="0" w:color="auto"/>
              </w:divBdr>
            </w:div>
            <w:div w:id="497697924">
              <w:marLeft w:val="0"/>
              <w:marRight w:val="0"/>
              <w:marTop w:val="0"/>
              <w:marBottom w:val="0"/>
              <w:divBdr>
                <w:top w:val="none" w:sz="0" w:space="0" w:color="auto"/>
                <w:left w:val="none" w:sz="0" w:space="0" w:color="auto"/>
                <w:bottom w:val="none" w:sz="0" w:space="0" w:color="auto"/>
                <w:right w:val="none" w:sz="0" w:space="0" w:color="auto"/>
              </w:divBdr>
            </w:div>
            <w:div w:id="543560834">
              <w:marLeft w:val="0"/>
              <w:marRight w:val="0"/>
              <w:marTop w:val="0"/>
              <w:marBottom w:val="0"/>
              <w:divBdr>
                <w:top w:val="none" w:sz="0" w:space="0" w:color="auto"/>
                <w:left w:val="none" w:sz="0" w:space="0" w:color="auto"/>
                <w:bottom w:val="none" w:sz="0" w:space="0" w:color="auto"/>
                <w:right w:val="none" w:sz="0" w:space="0" w:color="auto"/>
              </w:divBdr>
            </w:div>
            <w:div w:id="1582905345">
              <w:marLeft w:val="0"/>
              <w:marRight w:val="0"/>
              <w:marTop w:val="0"/>
              <w:marBottom w:val="0"/>
              <w:divBdr>
                <w:top w:val="none" w:sz="0" w:space="0" w:color="auto"/>
                <w:left w:val="none" w:sz="0" w:space="0" w:color="auto"/>
                <w:bottom w:val="none" w:sz="0" w:space="0" w:color="auto"/>
                <w:right w:val="none" w:sz="0" w:space="0" w:color="auto"/>
              </w:divBdr>
            </w:div>
            <w:div w:id="206307993">
              <w:marLeft w:val="0"/>
              <w:marRight w:val="0"/>
              <w:marTop w:val="0"/>
              <w:marBottom w:val="0"/>
              <w:divBdr>
                <w:top w:val="none" w:sz="0" w:space="0" w:color="auto"/>
                <w:left w:val="none" w:sz="0" w:space="0" w:color="auto"/>
                <w:bottom w:val="none" w:sz="0" w:space="0" w:color="auto"/>
                <w:right w:val="none" w:sz="0" w:space="0" w:color="auto"/>
              </w:divBdr>
            </w:div>
            <w:div w:id="769282791">
              <w:marLeft w:val="0"/>
              <w:marRight w:val="0"/>
              <w:marTop w:val="0"/>
              <w:marBottom w:val="0"/>
              <w:divBdr>
                <w:top w:val="none" w:sz="0" w:space="0" w:color="auto"/>
                <w:left w:val="none" w:sz="0" w:space="0" w:color="auto"/>
                <w:bottom w:val="none" w:sz="0" w:space="0" w:color="auto"/>
                <w:right w:val="none" w:sz="0" w:space="0" w:color="auto"/>
              </w:divBdr>
            </w:div>
            <w:div w:id="103841568">
              <w:marLeft w:val="0"/>
              <w:marRight w:val="0"/>
              <w:marTop w:val="0"/>
              <w:marBottom w:val="0"/>
              <w:divBdr>
                <w:top w:val="none" w:sz="0" w:space="0" w:color="auto"/>
                <w:left w:val="none" w:sz="0" w:space="0" w:color="auto"/>
                <w:bottom w:val="none" w:sz="0" w:space="0" w:color="auto"/>
                <w:right w:val="none" w:sz="0" w:space="0" w:color="auto"/>
              </w:divBdr>
            </w:div>
            <w:div w:id="200365195">
              <w:marLeft w:val="0"/>
              <w:marRight w:val="0"/>
              <w:marTop w:val="0"/>
              <w:marBottom w:val="0"/>
              <w:divBdr>
                <w:top w:val="none" w:sz="0" w:space="0" w:color="auto"/>
                <w:left w:val="none" w:sz="0" w:space="0" w:color="auto"/>
                <w:bottom w:val="none" w:sz="0" w:space="0" w:color="auto"/>
                <w:right w:val="none" w:sz="0" w:space="0" w:color="auto"/>
              </w:divBdr>
            </w:div>
            <w:div w:id="1847789479">
              <w:marLeft w:val="0"/>
              <w:marRight w:val="0"/>
              <w:marTop w:val="0"/>
              <w:marBottom w:val="0"/>
              <w:divBdr>
                <w:top w:val="none" w:sz="0" w:space="0" w:color="auto"/>
                <w:left w:val="none" w:sz="0" w:space="0" w:color="auto"/>
                <w:bottom w:val="none" w:sz="0" w:space="0" w:color="auto"/>
                <w:right w:val="none" w:sz="0" w:space="0" w:color="auto"/>
              </w:divBdr>
            </w:div>
            <w:div w:id="574585307">
              <w:marLeft w:val="0"/>
              <w:marRight w:val="0"/>
              <w:marTop w:val="0"/>
              <w:marBottom w:val="0"/>
              <w:divBdr>
                <w:top w:val="none" w:sz="0" w:space="0" w:color="auto"/>
                <w:left w:val="none" w:sz="0" w:space="0" w:color="auto"/>
                <w:bottom w:val="none" w:sz="0" w:space="0" w:color="auto"/>
                <w:right w:val="none" w:sz="0" w:space="0" w:color="auto"/>
              </w:divBdr>
            </w:div>
            <w:div w:id="43647504">
              <w:marLeft w:val="0"/>
              <w:marRight w:val="0"/>
              <w:marTop w:val="0"/>
              <w:marBottom w:val="0"/>
              <w:divBdr>
                <w:top w:val="none" w:sz="0" w:space="0" w:color="auto"/>
                <w:left w:val="none" w:sz="0" w:space="0" w:color="auto"/>
                <w:bottom w:val="none" w:sz="0" w:space="0" w:color="auto"/>
                <w:right w:val="none" w:sz="0" w:space="0" w:color="auto"/>
              </w:divBdr>
            </w:div>
            <w:div w:id="491406288">
              <w:marLeft w:val="0"/>
              <w:marRight w:val="0"/>
              <w:marTop w:val="0"/>
              <w:marBottom w:val="0"/>
              <w:divBdr>
                <w:top w:val="none" w:sz="0" w:space="0" w:color="auto"/>
                <w:left w:val="none" w:sz="0" w:space="0" w:color="auto"/>
                <w:bottom w:val="none" w:sz="0" w:space="0" w:color="auto"/>
                <w:right w:val="none" w:sz="0" w:space="0" w:color="auto"/>
              </w:divBdr>
            </w:div>
            <w:div w:id="779182395">
              <w:marLeft w:val="0"/>
              <w:marRight w:val="0"/>
              <w:marTop w:val="0"/>
              <w:marBottom w:val="0"/>
              <w:divBdr>
                <w:top w:val="none" w:sz="0" w:space="0" w:color="auto"/>
                <w:left w:val="none" w:sz="0" w:space="0" w:color="auto"/>
                <w:bottom w:val="none" w:sz="0" w:space="0" w:color="auto"/>
                <w:right w:val="none" w:sz="0" w:space="0" w:color="auto"/>
              </w:divBdr>
            </w:div>
            <w:div w:id="657999103">
              <w:marLeft w:val="0"/>
              <w:marRight w:val="0"/>
              <w:marTop w:val="0"/>
              <w:marBottom w:val="0"/>
              <w:divBdr>
                <w:top w:val="none" w:sz="0" w:space="0" w:color="auto"/>
                <w:left w:val="none" w:sz="0" w:space="0" w:color="auto"/>
                <w:bottom w:val="none" w:sz="0" w:space="0" w:color="auto"/>
                <w:right w:val="none" w:sz="0" w:space="0" w:color="auto"/>
              </w:divBdr>
            </w:div>
            <w:div w:id="1999654634">
              <w:marLeft w:val="0"/>
              <w:marRight w:val="0"/>
              <w:marTop w:val="0"/>
              <w:marBottom w:val="0"/>
              <w:divBdr>
                <w:top w:val="none" w:sz="0" w:space="0" w:color="auto"/>
                <w:left w:val="none" w:sz="0" w:space="0" w:color="auto"/>
                <w:bottom w:val="none" w:sz="0" w:space="0" w:color="auto"/>
                <w:right w:val="none" w:sz="0" w:space="0" w:color="auto"/>
              </w:divBdr>
            </w:div>
            <w:div w:id="6287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1E330-6420-C747-A24E-8F3A8751F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4</Pages>
  <Words>1973</Words>
  <Characters>1124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Montana State University Graduate Research</vt:lpstr>
    </vt:vector>
  </TitlesOfParts>
  <Company/>
  <LinksUpToDate>false</LinksUpToDate>
  <CharactersWithSpaces>1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ntana State University Graduate Research</dc:title>
  <dc:subject/>
  <dc:creator>gradformatting@montana.edu</dc:creator>
  <cp:keywords/>
  <dc:description/>
  <cp:lastModifiedBy>Michael Serio</cp:lastModifiedBy>
  <cp:revision>23</cp:revision>
  <cp:lastPrinted>2023-04-23T18:13:00Z</cp:lastPrinted>
  <dcterms:created xsi:type="dcterms:W3CDTF">2025-01-14T01:55:00Z</dcterms:created>
  <dcterms:modified xsi:type="dcterms:W3CDTF">2025-12-19T06:20:00Z</dcterms:modified>
</cp:coreProperties>
</file>